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DE610" w14:textId="5E69D124" w:rsidR="00A04E23" w:rsidRDefault="00892288">
      <w:pPr>
        <w:rPr>
          <w:lang w:val="en-US"/>
        </w:rPr>
      </w:pPr>
      <w:r>
        <w:rPr>
          <w:b/>
          <w:lang w:val="en-US"/>
        </w:rPr>
        <w:t xml:space="preserve">Supplement </w:t>
      </w:r>
      <w:r w:rsidR="00F82420" w:rsidRPr="00104DC1">
        <w:rPr>
          <w:b/>
          <w:lang w:val="en-US"/>
        </w:rPr>
        <w:t xml:space="preserve">Table </w:t>
      </w:r>
      <w:r w:rsidR="00104DC1">
        <w:rPr>
          <w:b/>
          <w:lang w:val="en-US"/>
        </w:rPr>
        <w:t>1A</w:t>
      </w:r>
      <w:r w:rsidR="00104DC1" w:rsidRPr="00104DC1">
        <w:rPr>
          <w:b/>
          <w:lang w:val="en-US"/>
        </w:rPr>
        <w:t>.</w:t>
      </w:r>
      <w:r w:rsidR="00F82420">
        <w:rPr>
          <w:lang w:val="en-US"/>
        </w:rPr>
        <w:t xml:space="preserve"> </w:t>
      </w:r>
      <w:r w:rsidR="00104DC1">
        <w:rPr>
          <w:lang w:val="en-US"/>
        </w:rPr>
        <w:t>Clinical Characteristics of KTRs with stable</w:t>
      </w:r>
      <w:r w:rsidR="00A53B67">
        <w:rPr>
          <w:lang w:val="en-US"/>
        </w:rPr>
        <w:t>/</w:t>
      </w:r>
      <w:r w:rsidR="00104DC1">
        <w:rPr>
          <w:lang w:val="en-US"/>
        </w:rPr>
        <w:t>impaired allograft function.</w:t>
      </w:r>
    </w:p>
    <w:p w14:paraId="527B304A" w14:textId="77777777" w:rsidR="00A0279E" w:rsidRPr="00A04E23" w:rsidRDefault="00A0279E">
      <w:pPr>
        <w:rPr>
          <w:lang w:val="en-US"/>
        </w:rPr>
      </w:pPr>
    </w:p>
    <w:tbl>
      <w:tblPr>
        <w:tblStyle w:val="TableGrid"/>
        <w:tblW w:w="7991" w:type="dxa"/>
        <w:tblLook w:val="04A0" w:firstRow="1" w:lastRow="0" w:firstColumn="1" w:lastColumn="0" w:noHBand="0" w:noVBand="1"/>
      </w:tblPr>
      <w:tblGrid>
        <w:gridCol w:w="2689"/>
        <w:gridCol w:w="1985"/>
        <w:gridCol w:w="2267"/>
        <w:gridCol w:w="1050"/>
      </w:tblGrid>
      <w:tr w:rsidR="00B8676D" w:rsidRPr="00104DC1" w14:paraId="7528A5A7" w14:textId="27EDA872" w:rsidTr="00042F5F">
        <w:tc>
          <w:tcPr>
            <w:tcW w:w="2689" w:type="dxa"/>
          </w:tcPr>
          <w:p w14:paraId="2C8FAF15" w14:textId="77777777" w:rsidR="00B8676D" w:rsidRPr="009C6337" w:rsidRDefault="00B8676D" w:rsidP="00C464E2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D82267C" w14:textId="38BE6117" w:rsidR="00B8676D" w:rsidRPr="009C6337" w:rsidRDefault="00042F5F" w:rsidP="00C464E2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Stable function</w:t>
            </w:r>
          </w:p>
          <w:p w14:paraId="050B5AC9" w14:textId="43AA1E7B" w:rsidR="00B8676D" w:rsidRPr="009C6337" w:rsidRDefault="00B8676D" w:rsidP="00C464E2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b/>
                <w:sz w:val="18"/>
                <w:szCs w:val="18"/>
                <w:lang w:val="en-US"/>
              </w:rPr>
              <w:t>(n=37)</w:t>
            </w:r>
          </w:p>
        </w:tc>
        <w:tc>
          <w:tcPr>
            <w:tcW w:w="2267" w:type="dxa"/>
          </w:tcPr>
          <w:p w14:paraId="0A8D98B9" w14:textId="65FB7CD3" w:rsidR="00B8676D" w:rsidRPr="009C6337" w:rsidRDefault="00042F5F" w:rsidP="00C464E2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Impaired function</w:t>
            </w:r>
            <w:r w:rsidR="00B8676D" w:rsidRPr="009C6337">
              <w:rPr>
                <w:rFonts w:cstheme="minorHAnsi"/>
                <w:b/>
                <w:sz w:val="18"/>
                <w:szCs w:val="18"/>
                <w:lang w:val="en-US"/>
              </w:rPr>
              <w:t xml:space="preserve"> &gt;20% (n=23)</w:t>
            </w:r>
          </w:p>
        </w:tc>
        <w:tc>
          <w:tcPr>
            <w:tcW w:w="1050" w:type="dxa"/>
          </w:tcPr>
          <w:p w14:paraId="6363E9B0" w14:textId="5587F7DC" w:rsidR="00B8676D" w:rsidRPr="009C6337" w:rsidRDefault="00B952FB" w:rsidP="00C464E2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B8676D" w:rsidRPr="00104DC1" w14:paraId="51A6DBC8" w14:textId="61EA232B" w:rsidTr="00042F5F">
        <w:tc>
          <w:tcPr>
            <w:tcW w:w="2689" w:type="dxa"/>
          </w:tcPr>
          <w:p w14:paraId="0F2C3E08" w14:textId="39A87773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b/>
                <w:sz w:val="18"/>
                <w:szCs w:val="18"/>
                <w:lang w:val="en-US"/>
              </w:rPr>
              <w:t>Recipient Characteristics</w:t>
            </w:r>
          </w:p>
        </w:tc>
        <w:tc>
          <w:tcPr>
            <w:tcW w:w="1985" w:type="dxa"/>
          </w:tcPr>
          <w:p w14:paraId="56B4876B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66BBE757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6E540C0C" w14:textId="77777777" w:rsidR="00B8676D" w:rsidRPr="006B6C2B" w:rsidRDefault="00B8676D" w:rsidP="00C464E2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B8676D" w:rsidRPr="00CD5D36" w14:paraId="6610258F" w14:textId="552D5199" w:rsidTr="00042F5F">
        <w:tc>
          <w:tcPr>
            <w:tcW w:w="2689" w:type="dxa"/>
          </w:tcPr>
          <w:p w14:paraId="7BC11D85" w14:textId="7BF0EAD5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Recipient age, year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3B5CA514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6 (19-74)</w:t>
            </w:r>
          </w:p>
        </w:tc>
        <w:tc>
          <w:tcPr>
            <w:tcW w:w="2267" w:type="dxa"/>
          </w:tcPr>
          <w:p w14:paraId="6C35C695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8 (28-72)</w:t>
            </w:r>
          </w:p>
        </w:tc>
        <w:tc>
          <w:tcPr>
            <w:tcW w:w="1050" w:type="dxa"/>
          </w:tcPr>
          <w:p w14:paraId="46A04E0C" w14:textId="3027E5B0" w:rsidR="00B8676D" w:rsidRPr="006B6C2B" w:rsidRDefault="009D7CDA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37</w:t>
            </w:r>
          </w:p>
        </w:tc>
      </w:tr>
      <w:tr w:rsidR="00B8676D" w:rsidRPr="00CD5D36" w14:paraId="632244FD" w14:textId="0D39C70F" w:rsidTr="00042F5F">
        <w:tc>
          <w:tcPr>
            <w:tcW w:w="2689" w:type="dxa"/>
          </w:tcPr>
          <w:p w14:paraId="147DBA4A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Renal disease, n (%)</w:t>
            </w:r>
          </w:p>
        </w:tc>
        <w:tc>
          <w:tcPr>
            <w:tcW w:w="1985" w:type="dxa"/>
          </w:tcPr>
          <w:p w14:paraId="2C2E0B4A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7D73EB99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7C964710" w14:textId="77777777" w:rsidR="00B8676D" w:rsidRPr="006B6C2B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A119EE" w:rsidRPr="00CD5D36" w14:paraId="2B345030" w14:textId="5E32D1F7" w:rsidTr="00C81983">
        <w:trPr>
          <w:trHeight w:val="1075"/>
        </w:trPr>
        <w:tc>
          <w:tcPr>
            <w:tcW w:w="2689" w:type="dxa"/>
          </w:tcPr>
          <w:p w14:paraId="668EC11A" w14:textId="77777777" w:rsidR="00A119EE" w:rsidRPr="009C6337" w:rsidRDefault="00A119EE" w:rsidP="008829E1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sz w:val="18"/>
                <w:szCs w:val="18"/>
                <w:lang w:val="en-US"/>
              </w:rPr>
              <w:t>Diabetic</w:t>
            </w:r>
          </w:p>
          <w:p w14:paraId="0D92F850" w14:textId="77777777" w:rsidR="00A119EE" w:rsidRPr="009C6337" w:rsidRDefault="00A119EE" w:rsidP="008829E1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sz w:val="18"/>
                <w:szCs w:val="18"/>
                <w:lang w:val="en-US"/>
              </w:rPr>
              <w:t>Hypertensive</w:t>
            </w:r>
          </w:p>
          <w:p w14:paraId="5A4CBDD2" w14:textId="77777777" w:rsidR="00A119EE" w:rsidRPr="009C6337" w:rsidRDefault="00A119EE" w:rsidP="008829E1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sz w:val="18"/>
                <w:szCs w:val="18"/>
                <w:lang w:val="en-US"/>
              </w:rPr>
              <w:t>PKD</w:t>
            </w:r>
          </w:p>
          <w:p w14:paraId="4D1B1A4C" w14:textId="77777777" w:rsidR="00A119EE" w:rsidRPr="009C6337" w:rsidRDefault="00A119EE" w:rsidP="00A7699A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sz w:val="18"/>
                <w:szCs w:val="18"/>
                <w:lang w:val="en-US"/>
              </w:rPr>
              <w:t>Glomerular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disease</w:t>
            </w:r>
          </w:p>
          <w:p w14:paraId="34BD9A38" w14:textId="23CCBCDD" w:rsidR="00A119EE" w:rsidRPr="009C6337" w:rsidRDefault="00A119EE" w:rsidP="008829E1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sz w:val="18"/>
                <w:szCs w:val="18"/>
                <w:lang w:val="en-US"/>
              </w:rPr>
              <w:t>Others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>/unknown</w:t>
            </w:r>
          </w:p>
        </w:tc>
        <w:tc>
          <w:tcPr>
            <w:tcW w:w="1985" w:type="dxa"/>
          </w:tcPr>
          <w:p w14:paraId="646CAE90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3 (8.1%)</w:t>
            </w:r>
          </w:p>
          <w:p w14:paraId="3871C01A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2 (5.4%)</w:t>
            </w:r>
          </w:p>
          <w:p w14:paraId="7EE36D99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 (13.5%)</w:t>
            </w:r>
          </w:p>
          <w:p w14:paraId="75F083B6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6337">
              <w:rPr>
                <w:rFonts w:cstheme="minorHAnsi"/>
                <w:sz w:val="18"/>
                <w:szCs w:val="18"/>
              </w:rPr>
              <w:t>15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40.5%)</w:t>
            </w:r>
          </w:p>
          <w:p w14:paraId="5EC69854" w14:textId="26F9C425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2 (32.5%)</w:t>
            </w:r>
          </w:p>
        </w:tc>
        <w:tc>
          <w:tcPr>
            <w:tcW w:w="2267" w:type="dxa"/>
          </w:tcPr>
          <w:p w14:paraId="6D146371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4 (17.4%)</w:t>
            </w:r>
          </w:p>
          <w:p w14:paraId="4237D385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2 (8.7%)</w:t>
            </w:r>
          </w:p>
          <w:p w14:paraId="72BA7DB0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6337">
              <w:rPr>
                <w:rFonts w:cstheme="minorHAnsi"/>
                <w:sz w:val="18"/>
                <w:szCs w:val="18"/>
              </w:rPr>
              <w:t>2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8.7%)</w:t>
            </w:r>
          </w:p>
          <w:p w14:paraId="7774CA1C" w14:textId="77777777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9C6337">
              <w:rPr>
                <w:rFonts w:cstheme="minorHAnsi"/>
                <w:sz w:val="18"/>
                <w:szCs w:val="18"/>
              </w:rPr>
              <w:t>9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39.1%)</w:t>
            </w:r>
          </w:p>
          <w:p w14:paraId="03CEAFA0" w14:textId="567A9A11" w:rsidR="00A119EE" w:rsidRPr="009C6337" w:rsidRDefault="00A119EE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6 (26.1%)</w:t>
            </w:r>
          </w:p>
        </w:tc>
        <w:tc>
          <w:tcPr>
            <w:tcW w:w="1050" w:type="dxa"/>
          </w:tcPr>
          <w:p w14:paraId="5EADDB5A" w14:textId="350C62BD" w:rsidR="00A119EE" w:rsidRPr="006B6C2B" w:rsidRDefault="001774C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326</w:t>
            </w:r>
          </w:p>
        </w:tc>
      </w:tr>
      <w:tr w:rsidR="00B8676D" w:rsidRPr="00CD5D36" w14:paraId="3EAF4D45" w14:textId="6827A959" w:rsidTr="00042F5F">
        <w:tc>
          <w:tcPr>
            <w:tcW w:w="2689" w:type="dxa"/>
          </w:tcPr>
          <w:p w14:paraId="0505EC3D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Recipient, male sex, n (%)</w:t>
            </w:r>
          </w:p>
        </w:tc>
        <w:tc>
          <w:tcPr>
            <w:tcW w:w="1985" w:type="dxa"/>
          </w:tcPr>
          <w:p w14:paraId="1467EB52" w14:textId="7948D3A3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24 (64.86%)</w:t>
            </w:r>
          </w:p>
        </w:tc>
        <w:tc>
          <w:tcPr>
            <w:tcW w:w="2267" w:type="dxa"/>
          </w:tcPr>
          <w:p w14:paraId="71BB6F72" w14:textId="0AEC2459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1 (47.8%)</w:t>
            </w:r>
          </w:p>
        </w:tc>
        <w:tc>
          <w:tcPr>
            <w:tcW w:w="1050" w:type="dxa"/>
          </w:tcPr>
          <w:p w14:paraId="5498B6AA" w14:textId="07E649C6" w:rsidR="00B8676D" w:rsidRPr="006B6C2B" w:rsidRDefault="00E53B27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82</w:t>
            </w:r>
          </w:p>
        </w:tc>
      </w:tr>
      <w:tr w:rsidR="00B8676D" w:rsidRPr="00CD5D36" w14:paraId="436F0109" w14:textId="77369018" w:rsidTr="00042F5F">
        <w:tc>
          <w:tcPr>
            <w:tcW w:w="2689" w:type="dxa"/>
          </w:tcPr>
          <w:p w14:paraId="6634166C" w14:textId="77777777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sz w:val="18"/>
                <w:szCs w:val="18"/>
                <w:lang w:val="en-GB"/>
              </w:rPr>
              <w:t>Deceased donation, n (%)</w:t>
            </w:r>
          </w:p>
        </w:tc>
        <w:tc>
          <w:tcPr>
            <w:tcW w:w="1985" w:type="dxa"/>
          </w:tcPr>
          <w:p w14:paraId="644E3075" w14:textId="43516289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28 (75.7%)</w:t>
            </w:r>
          </w:p>
        </w:tc>
        <w:tc>
          <w:tcPr>
            <w:tcW w:w="2267" w:type="dxa"/>
          </w:tcPr>
          <w:p w14:paraId="26A5D87D" w14:textId="374B4CBD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8 (78.3%)</w:t>
            </w:r>
          </w:p>
        </w:tc>
        <w:tc>
          <w:tcPr>
            <w:tcW w:w="1050" w:type="dxa"/>
          </w:tcPr>
          <w:p w14:paraId="0342E511" w14:textId="07A5B2BC" w:rsidR="00B8676D" w:rsidRPr="006B6C2B" w:rsidRDefault="006F738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B8676D" w:rsidRPr="00CD5D36" w14:paraId="01499F82" w14:textId="044151B8" w:rsidTr="00042F5F">
        <w:tc>
          <w:tcPr>
            <w:tcW w:w="2689" w:type="dxa"/>
          </w:tcPr>
          <w:p w14:paraId="14879701" w14:textId="77777777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sz w:val="18"/>
                <w:szCs w:val="18"/>
                <w:lang w:val="en-GB"/>
              </w:rPr>
              <w:t>Living donation, n (%)</w:t>
            </w:r>
          </w:p>
        </w:tc>
        <w:tc>
          <w:tcPr>
            <w:tcW w:w="1985" w:type="dxa"/>
          </w:tcPr>
          <w:p w14:paraId="3BDB6CCD" w14:textId="2654F75B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9 (24.3%)</w:t>
            </w:r>
          </w:p>
        </w:tc>
        <w:tc>
          <w:tcPr>
            <w:tcW w:w="2267" w:type="dxa"/>
          </w:tcPr>
          <w:p w14:paraId="6BE9BECD" w14:textId="5ECBAD60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 (21.7%)</w:t>
            </w:r>
          </w:p>
        </w:tc>
        <w:tc>
          <w:tcPr>
            <w:tcW w:w="1050" w:type="dxa"/>
          </w:tcPr>
          <w:p w14:paraId="58E8B844" w14:textId="7AC68353" w:rsidR="00B8676D" w:rsidRPr="006B6C2B" w:rsidRDefault="006F738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B8676D" w:rsidRPr="00CD5D36" w14:paraId="397A1B4F" w14:textId="7D36F2D4" w:rsidTr="00042F5F">
        <w:tc>
          <w:tcPr>
            <w:tcW w:w="2689" w:type="dxa"/>
          </w:tcPr>
          <w:p w14:paraId="0078FA66" w14:textId="69FDC40A" w:rsidR="00B8676D" w:rsidRPr="009C6337" w:rsidRDefault="00B8676D" w:rsidP="004B1E6D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AB0 incompatible, n (%)</w:t>
            </w:r>
          </w:p>
        </w:tc>
        <w:tc>
          <w:tcPr>
            <w:tcW w:w="1985" w:type="dxa"/>
          </w:tcPr>
          <w:p w14:paraId="50703E04" w14:textId="0BFD2823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2267" w:type="dxa"/>
          </w:tcPr>
          <w:p w14:paraId="7D0810D1" w14:textId="1D11E08D" w:rsidR="00B8676D" w:rsidRPr="009C6337" w:rsidRDefault="00147D6B" w:rsidP="00147D6B">
            <w:pPr>
              <w:tabs>
                <w:tab w:val="center" w:pos="1025"/>
                <w:tab w:val="right" w:pos="2051"/>
              </w:tabs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ab/>
            </w:r>
            <w:r w:rsidR="00B8676D" w:rsidRPr="009C6337">
              <w:rPr>
                <w:rFonts w:cstheme="minorHAnsi"/>
                <w:sz w:val="18"/>
                <w:szCs w:val="18"/>
                <w:lang w:val="en-US"/>
              </w:rPr>
              <w:t>1 (4.3%)</w:t>
            </w:r>
            <w:r>
              <w:rPr>
                <w:rFonts w:cstheme="minorHAnsi"/>
                <w:sz w:val="18"/>
                <w:szCs w:val="18"/>
                <w:lang w:val="en-US"/>
              </w:rPr>
              <w:tab/>
            </w:r>
          </w:p>
        </w:tc>
        <w:tc>
          <w:tcPr>
            <w:tcW w:w="1050" w:type="dxa"/>
          </w:tcPr>
          <w:p w14:paraId="400E9EF5" w14:textId="2CA90DBA" w:rsidR="00B8676D" w:rsidRPr="006B6C2B" w:rsidRDefault="006F738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B8676D" w:rsidRPr="00CD5D36" w14:paraId="4977F9D0" w14:textId="2B5F3F7A" w:rsidTr="00042F5F">
        <w:tc>
          <w:tcPr>
            <w:tcW w:w="2689" w:type="dxa"/>
          </w:tcPr>
          <w:p w14:paraId="4B3FDF6A" w14:textId="77777777" w:rsidR="00B8676D" w:rsidRPr="009C6337" w:rsidRDefault="00B8676D" w:rsidP="00C464E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9C6337">
              <w:rPr>
                <w:rFonts w:cstheme="minorHAnsi"/>
                <w:sz w:val="18"/>
                <w:szCs w:val="18"/>
                <w:lang w:val="en-GB"/>
              </w:rPr>
              <w:t>Retransplantation</w:t>
            </w:r>
            <w:proofErr w:type="spellEnd"/>
            <w:r w:rsidRPr="009C6337">
              <w:rPr>
                <w:rFonts w:cstheme="minorHAnsi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985" w:type="dxa"/>
          </w:tcPr>
          <w:p w14:paraId="54196393" w14:textId="5294B043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4 (10.8%)</w:t>
            </w:r>
          </w:p>
        </w:tc>
        <w:tc>
          <w:tcPr>
            <w:tcW w:w="2267" w:type="dxa"/>
          </w:tcPr>
          <w:p w14:paraId="6D0DE786" w14:textId="1FCCC4C8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0 (43.5%)</w:t>
            </w:r>
          </w:p>
        </w:tc>
        <w:tc>
          <w:tcPr>
            <w:tcW w:w="1050" w:type="dxa"/>
          </w:tcPr>
          <w:p w14:paraId="0012F4C1" w14:textId="55791923" w:rsidR="00B8676D" w:rsidRPr="006B6C2B" w:rsidRDefault="006B6C2B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6B6C2B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005**</w:t>
            </w:r>
          </w:p>
        </w:tc>
      </w:tr>
      <w:tr w:rsidR="00B8676D" w:rsidRPr="00CD5D36" w14:paraId="73E0548B" w14:textId="0D16CEC9" w:rsidTr="00042F5F">
        <w:tc>
          <w:tcPr>
            <w:tcW w:w="2689" w:type="dxa"/>
          </w:tcPr>
          <w:p w14:paraId="1AB77D67" w14:textId="5CB63D99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Cold ischemia time, minute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561B3E5F" w14:textId="0E16E1C5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609 (312-1197)</w:t>
            </w:r>
          </w:p>
        </w:tc>
        <w:tc>
          <w:tcPr>
            <w:tcW w:w="2267" w:type="dxa"/>
          </w:tcPr>
          <w:p w14:paraId="6E349FB8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53 (329-1195)</w:t>
            </w:r>
          </w:p>
        </w:tc>
        <w:tc>
          <w:tcPr>
            <w:tcW w:w="1050" w:type="dxa"/>
          </w:tcPr>
          <w:p w14:paraId="3F07AE91" w14:textId="5B88E8B6" w:rsidR="00B8676D" w:rsidRPr="006B6C2B" w:rsidRDefault="008E63D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10</w:t>
            </w:r>
          </w:p>
        </w:tc>
      </w:tr>
      <w:tr w:rsidR="00B8676D" w:rsidRPr="00CD5D36" w14:paraId="36758AF2" w14:textId="6CC91E81" w:rsidTr="00042F5F">
        <w:tc>
          <w:tcPr>
            <w:tcW w:w="2689" w:type="dxa"/>
          </w:tcPr>
          <w:p w14:paraId="5A734597" w14:textId="0CE4C72A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1985" w:type="dxa"/>
          </w:tcPr>
          <w:p w14:paraId="54DDFA3B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62D59301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7AA41C44" w14:textId="77777777" w:rsidR="00B8676D" w:rsidRPr="006B6C2B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B8676D" w:rsidRPr="00CD5D36" w14:paraId="34D44AD8" w14:textId="3908C777" w:rsidTr="00042F5F">
        <w:tc>
          <w:tcPr>
            <w:tcW w:w="2689" w:type="dxa"/>
          </w:tcPr>
          <w:p w14:paraId="2D6A5405" w14:textId="760E899E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Induction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S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>, n</w:t>
            </w:r>
            <w:r w:rsidRPr="009C6337">
              <w:rPr>
                <w:rFonts w:cstheme="minorHAnsi"/>
                <w:sz w:val="18"/>
                <w:szCs w:val="18"/>
                <w:lang w:val="en-GB"/>
              </w:rPr>
              <w:t xml:space="preserve"> (%)</w:t>
            </w:r>
          </w:p>
          <w:p w14:paraId="6326224D" w14:textId="77777777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b/>
                <w:sz w:val="18"/>
                <w:szCs w:val="18"/>
                <w:lang w:val="en-GB"/>
              </w:rPr>
              <w:t xml:space="preserve">     </w:t>
            </w:r>
            <w:r w:rsidRPr="009C6337">
              <w:rPr>
                <w:rFonts w:cstheme="minorHAnsi"/>
                <w:sz w:val="18"/>
                <w:szCs w:val="18"/>
                <w:lang w:val="en-GB"/>
              </w:rPr>
              <w:t>Lymphocyte depletion</w:t>
            </w:r>
          </w:p>
          <w:p w14:paraId="48FEBFAF" w14:textId="77777777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sz w:val="18"/>
                <w:szCs w:val="18"/>
                <w:lang w:val="en-GB"/>
              </w:rPr>
              <w:t xml:space="preserve">     IL-2 receptor blockade</w:t>
            </w:r>
          </w:p>
          <w:p w14:paraId="700C8300" w14:textId="4CCE2BFA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sz w:val="18"/>
                <w:szCs w:val="18"/>
                <w:lang w:val="en-GB"/>
              </w:rPr>
              <w:t xml:space="preserve">     AB0 desensitization</w:t>
            </w:r>
          </w:p>
          <w:p w14:paraId="2B0A7C74" w14:textId="574FFD7B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985" w:type="dxa"/>
          </w:tcPr>
          <w:p w14:paraId="53DD04E3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</w:p>
          <w:p w14:paraId="61114BA2" w14:textId="60192DC4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5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40.5%)</w:t>
            </w:r>
          </w:p>
          <w:p w14:paraId="6F8F7784" w14:textId="0B63339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20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54.1%)</w:t>
            </w:r>
          </w:p>
          <w:p w14:paraId="6DE8F1D8" w14:textId="3A262CE6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2.7%)</w:t>
            </w:r>
          </w:p>
          <w:p w14:paraId="1C92E514" w14:textId="6619B5F4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2.7%)</w:t>
            </w:r>
          </w:p>
        </w:tc>
        <w:tc>
          <w:tcPr>
            <w:tcW w:w="2267" w:type="dxa"/>
          </w:tcPr>
          <w:p w14:paraId="5A0E94C8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</w:p>
          <w:p w14:paraId="69865BE9" w14:textId="5D7D442D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8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34.8%)</w:t>
            </w:r>
          </w:p>
          <w:p w14:paraId="47F90E02" w14:textId="29AD4884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4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60.8%)</w:t>
            </w:r>
          </w:p>
          <w:p w14:paraId="3FF6E6EB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4.4%)</w:t>
            </w:r>
          </w:p>
          <w:p w14:paraId="389B31DA" w14:textId="7E058DF9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0</w:t>
            </w:r>
          </w:p>
        </w:tc>
        <w:tc>
          <w:tcPr>
            <w:tcW w:w="1050" w:type="dxa"/>
          </w:tcPr>
          <w:p w14:paraId="7A17FB1D" w14:textId="77777777" w:rsidR="00B8676D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</w:p>
          <w:p w14:paraId="20D903D0" w14:textId="76492877" w:rsidR="00F74023" w:rsidRPr="006B6C2B" w:rsidRDefault="00F74023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715</w:t>
            </w:r>
          </w:p>
        </w:tc>
      </w:tr>
      <w:tr w:rsidR="00B8676D" w:rsidRPr="00CD5D36" w14:paraId="60F6E750" w14:textId="1F5EE850" w:rsidTr="00042F5F">
        <w:tc>
          <w:tcPr>
            <w:tcW w:w="2689" w:type="dxa"/>
          </w:tcPr>
          <w:p w14:paraId="4F48015B" w14:textId="3A629131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 xml:space="preserve">Maintenance </w:t>
            </w:r>
            <w:r>
              <w:rPr>
                <w:rFonts w:cstheme="minorHAnsi"/>
                <w:sz w:val="18"/>
                <w:szCs w:val="18"/>
                <w:lang w:val="fr-CH"/>
              </w:rPr>
              <w:t>IS</w:t>
            </w:r>
            <w:r w:rsidRPr="009C6337">
              <w:rPr>
                <w:rFonts w:cstheme="minorHAnsi"/>
                <w:sz w:val="18"/>
                <w:szCs w:val="18"/>
                <w:lang w:val="fr-CH"/>
              </w:rPr>
              <w:t>, n (%)</w:t>
            </w:r>
          </w:p>
          <w:p w14:paraId="1868E570" w14:textId="77777777" w:rsidR="00B8676D" w:rsidRPr="009C6337" w:rsidRDefault="00B8676D" w:rsidP="00C464E2">
            <w:pPr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 xml:space="preserve">     Tacrolimus</w:t>
            </w:r>
          </w:p>
          <w:p w14:paraId="0B36CA50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 xml:space="preserve">     Ciclosporine</w:t>
            </w:r>
          </w:p>
          <w:p w14:paraId="4FFC239F" w14:textId="2BF8E9C1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 xml:space="preserve">     MMF/MPA</w:t>
            </w:r>
          </w:p>
          <w:p w14:paraId="16EF6C52" w14:textId="716A964F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proofErr w:type="spellStart"/>
            <w:r w:rsidRPr="009C6337">
              <w:rPr>
                <w:rFonts w:cstheme="minorHAnsi"/>
                <w:sz w:val="18"/>
                <w:szCs w:val="18"/>
                <w:lang w:val="en-US"/>
              </w:rPr>
              <w:t>Azathioprin</w:t>
            </w:r>
            <w:proofErr w:type="spellEnd"/>
          </w:p>
        </w:tc>
        <w:tc>
          <w:tcPr>
            <w:tcW w:w="1985" w:type="dxa"/>
          </w:tcPr>
          <w:p w14:paraId="6C4C4B31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</w:p>
          <w:p w14:paraId="45ED871F" w14:textId="4675BA36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28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75.7%)</w:t>
            </w:r>
          </w:p>
          <w:p w14:paraId="44658575" w14:textId="34B59A4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9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24.3%)</w:t>
            </w:r>
          </w:p>
          <w:p w14:paraId="05BDA124" w14:textId="0CE0EC43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36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96.3%)</w:t>
            </w:r>
          </w:p>
          <w:p w14:paraId="56DB8811" w14:textId="375B5711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2267" w:type="dxa"/>
          </w:tcPr>
          <w:p w14:paraId="3EFFD189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</w:p>
          <w:p w14:paraId="77165B0B" w14:textId="6E530B81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21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91.30%)</w:t>
            </w:r>
          </w:p>
          <w:p w14:paraId="2FAFB2E0" w14:textId="16242AA5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2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8.69%)</w:t>
            </w:r>
          </w:p>
          <w:p w14:paraId="026E1B36" w14:textId="6232418F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23</w:t>
            </w:r>
            <w:r w:rsidRPr="009C6337">
              <w:rPr>
                <w:rFonts w:cstheme="minorHAnsi"/>
                <w:sz w:val="18"/>
                <w:szCs w:val="18"/>
                <w:lang w:val="en-US"/>
              </w:rPr>
              <w:t xml:space="preserve"> (100%)</w:t>
            </w:r>
          </w:p>
          <w:p w14:paraId="5516A64E" w14:textId="45EEE565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9C6337">
              <w:rPr>
                <w:rFonts w:cstheme="minorHAnsi"/>
                <w:sz w:val="18"/>
                <w:szCs w:val="18"/>
                <w:lang w:val="fr-CH"/>
              </w:rPr>
              <w:t>0</w:t>
            </w:r>
          </w:p>
        </w:tc>
        <w:tc>
          <w:tcPr>
            <w:tcW w:w="1050" w:type="dxa"/>
          </w:tcPr>
          <w:p w14:paraId="7DF52B4F" w14:textId="77777777" w:rsidR="00B8676D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</w:p>
          <w:p w14:paraId="2A8B1795" w14:textId="77777777" w:rsidR="00C0493E" w:rsidRDefault="00B03F88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0.178</w:t>
            </w:r>
          </w:p>
          <w:p w14:paraId="712F23F4" w14:textId="77777777" w:rsidR="00B03F88" w:rsidRDefault="00B03F88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0.178</w:t>
            </w:r>
          </w:p>
          <w:p w14:paraId="7AD35103" w14:textId="77777777" w:rsidR="00B03F88" w:rsidRDefault="004568D7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1</w:t>
            </w:r>
          </w:p>
          <w:p w14:paraId="1703135E" w14:textId="17D7CA1E" w:rsidR="004568D7" w:rsidRPr="006B6C2B" w:rsidRDefault="004568D7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1</w:t>
            </w:r>
          </w:p>
        </w:tc>
      </w:tr>
      <w:tr w:rsidR="00B8676D" w:rsidRPr="00CD5D36" w14:paraId="345907D4" w14:textId="09DE0EF7" w:rsidTr="00042F5F">
        <w:tc>
          <w:tcPr>
            <w:tcW w:w="2689" w:type="dxa"/>
          </w:tcPr>
          <w:p w14:paraId="7B14C4E5" w14:textId="77777777" w:rsidR="00B8676D" w:rsidRPr="009C6337" w:rsidRDefault="00B8676D" w:rsidP="00C464E2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GB"/>
              </w:rPr>
              <w:t>Steroid free at 1 year, n (%)</w:t>
            </w:r>
          </w:p>
        </w:tc>
        <w:tc>
          <w:tcPr>
            <w:tcW w:w="1985" w:type="dxa"/>
          </w:tcPr>
          <w:p w14:paraId="35A1E206" w14:textId="5D71833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5 (40.5%)</w:t>
            </w:r>
          </w:p>
        </w:tc>
        <w:tc>
          <w:tcPr>
            <w:tcW w:w="2267" w:type="dxa"/>
          </w:tcPr>
          <w:p w14:paraId="1E68C4F7" w14:textId="38E638C0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13 (56.5%)</w:t>
            </w:r>
          </w:p>
        </w:tc>
        <w:tc>
          <w:tcPr>
            <w:tcW w:w="1050" w:type="dxa"/>
          </w:tcPr>
          <w:p w14:paraId="26F0CB69" w14:textId="59FFB355" w:rsidR="00B8676D" w:rsidRPr="006B6C2B" w:rsidRDefault="0088777C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91</w:t>
            </w:r>
          </w:p>
        </w:tc>
      </w:tr>
      <w:tr w:rsidR="00B8676D" w:rsidRPr="00CD5D36" w14:paraId="6D08FE2D" w14:textId="08BA20D9" w:rsidTr="00042F5F">
        <w:tc>
          <w:tcPr>
            <w:tcW w:w="2689" w:type="dxa"/>
          </w:tcPr>
          <w:p w14:paraId="58DD1DA0" w14:textId="2DDE13D8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9C6337">
              <w:rPr>
                <w:rFonts w:cstheme="minorHAnsi"/>
                <w:b/>
                <w:sz w:val="18"/>
                <w:szCs w:val="18"/>
                <w:lang w:val="en-US"/>
              </w:rPr>
              <w:t>Donor Characteristics</w:t>
            </w:r>
          </w:p>
        </w:tc>
        <w:tc>
          <w:tcPr>
            <w:tcW w:w="1985" w:type="dxa"/>
          </w:tcPr>
          <w:p w14:paraId="35C67145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18F43E5C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678AD90E" w14:textId="77777777" w:rsidR="00B8676D" w:rsidRPr="006B6C2B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B8676D" w:rsidRPr="00CD5D36" w14:paraId="07BD141B" w14:textId="72F94F2B" w:rsidTr="00042F5F">
        <w:tc>
          <w:tcPr>
            <w:tcW w:w="2689" w:type="dxa"/>
          </w:tcPr>
          <w:p w14:paraId="1FD4E037" w14:textId="4728F7BC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Donor age, years</w:t>
            </w:r>
          </w:p>
        </w:tc>
        <w:tc>
          <w:tcPr>
            <w:tcW w:w="1985" w:type="dxa"/>
          </w:tcPr>
          <w:p w14:paraId="59F48E45" w14:textId="717127BC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7 (0-78)</w:t>
            </w:r>
          </w:p>
        </w:tc>
        <w:tc>
          <w:tcPr>
            <w:tcW w:w="2267" w:type="dxa"/>
          </w:tcPr>
          <w:p w14:paraId="1602E2A2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52 (31-69)</w:t>
            </w:r>
          </w:p>
        </w:tc>
        <w:tc>
          <w:tcPr>
            <w:tcW w:w="1050" w:type="dxa"/>
          </w:tcPr>
          <w:p w14:paraId="615F19E2" w14:textId="56E855A5" w:rsidR="00B8676D" w:rsidRPr="006B6C2B" w:rsidRDefault="0041494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643</w:t>
            </w:r>
          </w:p>
        </w:tc>
      </w:tr>
      <w:tr w:rsidR="00B8676D" w:rsidRPr="00CD5D36" w14:paraId="0AC781D6" w14:textId="5C777802" w:rsidTr="00042F5F">
        <w:tc>
          <w:tcPr>
            <w:tcW w:w="2689" w:type="dxa"/>
          </w:tcPr>
          <w:p w14:paraId="7BB90C92" w14:textId="1E00B281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Donor male sex, n (%)</w:t>
            </w:r>
          </w:p>
        </w:tc>
        <w:tc>
          <w:tcPr>
            <w:tcW w:w="1985" w:type="dxa"/>
          </w:tcPr>
          <w:p w14:paraId="5C1750C8" w14:textId="0D51F55D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20 (54.1%)</w:t>
            </w:r>
          </w:p>
        </w:tc>
        <w:tc>
          <w:tcPr>
            <w:tcW w:w="2267" w:type="dxa"/>
          </w:tcPr>
          <w:p w14:paraId="0582ECEA" w14:textId="73209069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C6337">
              <w:rPr>
                <w:rFonts w:cstheme="minorHAnsi"/>
                <w:sz w:val="18"/>
                <w:szCs w:val="18"/>
                <w:lang w:val="en-US"/>
              </w:rPr>
              <w:t>9 (39.13%)</w:t>
            </w:r>
          </w:p>
        </w:tc>
        <w:tc>
          <w:tcPr>
            <w:tcW w:w="1050" w:type="dxa"/>
          </w:tcPr>
          <w:p w14:paraId="6E43C049" w14:textId="7CF30A73" w:rsidR="00B8676D" w:rsidRPr="006B6C2B" w:rsidRDefault="0088777C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98</w:t>
            </w:r>
          </w:p>
        </w:tc>
      </w:tr>
      <w:tr w:rsidR="00B8676D" w:rsidRPr="00CD5D36" w14:paraId="12F46231" w14:textId="13C250F8" w:rsidTr="00042F5F">
        <w:tc>
          <w:tcPr>
            <w:tcW w:w="2689" w:type="dxa"/>
          </w:tcPr>
          <w:p w14:paraId="7ECFFF80" w14:textId="58339B57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C6337">
              <w:rPr>
                <w:rFonts w:cstheme="minorHAnsi"/>
                <w:b/>
                <w:sz w:val="18"/>
                <w:szCs w:val="18"/>
                <w:lang w:val="en-US"/>
              </w:rPr>
              <w:t>Immunocompatibility</w:t>
            </w:r>
            <w:proofErr w:type="spellEnd"/>
          </w:p>
        </w:tc>
        <w:tc>
          <w:tcPr>
            <w:tcW w:w="1985" w:type="dxa"/>
          </w:tcPr>
          <w:p w14:paraId="0C89BF20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67" w:type="dxa"/>
          </w:tcPr>
          <w:p w14:paraId="1B75D836" w14:textId="77777777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50" w:type="dxa"/>
          </w:tcPr>
          <w:p w14:paraId="20A8FD75" w14:textId="77777777" w:rsidR="00B8676D" w:rsidRPr="006B6C2B" w:rsidRDefault="00B8676D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B8676D" w:rsidRPr="00E47598" w14:paraId="51F9EDF8" w14:textId="559C5A70" w:rsidTr="00042F5F">
        <w:tc>
          <w:tcPr>
            <w:tcW w:w="2689" w:type="dxa"/>
          </w:tcPr>
          <w:p w14:paraId="7C72FC2C" w14:textId="589CE607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D77AE">
              <w:rPr>
                <w:rFonts w:cstheme="minorHAnsi"/>
                <w:sz w:val="18"/>
                <w:szCs w:val="18"/>
                <w:lang w:val="en-US"/>
              </w:rPr>
              <w:t>Total HLA Mismatches</w:t>
            </w:r>
            <w:r w:rsidR="00211E7D" w:rsidRPr="00CD77AE">
              <w:rPr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759DB3A2" w14:textId="775E8477" w:rsidR="00B8676D" w:rsidRPr="009C6337" w:rsidRDefault="00CD77AE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7</w:t>
            </w:r>
            <w:r w:rsidR="00B8676D" w:rsidRPr="009C6337">
              <w:rPr>
                <w:rFonts w:cstheme="minorHAnsi"/>
                <w:sz w:val="18"/>
                <w:szCs w:val="18"/>
                <w:lang w:val="it-CH"/>
              </w:rPr>
              <w:t xml:space="preserve"> (2-10)</w:t>
            </w:r>
          </w:p>
        </w:tc>
        <w:tc>
          <w:tcPr>
            <w:tcW w:w="2267" w:type="dxa"/>
          </w:tcPr>
          <w:p w14:paraId="3E01467D" w14:textId="1674CFC6" w:rsidR="00B8676D" w:rsidRPr="009C6337" w:rsidRDefault="001F17A3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7</w:t>
            </w:r>
            <w:r w:rsidR="00B8676D" w:rsidRPr="009C6337">
              <w:rPr>
                <w:rFonts w:cstheme="minorHAnsi"/>
                <w:sz w:val="18"/>
                <w:szCs w:val="18"/>
                <w:lang w:val="it-CH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="00B8676D" w:rsidRPr="009C6337">
              <w:rPr>
                <w:rFonts w:cstheme="minorHAnsi"/>
                <w:sz w:val="18"/>
                <w:szCs w:val="18"/>
                <w:lang w:val="it-CH"/>
              </w:rPr>
              <w:t>-</w:t>
            </w:r>
            <w:r>
              <w:rPr>
                <w:rFonts w:cstheme="minorHAnsi"/>
                <w:sz w:val="18"/>
                <w:szCs w:val="18"/>
                <w:lang w:val="it-CH"/>
              </w:rPr>
              <w:t>8</w:t>
            </w:r>
            <w:r w:rsidR="00B8676D" w:rsidRPr="009C6337">
              <w:rPr>
                <w:rFonts w:cstheme="minorHAnsi"/>
                <w:sz w:val="18"/>
                <w:szCs w:val="18"/>
                <w:lang w:val="it-CH"/>
              </w:rPr>
              <w:t>)</w:t>
            </w:r>
          </w:p>
        </w:tc>
        <w:tc>
          <w:tcPr>
            <w:tcW w:w="1050" w:type="dxa"/>
          </w:tcPr>
          <w:p w14:paraId="6A465B1E" w14:textId="7C5A3C22" w:rsidR="00B8676D" w:rsidRPr="006B6C2B" w:rsidRDefault="00975C46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393</w:t>
            </w:r>
          </w:p>
        </w:tc>
      </w:tr>
      <w:tr w:rsidR="00B8676D" w:rsidRPr="00CD5D36" w14:paraId="0A98694F" w14:textId="7D16EC14" w:rsidTr="00042F5F">
        <w:trPr>
          <w:trHeight w:val="259"/>
        </w:trPr>
        <w:tc>
          <w:tcPr>
            <w:tcW w:w="2689" w:type="dxa"/>
          </w:tcPr>
          <w:p w14:paraId="7C2B24A6" w14:textId="3DEC0C7D" w:rsidR="00B8676D" w:rsidRPr="00797387" w:rsidRDefault="00B8676D" w:rsidP="00121F0B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Total PIRCHE-Score</w:t>
            </w:r>
            <w:r w:rsidR="00211E7D" w:rsidRPr="001C787F">
              <w:rPr>
                <w:sz w:val="18"/>
                <w:szCs w:val="18"/>
                <w:lang w:val="it-IT"/>
              </w:rPr>
              <w:t>*</w:t>
            </w:r>
          </w:p>
          <w:p w14:paraId="1E29E12E" w14:textId="789286A6" w:rsidR="00B8676D" w:rsidRPr="00797387" w:rsidRDefault="00B8676D" w:rsidP="00121F0B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A</w:t>
            </w:r>
            <w:r w:rsidR="00211E7D" w:rsidRPr="001C787F">
              <w:rPr>
                <w:sz w:val="18"/>
                <w:szCs w:val="18"/>
                <w:lang w:val="it-IT"/>
              </w:rPr>
              <w:t>*</w:t>
            </w:r>
          </w:p>
          <w:p w14:paraId="47B05257" w14:textId="75F74F7F" w:rsidR="00B8676D" w:rsidRPr="00797387" w:rsidRDefault="00B8676D" w:rsidP="00121F0B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B</w:t>
            </w:r>
            <w:r w:rsidR="00211E7D" w:rsidRPr="00797387">
              <w:rPr>
                <w:sz w:val="18"/>
                <w:szCs w:val="18"/>
                <w:lang w:val="de-DE"/>
              </w:rPr>
              <w:t>*</w:t>
            </w:r>
          </w:p>
          <w:p w14:paraId="5253A906" w14:textId="1424C174" w:rsidR="00B8676D" w:rsidRPr="00797387" w:rsidRDefault="00B8676D" w:rsidP="00121F0B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C</w:t>
            </w:r>
            <w:r w:rsidR="00211E7D" w:rsidRPr="00797387">
              <w:rPr>
                <w:sz w:val="18"/>
                <w:szCs w:val="18"/>
                <w:lang w:val="de-DE"/>
              </w:rPr>
              <w:t>*</w:t>
            </w:r>
          </w:p>
          <w:p w14:paraId="6E8827B7" w14:textId="2A3077ED" w:rsidR="00B8676D" w:rsidRPr="00797387" w:rsidRDefault="00B8676D" w:rsidP="00121F0B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DR</w:t>
            </w:r>
            <w:r w:rsidR="00211E7D" w:rsidRPr="00797387">
              <w:rPr>
                <w:sz w:val="18"/>
                <w:szCs w:val="18"/>
                <w:lang w:val="de-DE"/>
              </w:rPr>
              <w:t>*</w:t>
            </w:r>
          </w:p>
          <w:p w14:paraId="78687DD4" w14:textId="5F501F44" w:rsidR="00B8676D" w:rsidRPr="00797387" w:rsidRDefault="00B8676D" w:rsidP="00121F0B">
            <w:pPr>
              <w:jc w:val="both"/>
              <w:rPr>
                <w:rFonts w:cstheme="minorHAnsi"/>
                <w:sz w:val="18"/>
                <w:szCs w:val="18"/>
                <w:lang w:val="de-DE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 xml:space="preserve">     </w:t>
            </w:r>
            <w:r w:rsidRPr="00797387">
              <w:rPr>
                <w:rFonts w:cstheme="minorHAnsi"/>
                <w:bCs/>
                <w:sz w:val="18"/>
                <w:szCs w:val="18"/>
                <w:lang w:val="it-CH"/>
              </w:rPr>
              <w:t>PIRCHE-DQ</w:t>
            </w:r>
            <w:r w:rsidR="00211E7D" w:rsidRPr="00797387">
              <w:rPr>
                <w:sz w:val="18"/>
                <w:szCs w:val="18"/>
                <w:lang w:val="de-DE"/>
              </w:rPr>
              <w:t>*</w:t>
            </w:r>
          </w:p>
        </w:tc>
        <w:tc>
          <w:tcPr>
            <w:tcW w:w="1985" w:type="dxa"/>
          </w:tcPr>
          <w:p w14:paraId="76435881" w14:textId="090C7CF9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86.93 (17.37-195.43)</w:t>
            </w:r>
          </w:p>
          <w:p w14:paraId="10A73B3C" w14:textId="02D730D6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4.00 (0-69.37)</w:t>
            </w:r>
          </w:p>
          <w:p w14:paraId="7A9835B3" w14:textId="7EBA74A9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3.37 (0.23-44.12)</w:t>
            </w:r>
          </w:p>
          <w:p w14:paraId="3C510A1D" w14:textId="5EBCCDC0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3.00 (0-32.73)</w:t>
            </w:r>
          </w:p>
          <w:p w14:paraId="0BFDDE91" w14:textId="10D0E3EE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7.57 (0-56.13)</w:t>
            </w:r>
          </w:p>
          <w:p w14:paraId="255026F6" w14:textId="4966C688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23.32 (0-60.13)</w:t>
            </w:r>
          </w:p>
        </w:tc>
        <w:tc>
          <w:tcPr>
            <w:tcW w:w="2267" w:type="dxa"/>
          </w:tcPr>
          <w:p w14:paraId="0EF36D62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76.62 (23.60-163.98)</w:t>
            </w:r>
          </w:p>
          <w:p w14:paraId="2BB7FD0E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4.89 (0.02-45.78)</w:t>
            </w:r>
          </w:p>
          <w:p w14:paraId="4C73BB41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8.34 (0-44.63)</w:t>
            </w:r>
          </w:p>
          <w:p w14:paraId="0EE39D29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4.77 (1.13-37.09)</w:t>
            </w:r>
          </w:p>
          <w:p w14:paraId="4D10DAA0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13.02 (0.14-33.34)</w:t>
            </w:r>
          </w:p>
          <w:p w14:paraId="1AA016D3" w14:textId="77777777" w:rsidR="00B8676D" w:rsidRPr="0079738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sz w:val="18"/>
                <w:szCs w:val="18"/>
                <w:lang w:val="it-CH"/>
              </w:rPr>
              <w:t>22.84 (0-48.84)</w:t>
            </w:r>
          </w:p>
        </w:tc>
        <w:tc>
          <w:tcPr>
            <w:tcW w:w="1050" w:type="dxa"/>
          </w:tcPr>
          <w:p w14:paraId="5B03F3A8" w14:textId="04F50161" w:rsidR="00B8676D" w:rsidRPr="00797387" w:rsidRDefault="00AE0DE2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750</w:t>
            </w:r>
          </w:p>
          <w:p w14:paraId="72B3C4CF" w14:textId="77777777" w:rsidR="00315FD9" w:rsidRPr="00797387" w:rsidRDefault="00315FD9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32</w:t>
            </w:r>
          </w:p>
          <w:p w14:paraId="4AC78F59" w14:textId="77777777" w:rsidR="00315FD9" w:rsidRPr="00797387" w:rsidRDefault="00A71A24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744</w:t>
            </w:r>
          </w:p>
          <w:p w14:paraId="7E9D56B7" w14:textId="77777777" w:rsidR="00A71A24" w:rsidRPr="00797387" w:rsidRDefault="00A71A24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27</w:t>
            </w:r>
          </w:p>
          <w:p w14:paraId="49025BBE" w14:textId="77777777" w:rsidR="00A71A24" w:rsidRPr="00797387" w:rsidRDefault="00797387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797387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466</w:t>
            </w:r>
          </w:p>
          <w:p w14:paraId="736BAA62" w14:textId="29B79A54" w:rsidR="00797387" w:rsidRPr="00797387" w:rsidRDefault="00545B5A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406</w:t>
            </w:r>
          </w:p>
        </w:tc>
      </w:tr>
      <w:tr w:rsidR="00B8676D" w:rsidRPr="00CD5D36" w14:paraId="64DC3031" w14:textId="63F78079" w:rsidTr="00042F5F">
        <w:tc>
          <w:tcPr>
            <w:tcW w:w="2689" w:type="dxa"/>
          </w:tcPr>
          <w:p w14:paraId="140CA836" w14:textId="5DF4B464" w:rsidR="00B8676D" w:rsidRPr="009C6337" w:rsidRDefault="00B8676D" w:rsidP="00121F0B">
            <w:pPr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9C6337">
              <w:rPr>
                <w:rFonts w:cstheme="minorHAnsi"/>
                <w:sz w:val="18"/>
                <w:szCs w:val="18"/>
                <w:lang w:val="it-CH"/>
              </w:rPr>
              <w:t>Preformed</w:t>
            </w:r>
            <w:proofErr w:type="spellEnd"/>
            <w:r w:rsidRPr="009C6337">
              <w:rPr>
                <w:rFonts w:cstheme="minorHAnsi"/>
                <w:sz w:val="18"/>
                <w:szCs w:val="18"/>
                <w:lang w:val="it-CH"/>
              </w:rPr>
              <w:t xml:space="preserve"> DSA, n (%)</w:t>
            </w:r>
            <w:r w:rsidRPr="009C6337">
              <w:rPr>
                <w:rFonts w:cstheme="minorHAnsi"/>
                <w:sz w:val="18"/>
                <w:szCs w:val="18"/>
                <w:vertAlign w:val="superscript"/>
                <w:lang w:val="it-CH"/>
              </w:rPr>
              <w:t>§</w:t>
            </w:r>
          </w:p>
        </w:tc>
        <w:tc>
          <w:tcPr>
            <w:tcW w:w="1985" w:type="dxa"/>
          </w:tcPr>
          <w:p w14:paraId="751CD85F" w14:textId="62A78D22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7 (16.2%)</w:t>
            </w:r>
          </w:p>
        </w:tc>
        <w:tc>
          <w:tcPr>
            <w:tcW w:w="2267" w:type="dxa"/>
          </w:tcPr>
          <w:p w14:paraId="6EA5AC9F" w14:textId="2CC5878A" w:rsidR="00B8676D" w:rsidRPr="009C6337" w:rsidRDefault="00B8676D" w:rsidP="00392B9C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9C6337">
              <w:rPr>
                <w:rFonts w:cstheme="minorHAnsi"/>
                <w:sz w:val="18"/>
                <w:szCs w:val="18"/>
                <w:lang w:val="it-CH"/>
              </w:rPr>
              <w:t>11 (47.8%)</w:t>
            </w:r>
          </w:p>
        </w:tc>
        <w:tc>
          <w:tcPr>
            <w:tcW w:w="1050" w:type="dxa"/>
          </w:tcPr>
          <w:p w14:paraId="29088DC8" w14:textId="172522E3" w:rsidR="00B8676D" w:rsidRPr="006B6C2B" w:rsidRDefault="00FE6CB5" w:rsidP="00392B9C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023*</w:t>
            </w:r>
          </w:p>
        </w:tc>
      </w:tr>
    </w:tbl>
    <w:p w14:paraId="49296AF4" w14:textId="2070CD95" w:rsidR="00A3705E" w:rsidRDefault="00A3705E" w:rsidP="00BE0807">
      <w:pPr>
        <w:rPr>
          <w:lang w:val="en-US"/>
        </w:rPr>
      </w:pPr>
    </w:p>
    <w:p w14:paraId="210AB8B5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72DE8BCD" w14:textId="6BEB0FE1" w:rsidR="006078D5" w:rsidRPr="00591FB4" w:rsidRDefault="009808C1" w:rsidP="006078D5">
      <w:pPr>
        <w:rPr>
          <w:lang w:val="en-US"/>
        </w:rPr>
      </w:pPr>
      <w:r w:rsidRPr="009808C1">
        <w:rPr>
          <w:vertAlign w:val="superscript"/>
          <w:lang w:val="en-US"/>
        </w:rPr>
        <w:t>§</w:t>
      </w:r>
      <w:r>
        <w:rPr>
          <w:lang w:val="en-US"/>
        </w:rPr>
        <w:t xml:space="preserve"> </w:t>
      </w:r>
      <w:r w:rsidR="006078D5" w:rsidRPr="00591FB4">
        <w:rPr>
          <w:lang w:val="en-US"/>
        </w:rPr>
        <w:t>Preformed DSA: DSA</w:t>
      </w:r>
      <w:r w:rsidR="006078D5">
        <w:rPr>
          <w:lang w:val="en-US"/>
        </w:rPr>
        <w:t xml:space="preserve"> against the current renal graft</w:t>
      </w:r>
      <w:r w:rsidR="006078D5" w:rsidRPr="00591FB4">
        <w:rPr>
          <w:lang w:val="en-US"/>
        </w:rPr>
        <w:t xml:space="preserve"> with MFI &gt; 500 at any time before the transplantation</w:t>
      </w:r>
      <w:r w:rsidR="00852790">
        <w:rPr>
          <w:lang w:val="en-US"/>
        </w:rPr>
        <w:t>, but latest MFI &lt;1000 prior to transplantation</w:t>
      </w:r>
    </w:p>
    <w:p w14:paraId="2A105F2C" w14:textId="6D77CE43" w:rsidR="006078D5" w:rsidRDefault="006078D5" w:rsidP="008956FF">
      <w:pPr>
        <w:rPr>
          <w:lang w:val="en-US"/>
        </w:rPr>
      </w:pPr>
    </w:p>
    <w:p w14:paraId="13D6FFAB" w14:textId="1BC9D3E5" w:rsidR="00BE184E" w:rsidRDefault="00BE184E">
      <w:pPr>
        <w:spacing w:after="160"/>
        <w:rPr>
          <w:lang w:val="en-US"/>
        </w:rPr>
      </w:pPr>
      <w:r>
        <w:rPr>
          <w:lang w:val="en-US"/>
        </w:rPr>
        <w:br w:type="page"/>
      </w:r>
    </w:p>
    <w:p w14:paraId="4F39563D" w14:textId="4CE947C1" w:rsidR="00BE184E" w:rsidRDefault="00BE184E" w:rsidP="00BE184E">
      <w:pPr>
        <w:rPr>
          <w:lang w:val="en-US"/>
        </w:rPr>
      </w:pPr>
      <w:r>
        <w:rPr>
          <w:b/>
          <w:lang w:val="en-US"/>
        </w:rPr>
        <w:lastRenderedPageBreak/>
        <w:t xml:space="preserve">Supplement </w:t>
      </w:r>
      <w:r w:rsidRPr="00AB4275">
        <w:rPr>
          <w:b/>
          <w:lang w:val="en-US"/>
        </w:rPr>
        <w:t>Table 1B.</w:t>
      </w:r>
      <w:r w:rsidRPr="00DC0286">
        <w:rPr>
          <w:lang w:val="en-US"/>
        </w:rPr>
        <w:t xml:space="preserve"> </w:t>
      </w:r>
      <w:r>
        <w:rPr>
          <w:lang w:val="en-US"/>
        </w:rPr>
        <w:t xml:space="preserve">Outcomes in KTRs with </w:t>
      </w:r>
      <w:proofErr w:type="spellStart"/>
      <w:r w:rsidR="00A53B67">
        <w:rPr>
          <w:lang w:val="en-US"/>
        </w:rPr>
        <w:t>with</w:t>
      </w:r>
      <w:proofErr w:type="spellEnd"/>
      <w:r w:rsidR="00A53B67">
        <w:rPr>
          <w:lang w:val="en-US"/>
        </w:rPr>
        <w:t xml:space="preserve"> stable/impaired allograft function.</w:t>
      </w:r>
    </w:p>
    <w:p w14:paraId="2C729DEB" w14:textId="77777777" w:rsidR="00A53B67" w:rsidRPr="00DE29B0" w:rsidRDefault="00A53B67" w:rsidP="00BE184E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9055" w:type="dxa"/>
        <w:tblLook w:val="04A0" w:firstRow="1" w:lastRow="0" w:firstColumn="1" w:lastColumn="0" w:noHBand="0" w:noVBand="1"/>
      </w:tblPr>
      <w:tblGrid>
        <w:gridCol w:w="4182"/>
        <w:gridCol w:w="1953"/>
        <w:gridCol w:w="1938"/>
        <w:gridCol w:w="982"/>
      </w:tblGrid>
      <w:tr w:rsidR="00C45CC7" w:rsidRPr="00AB4275" w14:paraId="5BB92C1F" w14:textId="21F742BA" w:rsidTr="00536B36">
        <w:tc>
          <w:tcPr>
            <w:tcW w:w="4182" w:type="dxa"/>
          </w:tcPr>
          <w:p w14:paraId="65AE3FD2" w14:textId="77777777" w:rsidR="00C45CC7" w:rsidRPr="00C45CC7" w:rsidRDefault="00C45CC7" w:rsidP="00042F5F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53" w:type="dxa"/>
          </w:tcPr>
          <w:p w14:paraId="198626E5" w14:textId="77777777" w:rsidR="00C45CC7" w:rsidRPr="00C45CC7" w:rsidRDefault="00C45CC7" w:rsidP="00042F5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Stable function</w:t>
            </w:r>
          </w:p>
          <w:p w14:paraId="0FC23285" w14:textId="4A8EEC71" w:rsidR="00C45CC7" w:rsidRPr="00C45CC7" w:rsidRDefault="00C45CC7" w:rsidP="00042F5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(n=37)</w:t>
            </w:r>
          </w:p>
        </w:tc>
        <w:tc>
          <w:tcPr>
            <w:tcW w:w="1938" w:type="dxa"/>
          </w:tcPr>
          <w:p w14:paraId="2818D53C" w14:textId="04B37E87" w:rsidR="00C45CC7" w:rsidRPr="00C45CC7" w:rsidRDefault="00C45CC7" w:rsidP="00042F5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Impaired function &gt;20% (n=23)</w:t>
            </w:r>
          </w:p>
        </w:tc>
        <w:tc>
          <w:tcPr>
            <w:tcW w:w="982" w:type="dxa"/>
          </w:tcPr>
          <w:p w14:paraId="25C78C26" w14:textId="35984076" w:rsidR="00C45CC7" w:rsidRPr="00C45CC7" w:rsidRDefault="00C45CC7" w:rsidP="00042F5F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C45CC7" w:rsidRPr="00AB4275" w14:paraId="74817288" w14:textId="702F82D3" w:rsidTr="00536B36">
        <w:tc>
          <w:tcPr>
            <w:tcW w:w="4182" w:type="dxa"/>
          </w:tcPr>
          <w:p w14:paraId="69DE8C7B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Allograft function</w:t>
            </w:r>
          </w:p>
        </w:tc>
        <w:tc>
          <w:tcPr>
            <w:tcW w:w="1953" w:type="dxa"/>
          </w:tcPr>
          <w:p w14:paraId="009B5CED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</w:tcPr>
          <w:p w14:paraId="6348A226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14:paraId="69BACAC4" w14:textId="77777777" w:rsidR="00C45CC7" w:rsidRPr="00A634A0" w:rsidRDefault="00C45CC7" w:rsidP="00E47723">
            <w:pPr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C45CC7" w:rsidRPr="00D4613E" w14:paraId="5919F611" w14:textId="62FB13A5" w:rsidTr="00536B36">
        <w:tc>
          <w:tcPr>
            <w:tcW w:w="4182" w:type="dxa"/>
          </w:tcPr>
          <w:p w14:paraId="2513B1D6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DGF (%)</w:t>
            </w:r>
          </w:p>
        </w:tc>
        <w:tc>
          <w:tcPr>
            <w:tcW w:w="1953" w:type="dxa"/>
          </w:tcPr>
          <w:p w14:paraId="567A2BD7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1 (29.7%)</w:t>
            </w:r>
          </w:p>
        </w:tc>
        <w:tc>
          <w:tcPr>
            <w:tcW w:w="1938" w:type="dxa"/>
          </w:tcPr>
          <w:p w14:paraId="27F0B9F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982" w:type="dxa"/>
          </w:tcPr>
          <w:p w14:paraId="552D9D52" w14:textId="67C438DB" w:rsidR="00C45CC7" w:rsidRPr="00A634A0" w:rsidRDefault="00B80778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A634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020*</w:t>
            </w:r>
          </w:p>
        </w:tc>
      </w:tr>
      <w:tr w:rsidR="00C45CC7" w:rsidRPr="00D4613E" w14:paraId="198D0291" w14:textId="0B414EFC" w:rsidTr="00536B36">
        <w:tc>
          <w:tcPr>
            <w:tcW w:w="4182" w:type="dxa"/>
          </w:tcPr>
          <w:p w14:paraId="5401C7C3" w14:textId="207276BC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Creatinine baseline before biopsy</w:t>
            </w:r>
            <w:r w:rsidR="0093188E">
              <w:rPr>
                <w:rFonts w:cstheme="minorHAnsi"/>
                <w:sz w:val="18"/>
                <w:szCs w:val="18"/>
                <w:lang w:val="en-US"/>
              </w:rPr>
              <w:t xml:space="preserve">, 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µmol/L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53" w:type="dxa"/>
          </w:tcPr>
          <w:p w14:paraId="75AB168B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52 (80-649)</w:t>
            </w:r>
          </w:p>
        </w:tc>
        <w:tc>
          <w:tcPr>
            <w:tcW w:w="1938" w:type="dxa"/>
          </w:tcPr>
          <w:p w14:paraId="3F8CD9D1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93 (54-169)</w:t>
            </w:r>
          </w:p>
        </w:tc>
        <w:tc>
          <w:tcPr>
            <w:tcW w:w="982" w:type="dxa"/>
          </w:tcPr>
          <w:p w14:paraId="637FD916" w14:textId="6A7227CD" w:rsidR="00C45CC7" w:rsidRPr="00A634A0" w:rsidRDefault="0027275E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C45CC7" w:rsidRPr="00D4613E" w14:paraId="6C62FF5F" w14:textId="218C9985" w:rsidTr="00536B36">
        <w:tc>
          <w:tcPr>
            <w:tcW w:w="4182" w:type="dxa"/>
          </w:tcPr>
          <w:p w14:paraId="5AFD5F18" w14:textId="402E13C6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Creatinine at biopsy</w:t>
            </w:r>
            <w:r w:rsidR="0093188E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µmol/L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53" w:type="dxa"/>
          </w:tcPr>
          <w:p w14:paraId="41372AD7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87 (87-613)</w:t>
            </w:r>
          </w:p>
        </w:tc>
        <w:tc>
          <w:tcPr>
            <w:tcW w:w="1938" w:type="dxa"/>
          </w:tcPr>
          <w:p w14:paraId="7C733FC9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48 (92-287)</w:t>
            </w:r>
          </w:p>
        </w:tc>
        <w:tc>
          <w:tcPr>
            <w:tcW w:w="982" w:type="dxa"/>
          </w:tcPr>
          <w:p w14:paraId="29EA4ABA" w14:textId="386DE3C0" w:rsidR="00C45CC7" w:rsidRPr="00A634A0" w:rsidRDefault="0027275E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C45CC7" w:rsidRPr="00D4613E" w14:paraId="16A423C2" w14:textId="77D8FE9A" w:rsidTr="00536B36">
        <w:tc>
          <w:tcPr>
            <w:tcW w:w="4182" w:type="dxa"/>
          </w:tcPr>
          <w:p w14:paraId="50DC2438" w14:textId="3C9101AF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 xml:space="preserve">Creatinine baseline 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Pr="00C45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st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year </w:t>
            </w:r>
            <w:r w:rsidRPr="00C45CC7">
              <w:rPr>
                <w:sz w:val="18"/>
                <w:szCs w:val="18"/>
                <w:lang w:val="en-US"/>
              </w:rPr>
              <w:t>after biopsy</w:t>
            </w:r>
            <w:r w:rsidR="0093188E">
              <w:rPr>
                <w:sz w:val="18"/>
                <w:szCs w:val="18"/>
                <w:lang w:val="en-US"/>
              </w:rPr>
              <w:t xml:space="preserve">, 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µmol/L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53" w:type="dxa"/>
          </w:tcPr>
          <w:p w14:paraId="68C77B29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25 (73-597)</w:t>
            </w:r>
          </w:p>
        </w:tc>
        <w:tc>
          <w:tcPr>
            <w:tcW w:w="1938" w:type="dxa"/>
          </w:tcPr>
          <w:p w14:paraId="47CCCB68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35 (97-230)</w:t>
            </w:r>
          </w:p>
        </w:tc>
        <w:tc>
          <w:tcPr>
            <w:tcW w:w="982" w:type="dxa"/>
          </w:tcPr>
          <w:p w14:paraId="5AAC4850" w14:textId="6AC71563" w:rsidR="00C45CC7" w:rsidRPr="00A634A0" w:rsidRDefault="0027275E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C45CC7" w:rsidRPr="00D4613E" w14:paraId="63D6C65A" w14:textId="349E87FA" w:rsidTr="00536B36">
        <w:tc>
          <w:tcPr>
            <w:tcW w:w="4182" w:type="dxa"/>
          </w:tcPr>
          <w:p w14:paraId="2F2388CF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Allograft biopsy</w:t>
            </w:r>
          </w:p>
        </w:tc>
        <w:tc>
          <w:tcPr>
            <w:tcW w:w="1953" w:type="dxa"/>
          </w:tcPr>
          <w:p w14:paraId="2EC011D9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</w:tcPr>
          <w:p w14:paraId="197976FF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14:paraId="40D3481A" w14:textId="77777777" w:rsidR="00C45CC7" w:rsidRPr="00A634A0" w:rsidRDefault="00C45CC7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C45CC7" w:rsidRPr="00D4613E" w14:paraId="032187A8" w14:textId="556748FA" w:rsidTr="00536B36">
        <w:tc>
          <w:tcPr>
            <w:tcW w:w="4182" w:type="dxa"/>
          </w:tcPr>
          <w:p w14:paraId="4184453F" w14:textId="263D14F2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Time after transplantation</w:t>
            </w:r>
            <w:r w:rsidR="00211E7D">
              <w:rPr>
                <w:rFonts w:cstheme="minorHAnsi"/>
                <w:sz w:val="18"/>
                <w:szCs w:val="18"/>
                <w:lang w:val="en-US"/>
              </w:rPr>
              <w:t>, month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53" w:type="dxa"/>
          </w:tcPr>
          <w:p w14:paraId="541CDF5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0-64)</w:t>
            </w:r>
          </w:p>
        </w:tc>
        <w:tc>
          <w:tcPr>
            <w:tcW w:w="1938" w:type="dxa"/>
          </w:tcPr>
          <w:p w14:paraId="72B0C92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4 (2-74)</w:t>
            </w:r>
          </w:p>
        </w:tc>
        <w:tc>
          <w:tcPr>
            <w:tcW w:w="982" w:type="dxa"/>
          </w:tcPr>
          <w:p w14:paraId="76678F5C" w14:textId="5EB9D023" w:rsidR="00C45CC7" w:rsidRPr="00A634A0" w:rsidRDefault="000507A3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A634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&lt;0.001***</w:t>
            </w:r>
          </w:p>
        </w:tc>
      </w:tr>
      <w:tr w:rsidR="00C45CC7" w:rsidRPr="00D4613E" w14:paraId="1707B0BE" w14:textId="43176C49" w:rsidTr="00536B36">
        <w:tc>
          <w:tcPr>
            <w:tcW w:w="4182" w:type="dxa"/>
          </w:tcPr>
          <w:p w14:paraId="385DEB35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&lt; 6 </w:t>
            </w:r>
            <w:r w:rsidRPr="00C45CC7">
              <w:rPr>
                <w:sz w:val="18"/>
                <w:szCs w:val="18"/>
                <w:lang w:val="en-US"/>
              </w:rPr>
              <w:t>months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  <w:p w14:paraId="06152C6C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6-12 </w:t>
            </w:r>
            <w:r w:rsidRPr="00C45CC7">
              <w:rPr>
                <w:sz w:val="18"/>
                <w:szCs w:val="18"/>
                <w:lang w:val="en-US"/>
              </w:rPr>
              <w:t>months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  <w:p w14:paraId="7555DF62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3 - 60 months, n (%)</w:t>
            </w:r>
          </w:p>
          <w:p w14:paraId="7A679C9F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&gt; 60 </w:t>
            </w:r>
            <w:r w:rsidRPr="00C45CC7">
              <w:rPr>
                <w:sz w:val="18"/>
                <w:szCs w:val="18"/>
                <w:lang w:val="en-US"/>
              </w:rPr>
              <w:t>months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</w:tcPr>
          <w:p w14:paraId="6EA8DABD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0 (81.1%)</w:t>
            </w:r>
          </w:p>
          <w:p w14:paraId="5EDC8503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4 (10.8%)</w:t>
            </w:r>
          </w:p>
          <w:p w14:paraId="4CE7A3C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5.4%)</w:t>
            </w:r>
          </w:p>
          <w:p w14:paraId="6D82BB0B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1938" w:type="dxa"/>
          </w:tcPr>
          <w:p w14:paraId="4B4E863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4 (17.5%)</w:t>
            </w:r>
          </w:p>
          <w:p w14:paraId="1E7FB124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7 (30.4%)</w:t>
            </w:r>
          </w:p>
          <w:p w14:paraId="23BB7EA8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1 (47.8%)</w:t>
            </w:r>
          </w:p>
          <w:p w14:paraId="6AF6BEEE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982" w:type="dxa"/>
          </w:tcPr>
          <w:p w14:paraId="74A2023C" w14:textId="17CD49F5" w:rsidR="00C45CC7" w:rsidRPr="00A634A0" w:rsidRDefault="008779C9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A634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&lt;0.001***</w:t>
            </w:r>
          </w:p>
        </w:tc>
      </w:tr>
      <w:tr w:rsidR="00C45CC7" w:rsidRPr="00D4613E" w14:paraId="5B299D4B" w14:textId="0AC0E01E" w:rsidTr="00536B36">
        <w:tc>
          <w:tcPr>
            <w:tcW w:w="4182" w:type="dxa"/>
          </w:tcPr>
          <w:p w14:paraId="1D141B4E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Indication for biopsy</w:t>
            </w:r>
          </w:p>
        </w:tc>
        <w:tc>
          <w:tcPr>
            <w:tcW w:w="1953" w:type="dxa"/>
          </w:tcPr>
          <w:p w14:paraId="62C2CF1F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</w:tcPr>
          <w:p w14:paraId="6690C6DB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14:paraId="2462A868" w14:textId="77777777" w:rsidR="00C45CC7" w:rsidRPr="00A634A0" w:rsidRDefault="00C45CC7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C45CC7" w:rsidRPr="00930C28" w14:paraId="01EF72BF" w14:textId="7D393329" w:rsidTr="00536B36">
        <w:tc>
          <w:tcPr>
            <w:tcW w:w="4182" w:type="dxa"/>
          </w:tcPr>
          <w:p w14:paraId="66842900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C45CC7">
              <w:rPr>
                <w:sz w:val="18"/>
                <w:szCs w:val="18"/>
                <w:lang w:val="it-CH"/>
              </w:rPr>
              <w:t>Protocol</w:t>
            </w:r>
            <w:proofErr w:type="spellEnd"/>
            <w:r w:rsidRPr="00C45CC7">
              <w:rPr>
                <w:sz w:val="18"/>
                <w:szCs w:val="18"/>
                <w:lang w:val="it-CH"/>
              </w:rPr>
              <w:t>,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 xml:space="preserve"> n (%)</w:t>
            </w:r>
          </w:p>
          <w:p w14:paraId="7725CE45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C45CC7">
              <w:rPr>
                <w:sz w:val="18"/>
                <w:szCs w:val="18"/>
                <w:lang w:val="it-CH"/>
              </w:rPr>
              <w:t>eGFR</w:t>
            </w:r>
            <w:proofErr w:type="spellEnd"/>
            <w:r w:rsidRPr="00C45CC7">
              <w:rPr>
                <w:sz w:val="18"/>
                <w:szCs w:val="18"/>
                <w:lang w:val="it-CH"/>
              </w:rPr>
              <w:t>/Proteinuria,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 xml:space="preserve"> n (%)</w:t>
            </w:r>
          </w:p>
          <w:p w14:paraId="126E542A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C45CC7">
              <w:rPr>
                <w:sz w:val="18"/>
                <w:szCs w:val="18"/>
                <w:lang w:val="fr-CH"/>
              </w:rPr>
              <w:t>BKV</w:t>
            </w:r>
            <w:r w:rsidRPr="00C45CC7">
              <w:rPr>
                <w:rFonts w:cstheme="minorHAnsi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C45CC7">
              <w:rPr>
                <w:rFonts w:cstheme="minorHAnsi"/>
                <w:sz w:val="18"/>
                <w:szCs w:val="18"/>
                <w:lang w:val="fr-CH"/>
              </w:rPr>
              <w:t>replication</w:t>
            </w:r>
            <w:proofErr w:type="spellEnd"/>
            <w:r w:rsidRPr="00C45CC7">
              <w:rPr>
                <w:sz w:val="18"/>
                <w:szCs w:val="18"/>
                <w:lang w:val="fr-CH"/>
              </w:rPr>
              <w:t>,</w:t>
            </w:r>
            <w:r w:rsidRPr="00C45CC7">
              <w:rPr>
                <w:rFonts w:cstheme="minorHAnsi"/>
                <w:sz w:val="18"/>
                <w:szCs w:val="18"/>
                <w:lang w:val="fr-CH"/>
              </w:rPr>
              <w:t xml:space="preserve"> n (%)</w:t>
            </w:r>
          </w:p>
          <w:p w14:paraId="2D9F7792" w14:textId="0651F3F0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C45CC7">
              <w:rPr>
                <w:sz w:val="18"/>
                <w:szCs w:val="18"/>
                <w:lang w:val="fr-CH"/>
              </w:rPr>
              <w:t>DSA,</w:t>
            </w:r>
            <w:r w:rsidRPr="00C45CC7">
              <w:rPr>
                <w:rFonts w:cstheme="minorHAnsi"/>
                <w:sz w:val="18"/>
                <w:szCs w:val="18"/>
                <w:lang w:val="fr-CH"/>
              </w:rPr>
              <w:t xml:space="preserve"> n (%)</w:t>
            </w:r>
          </w:p>
        </w:tc>
        <w:tc>
          <w:tcPr>
            <w:tcW w:w="1953" w:type="dxa"/>
          </w:tcPr>
          <w:p w14:paraId="0F7888E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5.4%)</w:t>
            </w:r>
          </w:p>
          <w:p w14:paraId="1E28835F" w14:textId="456D15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3 (89.2%)</w:t>
            </w:r>
          </w:p>
          <w:p w14:paraId="4BB87302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  <w:p w14:paraId="7E20E06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1938" w:type="dxa"/>
          </w:tcPr>
          <w:p w14:paraId="4E4CBC1C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  <w:p w14:paraId="5C7CC37C" w14:textId="429740DD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9 (82.7%)</w:t>
            </w:r>
          </w:p>
          <w:p w14:paraId="39645C11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8.7%)</w:t>
            </w:r>
          </w:p>
          <w:p w14:paraId="5A2CC0DB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82" w:type="dxa"/>
          </w:tcPr>
          <w:p w14:paraId="166CA56E" w14:textId="0BF7C4B5" w:rsidR="00C45CC7" w:rsidRPr="00A634A0" w:rsidRDefault="003A612A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 w:rsidRPr="00A634A0">
              <w:rPr>
                <w:rFonts w:cstheme="minorHAnsi"/>
                <w:i/>
                <w:iCs/>
                <w:sz w:val="18"/>
                <w:szCs w:val="18"/>
                <w:lang w:val="en-US"/>
              </w:rPr>
              <w:t>0.550</w:t>
            </w:r>
          </w:p>
        </w:tc>
      </w:tr>
      <w:tr w:rsidR="00C45CC7" w:rsidRPr="00930C28" w14:paraId="55CEC3A5" w14:textId="686011D2" w:rsidTr="00536B36">
        <w:tc>
          <w:tcPr>
            <w:tcW w:w="4182" w:type="dxa"/>
          </w:tcPr>
          <w:p w14:paraId="5A11AD0D" w14:textId="77777777" w:rsidR="00C45CC7" w:rsidRPr="00C45CC7" w:rsidRDefault="00C45CC7" w:rsidP="00E4772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Biopsy Findings</w:t>
            </w:r>
          </w:p>
        </w:tc>
        <w:tc>
          <w:tcPr>
            <w:tcW w:w="1953" w:type="dxa"/>
          </w:tcPr>
          <w:p w14:paraId="7C0ACF77" w14:textId="77777777" w:rsidR="00C45CC7" w:rsidRPr="00C45CC7" w:rsidRDefault="00C45CC7" w:rsidP="009E2D4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</w:tcPr>
          <w:p w14:paraId="45C5F181" w14:textId="77777777" w:rsidR="00C45CC7" w:rsidRPr="00C45CC7" w:rsidRDefault="00C45CC7" w:rsidP="009E2D47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14:paraId="48989EAC" w14:textId="77777777" w:rsidR="00C45CC7" w:rsidRPr="00A634A0" w:rsidRDefault="00C45CC7" w:rsidP="009E2D47">
            <w:pPr>
              <w:jc w:val="center"/>
              <w:rPr>
                <w:rFonts w:cstheme="minorHAnsi"/>
                <w:b/>
                <w:i/>
                <w:iCs/>
                <w:sz w:val="18"/>
                <w:szCs w:val="18"/>
                <w:lang w:val="en-US"/>
              </w:rPr>
            </w:pPr>
          </w:p>
        </w:tc>
      </w:tr>
      <w:tr w:rsidR="00C45CC7" w:rsidRPr="00D4613E" w14:paraId="7B537945" w14:textId="252C649C" w:rsidTr="00536B36">
        <w:trPr>
          <w:trHeight w:val="744"/>
        </w:trPr>
        <w:tc>
          <w:tcPr>
            <w:tcW w:w="4182" w:type="dxa"/>
          </w:tcPr>
          <w:p w14:paraId="78346C5A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Borderline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only, n (%)</w:t>
            </w:r>
          </w:p>
          <w:p w14:paraId="0E2DA99E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Borderline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and ATN, n (%)</w:t>
            </w:r>
          </w:p>
          <w:p w14:paraId="08D0BBB0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Borderline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and arteriolar hyalinosis, n (%)</w:t>
            </w:r>
          </w:p>
          <w:p w14:paraId="4ABD05A3" w14:textId="742D0F2B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Borderline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and other</w:t>
            </w:r>
            <w:r w:rsidRPr="00C45CC7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†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</w:tcPr>
          <w:p w14:paraId="1359261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9 (24.3%)</w:t>
            </w:r>
          </w:p>
          <w:p w14:paraId="5E15F50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10 (27.1%)</w:t>
            </w:r>
          </w:p>
          <w:p w14:paraId="0B64DBE4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1 (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2.7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>%)</w:t>
            </w:r>
          </w:p>
          <w:p w14:paraId="375479F8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17 (45.9%)</w:t>
            </w:r>
          </w:p>
        </w:tc>
        <w:tc>
          <w:tcPr>
            <w:tcW w:w="1938" w:type="dxa"/>
          </w:tcPr>
          <w:p w14:paraId="3ED7E527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7 (30.4%)</w:t>
            </w:r>
          </w:p>
          <w:p w14:paraId="7B7EDCA3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5 (21.73%)</w:t>
            </w:r>
          </w:p>
          <w:p w14:paraId="4CE34064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4 (17.5%)</w:t>
            </w:r>
          </w:p>
          <w:p w14:paraId="452A1AD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7 (30.4%)</w:t>
            </w:r>
          </w:p>
        </w:tc>
        <w:tc>
          <w:tcPr>
            <w:tcW w:w="982" w:type="dxa"/>
          </w:tcPr>
          <w:p w14:paraId="331C8DFD" w14:textId="48255426" w:rsidR="00C45CC7" w:rsidRPr="00A634A0" w:rsidRDefault="00A634A0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A634A0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181</w:t>
            </w:r>
          </w:p>
        </w:tc>
      </w:tr>
      <w:tr w:rsidR="00C45CC7" w:rsidRPr="00D4613E" w14:paraId="399BFC39" w14:textId="27F52ABE" w:rsidTr="00536B36">
        <w:tc>
          <w:tcPr>
            <w:tcW w:w="4182" w:type="dxa"/>
          </w:tcPr>
          <w:p w14:paraId="4C6058DB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0 t≥1, n (%)</w:t>
            </w:r>
          </w:p>
        </w:tc>
        <w:tc>
          <w:tcPr>
            <w:tcW w:w="1953" w:type="dxa"/>
          </w:tcPr>
          <w:p w14:paraId="0472BD8E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31 (83.8%)</w:t>
            </w:r>
          </w:p>
        </w:tc>
        <w:tc>
          <w:tcPr>
            <w:tcW w:w="1938" w:type="dxa"/>
          </w:tcPr>
          <w:p w14:paraId="40DEACE7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20 (86.95%)</w:t>
            </w:r>
          </w:p>
        </w:tc>
        <w:tc>
          <w:tcPr>
            <w:tcW w:w="982" w:type="dxa"/>
          </w:tcPr>
          <w:p w14:paraId="03757925" w14:textId="564F5F6C" w:rsidR="00C45CC7" w:rsidRPr="00A634A0" w:rsidRDefault="00A4145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1</w:t>
            </w:r>
          </w:p>
        </w:tc>
      </w:tr>
      <w:tr w:rsidR="00C45CC7" w:rsidRPr="00D4613E" w14:paraId="6E644977" w14:textId="0DA0E0E5" w:rsidTr="00536B36">
        <w:tc>
          <w:tcPr>
            <w:tcW w:w="4182" w:type="dxa"/>
          </w:tcPr>
          <w:p w14:paraId="3027FC89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0 t1, n (%)</w:t>
            </w:r>
          </w:p>
          <w:p w14:paraId="090FE7D8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0 t2, n (%)</w:t>
            </w:r>
          </w:p>
          <w:p w14:paraId="423DF54D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 xml:space="preserve">i0 t3, 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953" w:type="dxa"/>
          </w:tcPr>
          <w:p w14:paraId="48DF5EA1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27 (73%)</w:t>
            </w:r>
          </w:p>
          <w:p w14:paraId="3C3E309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3 (8.1%)</w:t>
            </w:r>
          </w:p>
          <w:p w14:paraId="38DACC20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1 (2.7%)</w:t>
            </w:r>
          </w:p>
        </w:tc>
        <w:tc>
          <w:tcPr>
            <w:tcW w:w="1938" w:type="dxa"/>
          </w:tcPr>
          <w:p w14:paraId="3CD5B51A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16 (69.6%)</w:t>
            </w:r>
          </w:p>
          <w:p w14:paraId="6D91793D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2 (8.7%)</w:t>
            </w:r>
          </w:p>
          <w:p w14:paraId="00E50E5A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2 (8.7%)</w:t>
            </w:r>
          </w:p>
        </w:tc>
        <w:tc>
          <w:tcPr>
            <w:tcW w:w="982" w:type="dxa"/>
          </w:tcPr>
          <w:p w14:paraId="6FE07B98" w14:textId="368EFD40" w:rsidR="00C45CC7" w:rsidRPr="00A634A0" w:rsidRDefault="006A3B0D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00</w:t>
            </w:r>
          </w:p>
        </w:tc>
      </w:tr>
      <w:tr w:rsidR="00C45CC7" w:rsidRPr="00D4613E" w14:paraId="7F1CFAD8" w14:textId="425DA8FD" w:rsidTr="00536B36">
        <w:tc>
          <w:tcPr>
            <w:tcW w:w="4182" w:type="dxa"/>
          </w:tcPr>
          <w:p w14:paraId="186351F8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≥1 t≥1, n (%)</w:t>
            </w:r>
          </w:p>
        </w:tc>
        <w:tc>
          <w:tcPr>
            <w:tcW w:w="1953" w:type="dxa"/>
          </w:tcPr>
          <w:p w14:paraId="4E116F77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6 (16.2%)</w:t>
            </w:r>
          </w:p>
        </w:tc>
        <w:tc>
          <w:tcPr>
            <w:tcW w:w="1938" w:type="dxa"/>
          </w:tcPr>
          <w:p w14:paraId="0DEE040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3 (13.1%)</w:t>
            </w:r>
          </w:p>
        </w:tc>
        <w:tc>
          <w:tcPr>
            <w:tcW w:w="982" w:type="dxa"/>
          </w:tcPr>
          <w:p w14:paraId="1E28BA38" w14:textId="269654D9" w:rsidR="00C45CC7" w:rsidRPr="00A634A0" w:rsidRDefault="006A3B0D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1</w:t>
            </w:r>
          </w:p>
        </w:tc>
      </w:tr>
      <w:tr w:rsidR="00C45CC7" w:rsidRPr="00D4613E" w14:paraId="14DA64F0" w14:textId="37A5E6E7" w:rsidTr="00536B36">
        <w:tc>
          <w:tcPr>
            <w:tcW w:w="4182" w:type="dxa"/>
          </w:tcPr>
          <w:p w14:paraId="15D0382B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1 t1, n (%)</w:t>
            </w:r>
          </w:p>
          <w:p w14:paraId="70077B4C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1 t2, n (%)</w:t>
            </w:r>
          </w:p>
          <w:p w14:paraId="6A11FCDB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1 t3, n (%)</w:t>
            </w:r>
          </w:p>
          <w:p w14:paraId="4F1E4D47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2 t1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  <w:p w14:paraId="58876FF6" w14:textId="77777777" w:rsidR="00C45CC7" w:rsidRPr="00C45CC7" w:rsidRDefault="00C45CC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sz w:val="18"/>
                <w:szCs w:val="18"/>
                <w:lang w:val="it-CH"/>
              </w:rPr>
              <w:t>i3 t1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</w:tcPr>
          <w:p w14:paraId="5164706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 (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>8.1%)</w:t>
            </w:r>
          </w:p>
          <w:p w14:paraId="1538A86A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5.4%)</w:t>
            </w:r>
          </w:p>
          <w:p w14:paraId="39A19631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  <w:p w14:paraId="070BABAC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  <w:p w14:paraId="65C59F1A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938" w:type="dxa"/>
          </w:tcPr>
          <w:p w14:paraId="69759C6F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  <w:p w14:paraId="5FFF2F0E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  <w:p w14:paraId="5BBD1908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07625CC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F94A713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982" w:type="dxa"/>
          </w:tcPr>
          <w:p w14:paraId="72980A1A" w14:textId="338CFA5B" w:rsidR="00C45CC7" w:rsidRPr="00A634A0" w:rsidRDefault="00AB4ED3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07</w:t>
            </w:r>
          </w:p>
        </w:tc>
      </w:tr>
      <w:tr w:rsidR="00C45CC7" w:rsidRPr="00D4613E" w14:paraId="19FCF440" w14:textId="6DD51426" w:rsidTr="00536B36">
        <w:tc>
          <w:tcPr>
            <w:tcW w:w="4182" w:type="dxa"/>
          </w:tcPr>
          <w:p w14:paraId="195F12BF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De novo DSA, n (%)</w:t>
            </w:r>
            <w:r w:rsidRPr="00C45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953" w:type="dxa"/>
            <w:shd w:val="clear" w:color="auto" w:fill="auto"/>
          </w:tcPr>
          <w:p w14:paraId="27FADD0D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8 (21.6%)</w:t>
            </w:r>
          </w:p>
        </w:tc>
        <w:tc>
          <w:tcPr>
            <w:tcW w:w="1938" w:type="dxa"/>
            <w:shd w:val="clear" w:color="auto" w:fill="auto"/>
          </w:tcPr>
          <w:p w14:paraId="5DFEFB5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4 (17.5%)</w:t>
            </w:r>
          </w:p>
        </w:tc>
        <w:tc>
          <w:tcPr>
            <w:tcW w:w="982" w:type="dxa"/>
          </w:tcPr>
          <w:p w14:paraId="2272DB7C" w14:textId="41557D07" w:rsidR="00C45CC7" w:rsidRPr="00A634A0" w:rsidRDefault="009C3EB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52</w:t>
            </w:r>
          </w:p>
        </w:tc>
      </w:tr>
      <w:tr w:rsidR="00C45CC7" w:rsidRPr="00D4613E" w14:paraId="48B54D1E" w14:textId="0D031BC1" w:rsidTr="00536B36">
        <w:tc>
          <w:tcPr>
            <w:tcW w:w="4182" w:type="dxa"/>
          </w:tcPr>
          <w:p w14:paraId="18330535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IgG Class I, n (%)</w:t>
            </w:r>
          </w:p>
        </w:tc>
        <w:tc>
          <w:tcPr>
            <w:tcW w:w="1953" w:type="dxa"/>
            <w:shd w:val="clear" w:color="auto" w:fill="auto"/>
          </w:tcPr>
          <w:p w14:paraId="695B661C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 (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>8.1%)</w:t>
            </w:r>
          </w:p>
        </w:tc>
        <w:tc>
          <w:tcPr>
            <w:tcW w:w="1938" w:type="dxa"/>
            <w:shd w:val="clear" w:color="auto" w:fill="auto"/>
          </w:tcPr>
          <w:p w14:paraId="72693223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982" w:type="dxa"/>
          </w:tcPr>
          <w:p w14:paraId="4B4C73E9" w14:textId="07AA5DFF" w:rsidR="00C45CC7" w:rsidRPr="00A634A0" w:rsidRDefault="009C3EB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C45CC7" w:rsidRPr="00D4613E" w14:paraId="516E880E" w14:textId="29B09AF3" w:rsidTr="00536B36">
        <w:tc>
          <w:tcPr>
            <w:tcW w:w="4182" w:type="dxa"/>
          </w:tcPr>
          <w:p w14:paraId="6E5C6105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IgG Class II, n (%)</w:t>
            </w:r>
          </w:p>
        </w:tc>
        <w:tc>
          <w:tcPr>
            <w:tcW w:w="1953" w:type="dxa"/>
            <w:shd w:val="clear" w:color="auto" w:fill="auto"/>
          </w:tcPr>
          <w:p w14:paraId="31C8A51D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6 </w:t>
            </w:r>
            <w:r w:rsidRPr="00C45CC7">
              <w:rPr>
                <w:rFonts w:cstheme="minorHAnsi"/>
                <w:sz w:val="18"/>
                <w:szCs w:val="18"/>
                <w:lang w:val="it-CH"/>
              </w:rPr>
              <w:t>(16.2%)</w:t>
            </w:r>
          </w:p>
        </w:tc>
        <w:tc>
          <w:tcPr>
            <w:tcW w:w="1938" w:type="dxa"/>
            <w:shd w:val="clear" w:color="auto" w:fill="auto"/>
          </w:tcPr>
          <w:p w14:paraId="7973256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 (13.1%)</w:t>
            </w:r>
          </w:p>
        </w:tc>
        <w:tc>
          <w:tcPr>
            <w:tcW w:w="982" w:type="dxa"/>
          </w:tcPr>
          <w:p w14:paraId="7735143F" w14:textId="78F66BA1" w:rsidR="00C45CC7" w:rsidRPr="00A634A0" w:rsidRDefault="009C3EB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C45CC7" w:rsidRPr="00D4613E" w14:paraId="77809828" w14:textId="6C80DE46" w:rsidTr="00536B36">
        <w:tc>
          <w:tcPr>
            <w:tcW w:w="4182" w:type="dxa"/>
          </w:tcPr>
          <w:p w14:paraId="18665E60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>Viral infections</w:t>
            </w:r>
          </w:p>
        </w:tc>
        <w:tc>
          <w:tcPr>
            <w:tcW w:w="1953" w:type="dxa"/>
          </w:tcPr>
          <w:p w14:paraId="57CCF0ED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38" w:type="dxa"/>
          </w:tcPr>
          <w:p w14:paraId="6C43938E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14:paraId="26DC2056" w14:textId="77777777" w:rsidR="00C45CC7" w:rsidRPr="00A634A0" w:rsidRDefault="00C45CC7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C45CC7" w:rsidRPr="00D4613E" w14:paraId="387057D7" w14:textId="67FF1EBB" w:rsidTr="00536B36">
        <w:tc>
          <w:tcPr>
            <w:tcW w:w="4182" w:type="dxa"/>
          </w:tcPr>
          <w:p w14:paraId="1B5A3430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45CC7">
              <w:rPr>
                <w:rFonts w:cstheme="minorHAnsi"/>
                <w:sz w:val="18"/>
                <w:szCs w:val="18"/>
                <w:lang w:val="en-GB"/>
              </w:rPr>
              <w:t>BKV replication at any time, n (%)</w:t>
            </w:r>
            <w:r w:rsidRPr="00C45CC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953" w:type="dxa"/>
          </w:tcPr>
          <w:p w14:paraId="46FF2212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1 (29.7%)</w:t>
            </w:r>
          </w:p>
        </w:tc>
        <w:tc>
          <w:tcPr>
            <w:tcW w:w="1938" w:type="dxa"/>
          </w:tcPr>
          <w:p w14:paraId="44CAF04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5 (21.7%)</w:t>
            </w:r>
          </w:p>
        </w:tc>
        <w:tc>
          <w:tcPr>
            <w:tcW w:w="982" w:type="dxa"/>
          </w:tcPr>
          <w:p w14:paraId="414ADFEC" w14:textId="7DBABA2C" w:rsidR="00C45CC7" w:rsidRPr="00A634A0" w:rsidRDefault="00C807B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561</w:t>
            </w:r>
          </w:p>
        </w:tc>
      </w:tr>
      <w:tr w:rsidR="00C45CC7" w:rsidRPr="00D4613E" w14:paraId="31EA6C42" w14:textId="50611F62" w:rsidTr="00536B36">
        <w:tc>
          <w:tcPr>
            <w:tcW w:w="4182" w:type="dxa"/>
          </w:tcPr>
          <w:p w14:paraId="48E6A59A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C45CC7">
              <w:rPr>
                <w:rFonts w:cstheme="minorHAnsi"/>
                <w:sz w:val="18"/>
                <w:szCs w:val="18"/>
                <w:lang w:val="en-GB"/>
              </w:rPr>
              <w:t>BKV replication at time of biopsy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</w:tcPr>
          <w:p w14:paraId="6C3A7798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8 (21.6%)</w:t>
            </w:r>
          </w:p>
        </w:tc>
        <w:tc>
          <w:tcPr>
            <w:tcW w:w="1938" w:type="dxa"/>
          </w:tcPr>
          <w:p w14:paraId="1A0AF875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4 (17.4%)</w:t>
            </w:r>
          </w:p>
        </w:tc>
        <w:tc>
          <w:tcPr>
            <w:tcW w:w="982" w:type="dxa"/>
          </w:tcPr>
          <w:p w14:paraId="38FDCADE" w14:textId="76064186" w:rsidR="00C45CC7" w:rsidRPr="00A634A0" w:rsidRDefault="007460E5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52</w:t>
            </w:r>
          </w:p>
        </w:tc>
      </w:tr>
      <w:tr w:rsidR="00C45CC7" w:rsidRPr="00D4613E" w14:paraId="19FEB611" w14:textId="42BAED8D" w:rsidTr="00536B36">
        <w:tc>
          <w:tcPr>
            <w:tcW w:w="4182" w:type="dxa"/>
          </w:tcPr>
          <w:p w14:paraId="0947EBF5" w14:textId="77777777" w:rsidR="00C45CC7" w:rsidRPr="00C45CC7" w:rsidRDefault="00C45CC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C45CC7">
              <w:rPr>
                <w:rFonts w:cstheme="minorHAnsi"/>
                <w:sz w:val="18"/>
                <w:szCs w:val="18"/>
                <w:lang w:val="en-GB"/>
              </w:rPr>
              <w:t>CMV replication at any time, n (%)</w:t>
            </w:r>
          </w:p>
        </w:tc>
        <w:tc>
          <w:tcPr>
            <w:tcW w:w="1953" w:type="dxa"/>
          </w:tcPr>
          <w:p w14:paraId="09D37934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9 (51.35%)</w:t>
            </w:r>
          </w:p>
        </w:tc>
        <w:tc>
          <w:tcPr>
            <w:tcW w:w="1938" w:type="dxa"/>
          </w:tcPr>
          <w:p w14:paraId="10DD6F2C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5 (65.2%)</w:t>
            </w:r>
          </w:p>
        </w:tc>
        <w:tc>
          <w:tcPr>
            <w:tcW w:w="982" w:type="dxa"/>
          </w:tcPr>
          <w:p w14:paraId="18380335" w14:textId="58F737F1" w:rsidR="00C45CC7" w:rsidRPr="00A634A0" w:rsidRDefault="004C62F6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422</w:t>
            </w:r>
          </w:p>
        </w:tc>
      </w:tr>
      <w:tr w:rsidR="00C45CC7" w:rsidRPr="00D4613E" w14:paraId="2A7E83B9" w14:textId="020FA24B" w:rsidTr="00536B36">
        <w:tc>
          <w:tcPr>
            <w:tcW w:w="4182" w:type="dxa"/>
          </w:tcPr>
          <w:p w14:paraId="5B9B5DCD" w14:textId="77777777" w:rsidR="00C45CC7" w:rsidRPr="00C45CC7" w:rsidRDefault="00C45CC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GB"/>
              </w:rPr>
              <w:t>CMV replication at time of biopsy, n (%)</w:t>
            </w:r>
          </w:p>
        </w:tc>
        <w:tc>
          <w:tcPr>
            <w:tcW w:w="1953" w:type="dxa"/>
          </w:tcPr>
          <w:p w14:paraId="761B33C6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6 (16.2%)</w:t>
            </w:r>
          </w:p>
        </w:tc>
        <w:tc>
          <w:tcPr>
            <w:tcW w:w="1938" w:type="dxa"/>
          </w:tcPr>
          <w:p w14:paraId="0C9E2859" w14:textId="77777777" w:rsidR="00C45CC7" w:rsidRPr="00C45CC7" w:rsidRDefault="00C45CC7" w:rsidP="009E2D4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5 (21.73%)</w:t>
            </w:r>
          </w:p>
        </w:tc>
        <w:tc>
          <w:tcPr>
            <w:tcW w:w="982" w:type="dxa"/>
          </w:tcPr>
          <w:p w14:paraId="2CD1D5BD" w14:textId="23AB3151" w:rsidR="00C45CC7" w:rsidRPr="00A634A0" w:rsidRDefault="00C25AFC" w:rsidP="009E2D4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34</w:t>
            </w:r>
          </w:p>
        </w:tc>
      </w:tr>
      <w:tr w:rsidR="00536B36" w:rsidRPr="00D4613E" w14:paraId="0A2FA6AF" w14:textId="47663F51" w:rsidTr="00536B36">
        <w:tc>
          <w:tcPr>
            <w:tcW w:w="4182" w:type="dxa"/>
          </w:tcPr>
          <w:p w14:paraId="21F6463F" w14:textId="0922C454" w:rsidR="00536B36" w:rsidRPr="00C45CC7" w:rsidRDefault="00536B36" w:rsidP="00536B36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 xml:space="preserve">Rejection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n follow-up biopsy</w:t>
            </w: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953" w:type="dxa"/>
            <w:shd w:val="clear" w:color="auto" w:fill="auto"/>
          </w:tcPr>
          <w:p w14:paraId="72D35C95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5 (13.5%)</w:t>
            </w:r>
          </w:p>
        </w:tc>
        <w:tc>
          <w:tcPr>
            <w:tcW w:w="1938" w:type="dxa"/>
          </w:tcPr>
          <w:p w14:paraId="3193B265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3 (13.1%)</w:t>
            </w:r>
          </w:p>
        </w:tc>
        <w:tc>
          <w:tcPr>
            <w:tcW w:w="982" w:type="dxa"/>
          </w:tcPr>
          <w:p w14:paraId="3897E669" w14:textId="7D25C1AA" w:rsidR="00536B36" w:rsidRPr="00A634A0" w:rsidRDefault="00536B36" w:rsidP="00536B3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D4613E" w14:paraId="130186CD" w14:textId="2ED76D8E" w:rsidTr="00536B36">
        <w:tc>
          <w:tcPr>
            <w:tcW w:w="4182" w:type="dxa"/>
          </w:tcPr>
          <w:p w14:paraId="611A40D1" w14:textId="77777777" w:rsidR="00536B36" w:rsidRPr="00C45CC7" w:rsidRDefault="00536B36" w:rsidP="00536B36">
            <w:pPr>
              <w:ind w:left="316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TCMR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1A and 1B, n (%)</w:t>
            </w:r>
          </w:p>
        </w:tc>
        <w:tc>
          <w:tcPr>
            <w:tcW w:w="1953" w:type="dxa"/>
            <w:shd w:val="clear" w:color="auto" w:fill="auto"/>
          </w:tcPr>
          <w:p w14:paraId="6BE65CA9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2.7%)</w:t>
            </w:r>
          </w:p>
        </w:tc>
        <w:tc>
          <w:tcPr>
            <w:tcW w:w="1938" w:type="dxa"/>
          </w:tcPr>
          <w:p w14:paraId="7F7DAA77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82" w:type="dxa"/>
          </w:tcPr>
          <w:p w14:paraId="1992BE79" w14:textId="2C83A473" w:rsidR="00536B36" w:rsidRPr="00A634A0" w:rsidRDefault="00536B36" w:rsidP="00536B3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D4613E" w14:paraId="7B725CC6" w14:textId="6D9FF2AD" w:rsidTr="00536B36">
        <w:tc>
          <w:tcPr>
            <w:tcW w:w="4182" w:type="dxa"/>
          </w:tcPr>
          <w:p w14:paraId="3C9D2BC8" w14:textId="77777777" w:rsidR="00536B36" w:rsidRPr="00C45CC7" w:rsidRDefault="00536B36" w:rsidP="00536B36">
            <w:pPr>
              <w:ind w:left="316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sz w:val="18"/>
                <w:szCs w:val="18"/>
                <w:lang w:val="en-US"/>
              </w:rPr>
              <w:t>TCMR</w:t>
            </w:r>
            <w:r w:rsidRPr="00C45CC7">
              <w:rPr>
                <w:rFonts w:cstheme="minorHAnsi"/>
                <w:sz w:val="18"/>
                <w:szCs w:val="18"/>
                <w:lang w:val="en-US"/>
              </w:rPr>
              <w:t xml:space="preserve"> 2A and 2B, n (%)</w:t>
            </w:r>
          </w:p>
        </w:tc>
        <w:tc>
          <w:tcPr>
            <w:tcW w:w="1953" w:type="dxa"/>
            <w:shd w:val="clear" w:color="auto" w:fill="auto"/>
          </w:tcPr>
          <w:p w14:paraId="0A19C5A6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4 (10.8%)</w:t>
            </w:r>
          </w:p>
        </w:tc>
        <w:tc>
          <w:tcPr>
            <w:tcW w:w="1938" w:type="dxa"/>
          </w:tcPr>
          <w:p w14:paraId="19C025AF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2 (4.3%)</w:t>
            </w:r>
          </w:p>
        </w:tc>
        <w:tc>
          <w:tcPr>
            <w:tcW w:w="982" w:type="dxa"/>
          </w:tcPr>
          <w:p w14:paraId="2C2DCA9D" w14:textId="5F81DB83" w:rsidR="00536B36" w:rsidRPr="00A634A0" w:rsidRDefault="00536B36" w:rsidP="00536B3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DE29B0" w14:paraId="7FECDBB9" w14:textId="2995FF16" w:rsidTr="00536B36">
        <w:tc>
          <w:tcPr>
            <w:tcW w:w="4182" w:type="dxa"/>
          </w:tcPr>
          <w:p w14:paraId="6D5E0C97" w14:textId="76719E4E" w:rsidR="00536B36" w:rsidRPr="00C45CC7" w:rsidRDefault="00536B36" w:rsidP="00536B36">
            <w:pPr>
              <w:ind w:left="316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ABMR, n (%)</w:t>
            </w:r>
          </w:p>
        </w:tc>
        <w:tc>
          <w:tcPr>
            <w:tcW w:w="1953" w:type="dxa"/>
            <w:shd w:val="clear" w:color="auto" w:fill="auto"/>
          </w:tcPr>
          <w:p w14:paraId="018BC65B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938" w:type="dxa"/>
          </w:tcPr>
          <w:p w14:paraId="6A454ECC" w14:textId="77777777" w:rsidR="00536B36" w:rsidRPr="00C45CC7" w:rsidRDefault="00536B36" w:rsidP="00536B3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sz w:val="18"/>
                <w:szCs w:val="18"/>
                <w:lang w:val="en-US"/>
              </w:rPr>
              <w:t>1 (4.3%)</w:t>
            </w:r>
          </w:p>
        </w:tc>
        <w:tc>
          <w:tcPr>
            <w:tcW w:w="982" w:type="dxa"/>
          </w:tcPr>
          <w:p w14:paraId="7A67C442" w14:textId="6FA076B5" w:rsidR="00536B36" w:rsidRPr="00A634A0" w:rsidRDefault="00536B36" w:rsidP="00536B36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383</w:t>
            </w:r>
          </w:p>
        </w:tc>
      </w:tr>
    </w:tbl>
    <w:p w14:paraId="3CB637ED" w14:textId="77777777" w:rsidR="00BE184E" w:rsidRDefault="00BE184E" w:rsidP="00BE184E">
      <w:pPr>
        <w:rPr>
          <w:lang w:val="de-DE"/>
        </w:rPr>
      </w:pPr>
    </w:p>
    <w:p w14:paraId="7DCE5427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633FCC3D" w14:textId="22BA0170" w:rsidR="00BE184E" w:rsidRPr="00070086" w:rsidRDefault="00335F97" w:rsidP="00BE184E">
      <w:pPr>
        <w:rPr>
          <w:szCs w:val="20"/>
          <w:lang w:val="en-US"/>
        </w:rPr>
      </w:pPr>
      <w:r w:rsidRPr="00D838B3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†</w:t>
      </w:r>
      <w:r w:rsidR="00BE184E" w:rsidRPr="00070086">
        <w:rPr>
          <w:szCs w:val="20"/>
          <w:lang w:val="en-US"/>
        </w:rPr>
        <w:t xml:space="preserve"> Other: recurrence of renal disease (1 KTR with FSGS, 3 KTRs with</w:t>
      </w:r>
      <w:r w:rsidR="00BE184E">
        <w:rPr>
          <w:szCs w:val="20"/>
          <w:lang w:val="en-US"/>
        </w:rPr>
        <w:t xml:space="preserve"> </w:t>
      </w:r>
      <w:proofErr w:type="spellStart"/>
      <w:r w:rsidR="00BE184E" w:rsidRPr="00070086">
        <w:rPr>
          <w:szCs w:val="20"/>
          <w:lang w:val="en-US"/>
        </w:rPr>
        <w:t>IgAN</w:t>
      </w:r>
      <w:proofErr w:type="spellEnd"/>
      <w:r w:rsidR="00BE184E" w:rsidRPr="00070086">
        <w:rPr>
          <w:szCs w:val="20"/>
          <w:lang w:val="en-US"/>
        </w:rPr>
        <w:t xml:space="preserve">), </w:t>
      </w:r>
      <w:r w:rsidR="00BE184E">
        <w:rPr>
          <w:szCs w:val="20"/>
          <w:lang w:val="en-US"/>
        </w:rPr>
        <w:t xml:space="preserve">3 KTRs with CNI-associated toxicity, </w:t>
      </w:r>
      <w:r w:rsidR="00BE184E" w:rsidRPr="00070086">
        <w:rPr>
          <w:szCs w:val="20"/>
          <w:lang w:val="en-US"/>
        </w:rPr>
        <w:t xml:space="preserve">1 KTR with interstitial fibrosis, </w:t>
      </w:r>
      <w:r w:rsidR="00BE184E">
        <w:rPr>
          <w:szCs w:val="20"/>
          <w:lang w:val="en-US"/>
        </w:rPr>
        <w:t xml:space="preserve">2 KTRs with TMA, 2 KTS with necrotic lesions, </w:t>
      </w:r>
      <w:r w:rsidR="00BE184E" w:rsidRPr="00070086">
        <w:rPr>
          <w:szCs w:val="20"/>
          <w:lang w:val="en-US"/>
        </w:rPr>
        <w:t xml:space="preserve">2 KTRs with obstruction, 3 KTRs with pyelonephritis, </w:t>
      </w:r>
      <w:r w:rsidR="00BE184E">
        <w:rPr>
          <w:szCs w:val="20"/>
          <w:lang w:val="en-US"/>
        </w:rPr>
        <w:t xml:space="preserve">1 KRT with </w:t>
      </w:r>
      <w:r w:rsidR="00BE184E" w:rsidRPr="00070086">
        <w:rPr>
          <w:szCs w:val="20"/>
          <w:lang w:val="en-US"/>
        </w:rPr>
        <w:t xml:space="preserve">adenovirus-associated acute tubulointerstitial nephritis, </w:t>
      </w:r>
      <w:r w:rsidR="00BE184E">
        <w:rPr>
          <w:szCs w:val="20"/>
          <w:lang w:val="en-US"/>
        </w:rPr>
        <w:t xml:space="preserve">1 KTR with </w:t>
      </w:r>
      <w:r w:rsidR="00BE184E" w:rsidRPr="00070086">
        <w:rPr>
          <w:szCs w:val="20"/>
          <w:lang w:val="en-US"/>
        </w:rPr>
        <w:t xml:space="preserve">oxalate crystals, </w:t>
      </w:r>
      <w:r w:rsidR="00BE184E">
        <w:rPr>
          <w:szCs w:val="20"/>
          <w:lang w:val="en-US"/>
        </w:rPr>
        <w:t xml:space="preserve">2 KTRs with </w:t>
      </w:r>
      <w:r w:rsidR="00BE184E" w:rsidRPr="00070086">
        <w:rPr>
          <w:szCs w:val="20"/>
          <w:lang w:val="en-US"/>
        </w:rPr>
        <w:t xml:space="preserve">IgA-positivity with unclear clinical significance, </w:t>
      </w:r>
      <w:r w:rsidR="00BE184E">
        <w:rPr>
          <w:szCs w:val="20"/>
          <w:lang w:val="en-US"/>
        </w:rPr>
        <w:t xml:space="preserve">1 KTR with presumable </w:t>
      </w:r>
      <w:proofErr w:type="spellStart"/>
      <w:r w:rsidR="00BE184E">
        <w:rPr>
          <w:szCs w:val="20"/>
          <w:lang w:val="en-US"/>
        </w:rPr>
        <w:t>Foscarnet</w:t>
      </w:r>
      <w:proofErr w:type="spellEnd"/>
      <w:r w:rsidR="00BE184E">
        <w:rPr>
          <w:szCs w:val="20"/>
          <w:lang w:val="en-US"/>
        </w:rPr>
        <w:t xml:space="preserve">-associated </w:t>
      </w:r>
      <w:r w:rsidR="00BE184E" w:rsidRPr="00070086">
        <w:rPr>
          <w:szCs w:val="20"/>
          <w:lang w:val="en-US"/>
        </w:rPr>
        <w:t>changes</w:t>
      </w:r>
    </w:p>
    <w:p w14:paraId="218B2AEF" w14:textId="77777777" w:rsidR="00BE184E" w:rsidRPr="004202C2" w:rsidRDefault="00BE184E" w:rsidP="00BE184E">
      <w:pPr>
        <w:rPr>
          <w:rFonts w:cstheme="minorHAnsi"/>
          <w:szCs w:val="20"/>
          <w:lang w:val="en-US"/>
        </w:rPr>
      </w:pPr>
      <w:r w:rsidRPr="00634C6C">
        <w:rPr>
          <w:szCs w:val="20"/>
          <w:vertAlign w:val="superscript"/>
          <w:lang w:val="en-US"/>
        </w:rPr>
        <w:t>#</w:t>
      </w:r>
      <w:r w:rsidRPr="0064262F">
        <w:rPr>
          <w:szCs w:val="20"/>
          <w:lang w:val="en-US"/>
        </w:rPr>
        <w:t xml:space="preserve"> </w:t>
      </w:r>
      <w:r w:rsidRPr="0064262F">
        <w:rPr>
          <w:rFonts w:cstheme="minorHAnsi"/>
          <w:szCs w:val="20"/>
          <w:lang w:val="en-US"/>
        </w:rPr>
        <w:t>1 KTR has developed de novo DSA for both class I and II</w:t>
      </w:r>
    </w:p>
    <w:p w14:paraId="4604A508" w14:textId="77777777" w:rsidR="009460A3" w:rsidRDefault="009460A3">
      <w:pPr>
        <w:spacing w:after="160"/>
        <w:rPr>
          <w:szCs w:val="20"/>
          <w:vertAlign w:val="superscript"/>
          <w:lang w:val="en-US"/>
        </w:rPr>
      </w:pPr>
      <w:r>
        <w:rPr>
          <w:szCs w:val="20"/>
          <w:vertAlign w:val="superscript"/>
          <w:lang w:val="en-US"/>
        </w:rPr>
        <w:br w:type="page"/>
      </w:r>
    </w:p>
    <w:p w14:paraId="15C79270" w14:textId="5000B3F5" w:rsidR="00733C5E" w:rsidRPr="00D84866" w:rsidRDefault="00D84866" w:rsidP="00733C5E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 </w:t>
      </w:r>
      <w:r w:rsidR="00733C5E" w:rsidRPr="00B81BA3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733C5E" w:rsidRPr="00B81BA3">
        <w:rPr>
          <w:b/>
          <w:lang w:val="en-US"/>
        </w:rPr>
        <w:t>A.</w:t>
      </w:r>
      <w:r w:rsidR="00733C5E">
        <w:rPr>
          <w:lang w:val="en-US"/>
        </w:rPr>
        <w:t xml:space="preserve"> </w:t>
      </w:r>
      <w:r w:rsidR="00733C5E">
        <w:rPr>
          <w:rFonts w:ascii="Arial" w:hAnsi="Arial" w:cs="Arial"/>
          <w:szCs w:val="20"/>
          <w:lang w:val="en-GB"/>
        </w:rPr>
        <w:t xml:space="preserve">Clinical characteristics of KTRs </w:t>
      </w:r>
      <w:r w:rsidR="00376407">
        <w:rPr>
          <w:rFonts w:ascii="Arial" w:hAnsi="Arial" w:cs="Arial"/>
          <w:szCs w:val="20"/>
          <w:lang w:val="en-GB"/>
        </w:rPr>
        <w:t>with/</w:t>
      </w:r>
      <w:r w:rsidR="00733C5E">
        <w:rPr>
          <w:rFonts w:ascii="Arial" w:hAnsi="Arial" w:cs="Arial"/>
          <w:szCs w:val="20"/>
          <w:lang w:val="en-GB"/>
        </w:rPr>
        <w:t>without de novo DSA</w:t>
      </w:r>
      <w:r w:rsidR="00733C5E">
        <w:rPr>
          <w:rFonts w:cstheme="minorHAnsi"/>
          <w:szCs w:val="20"/>
          <w:lang w:val="en-US"/>
        </w:rPr>
        <w:t>.</w:t>
      </w:r>
    </w:p>
    <w:p w14:paraId="244989C3" w14:textId="77777777" w:rsidR="00733C5E" w:rsidRDefault="00733C5E" w:rsidP="00733C5E">
      <w:pPr>
        <w:rPr>
          <w:lang w:val="en-US"/>
        </w:rPr>
      </w:pPr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547"/>
        <w:gridCol w:w="1984"/>
        <w:gridCol w:w="1985"/>
        <w:gridCol w:w="992"/>
      </w:tblGrid>
      <w:tr w:rsidR="00376407" w:rsidRPr="00B81BA3" w14:paraId="33B949C3" w14:textId="0AA6B141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6C4B9" w14:textId="77777777" w:rsidR="00376407" w:rsidRPr="00376407" w:rsidRDefault="00376407" w:rsidP="00E4772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5C09A" w14:textId="77777777" w:rsidR="00376407" w:rsidRPr="00376407" w:rsidRDefault="00376407" w:rsidP="00E47723">
            <w:pPr>
              <w:jc w:val="center"/>
              <w:rPr>
                <w:rFonts w:cstheme="minorHAnsi"/>
                <w:b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it-CH"/>
              </w:rPr>
              <w:t>No de novo DSA</w:t>
            </w:r>
          </w:p>
          <w:p w14:paraId="275AB428" w14:textId="77777777" w:rsidR="00376407" w:rsidRPr="00376407" w:rsidRDefault="00376407" w:rsidP="00E47723">
            <w:pPr>
              <w:jc w:val="center"/>
              <w:rPr>
                <w:rFonts w:cstheme="minorHAnsi"/>
                <w:b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it-CH"/>
              </w:rPr>
              <w:t>(n=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E1EB2" w14:textId="77777777" w:rsidR="00376407" w:rsidRPr="00376407" w:rsidRDefault="00376407" w:rsidP="00E47723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De novo DSA</w:t>
            </w:r>
          </w:p>
          <w:p w14:paraId="61AC8D65" w14:textId="77777777" w:rsidR="00376407" w:rsidRPr="00376407" w:rsidRDefault="00376407" w:rsidP="00E47723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(n=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AC4FC" w14:textId="1DE59B83" w:rsidR="00376407" w:rsidRPr="00376407" w:rsidRDefault="00376407" w:rsidP="00E47723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376407" w:rsidRPr="00360F40" w14:paraId="11B5E05C" w14:textId="42A6BCB4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F9128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Recipient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AB23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1E02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2266D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76407" w:rsidRPr="00360F40" w14:paraId="00F28C60" w14:textId="14FD0339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F4A7" w14:textId="5D4BE784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Recipient age, year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26C3B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6.5 (19-7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EEAC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7 (28-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14E4A" w14:textId="16C55215" w:rsidR="00376407" w:rsidRPr="00664CDD" w:rsidRDefault="00D60C5F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618</w:t>
            </w:r>
          </w:p>
        </w:tc>
      </w:tr>
      <w:tr w:rsidR="00376407" w:rsidRPr="00360F40" w14:paraId="7879632E" w14:textId="0A40CADE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FE084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Renal disease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1726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5E119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35D1E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A119EE" w:rsidRPr="00360F40" w14:paraId="23F0BAB9" w14:textId="7E694613" w:rsidTr="001D4376">
        <w:trPr>
          <w:trHeight w:val="1075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4D84DC3" w14:textId="77777777" w:rsidR="00A119EE" w:rsidRPr="00376407" w:rsidRDefault="00A119EE" w:rsidP="00E47723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sz w:val="18"/>
                <w:szCs w:val="18"/>
                <w:lang w:val="en-US"/>
              </w:rPr>
              <w:t>Diabetic</w:t>
            </w:r>
          </w:p>
          <w:p w14:paraId="492BE3F7" w14:textId="77777777" w:rsidR="00A119EE" w:rsidRPr="00376407" w:rsidRDefault="00A119EE" w:rsidP="00E47723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sz w:val="18"/>
                <w:szCs w:val="18"/>
                <w:lang w:val="en-US"/>
              </w:rPr>
              <w:t>Hypertensive</w:t>
            </w:r>
          </w:p>
          <w:p w14:paraId="33D5686D" w14:textId="77777777" w:rsidR="00A119EE" w:rsidRPr="00376407" w:rsidRDefault="00A119EE" w:rsidP="00E47723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sz w:val="18"/>
                <w:szCs w:val="18"/>
                <w:lang w:val="en-US"/>
              </w:rPr>
              <w:t>PKD</w:t>
            </w:r>
          </w:p>
          <w:p w14:paraId="1D13F471" w14:textId="77777777" w:rsidR="00A119EE" w:rsidRPr="00376407" w:rsidRDefault="00A119EE" w:rsidP="00E47723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sz w:val="18"/>
                <w:szCs w:val="18"/>
                <w:lang w:val="en-US"/>
              </w:rPr>
              <w:t>Glomerular</w:t>
            </w:r>
            <w:r w:rsidRPr="00376407">
              <w:rPr>
                <w:rFonts w:cstheme="minorHAnsi"/>
                <w:sz w:val="18"/>
                <w:szCs w:val="18"/>
                <w:lang w:val="en-US"/>
              </w:rPr>
              <w:t xml:space="preserve"> disease</w:t>
            </w:r>
          </w:p>
          <w:p w14:paraId="63DED984" w14:textId="21955A89" w:rsidR="00A119EE" w:rsidRPr="00376407" w:rsidRDefault="00A119EE" w:rsidP="00E47723">
            <w:pPr>
              <w:ind w:left="174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sz w:val="18"/>
                <w:szCs w:val="18"/>
                <w:lang w:val="en-US"/>
              </w:rPr>
              <w:t>Others</w:t>
            </w:r>
            <w:r w:rsidRPr="00376407">
              <w:rPr>
                <w:rFonts w:cstheme="minorHAnsi"/>
                <w:sz w:val="18"/>
                <w:szCs w:val="18"/>
                <w:lang w:val="en-US"/>
              </w:rPr>
              <w:t>/unknow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54F40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6 (12.5%)</w:t>
            </w:r>
          </w:p>
          <w:p w14:paraId="6B3E2F07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4 (8.3%)</w:t>
            </w:r>
          </w:p>
          <w:p w14:paraId="4B9F1C26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 (10.4%)</w:t>
            </w:r>
          </w:p>
          <w:p w14:paraId="3207BA58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76407">
              <w:rPr>
                <w:rFonts w:cstheme="minorHAnsi"/>
                <w:sz w:val="18"/>
                <w:szCs w:val="18"/>
              </w:rPr>
              <w:t>17 (35.4%)</w:t>
            </w:r>
          </w:p>
          <w:p w14:paraId="774B75E4" w14:textId="6D8481F4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</w:rPr>
              <w:t>16 (33.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B983AF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  <w:p w14:paraId="69FDB5BA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453182A7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76407">
              <w:rPr>
                <w:rFonts w:cstheme="minorHAnsi"/>
                <w:sz w:val="18"/>
                <w:szCs w:val="18"/>
              </w:rPr>
              <w:t>2 (16.7%)</w:t>
            </w:r>
          </w:p>
          <w:p w14:paraId="176E1198" w14:textId="77777777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76407">
              <w:rPr>
                <w:rFonts w:cstheme="minorHAnsi"/>
                <w:sz w:val="18"/>
                <w:szCs w:val="18"/>
              </w:rPr>
              <w:t>7 (58.3%)</w:t>
            </w:r>
          </w:p>
          <w:p w14:paraId="24F69CF9" w14:textId="74A5AE49" w:rsidR="00A119EE" w:rsidRPr="00376407" w:rsidRDefault="00A119EE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</w:rPr>
              <w:t>2 (1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B23D5E" w14:textId="646B552E" w:rsidR="00A119EE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353</w:t>
            </w:r>
          </w:p>
        </w:tc>
      </w:tr>
      <w:tr w:rsidR="00376407" w:rsidRPr="00360F40" w14:paraId="26F82301" w14:textId="2DB2A4F4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D297B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Recipient, male sex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D255A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27 (56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EED73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8 (6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EE1C8" w14:textId="491FA989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45</w:t>
            </w:r>
          </w:p>
        </w:tc>
      </w:tr>
      <w:tr w:rsidR="00376407" w:rsidRPr="00360F40" w14:paraId="3B11897F" w14:textId="405D4E7E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3A91E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376407">
              <w:rPr>
                <w:rFonts w:cstheme="minorHAnsi"/>
                <w:sz w:val="18"/>
                <w:szCs w:val="18"/>
                <w:lang w:val="en-GB"/>
              </w:rPr>
              <w:t>Deceased donation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AFE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35 (72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0542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11 (91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91788" w14:textId="0AF07888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61</w:t>
            </w:r>
          </w:p>
        </w:tc>
      </w:tr>
      <w:tr w:rsidR="00376407" w:rsidRPr="00360F40" w14:paraId="6E244320" w14:textId="01E0FBB0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4A2C8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376407">
              <w:rPr>
                <w:rFonts w:cstheme="minorHAnsi"/>
                <w:sz w:val="18"/>
                <w:szCs w:val="18"/>
                <w:lang w:val="en-GB"/>
              </w:rPr>
              <w:t>Living donation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59DB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13 (27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0F49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45107" w14:textId="2919363F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61</w:t>
            </w:r>
          </w:p>
        </w:tc>
      </w:tr>
      <w:tr w:rsidR="00376407" w:rsidRPr="00360F40" w14:paraId="06C1AA80" w14:textId="51B6E782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01A24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AB0 incompatible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77FC3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2 (4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4DE2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C369F" w14:textId="4742D9E4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376407" w:rsidRPr="00360F40" w14:paraId="1EBD1140" w14:textId="20CA7B2D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14629" w14:textId="77777777" w:rsidR="00376407" w:rsidRPr="00376407" w:rsidRDefault="00376407" w:rsidP="00E47723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376407">
              <w:rPr>
                <w:rFonts w:cstheme="minorHAnsi"/>
                <w:sz w:val="18"/>
                <w:szCs w:val="18"/>
                <w:lang w:val="en-GB"/>
              </w:rPr>
              <w:t>Retransplantation</w:t>
            </w:r>
            <w:proofErr w:type="spellEnd"/>
            <w:r w:rsidRPr="00376407">
              <w:rPr>
                <w:rFonts w:cstheme="minorHAnsi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927F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11 (22.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F8DE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3 (2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3E47" w14:textId="6AADD2D9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376407" w:rsidRPr="00360F40" w14:paraId="4197F75C" w14:textId="2EC7D3D8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B8B5B" w14:textId="341C33C3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Cold ischemia time, minute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0A5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70 (312-119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3F45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28 (329-119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CE3A" w14:textId="6ED98006" w:rsidR="00376407" w:rsidRPr="00664CDD" w:rsidRDefault="0094087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857</w:t>
            </w:r>
          </w:p>
        </w:tc>
      </w:tr>
      <w:tr w:rsidR="00376407" w:rsidRPr="00360F40" w14:paraId="311E5F85" w14:textId="7571F031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94E39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ADDB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781E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793E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76407" w:rsidRPr="00360F40" w14:paraId="694AB379" w14:textId="638EC774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32F6E" w14:textId="221228DB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 xml:space="preserve">Induction </w:t>
            </w:r>
            <w:r>
              <w:rPr>
                <w:rFonts w:cstheme="minorHAnsi"/>
                <w:sz w:val="18"/>
                <w:szCs w:val="18"/>
                <w:lang w:val="en-US"/>
              </w:rPr>
              <w:t>IS</w:t>
            </w:r>
            <w:r w:rsidRPr="00376407">
              <w:rPr>
                <w:rFonts w:cstheme="minorHAnsi"/>
                <w:sz w:val="18"/>
                <w:szCs w:val="18"/>
                <w:lang w:val="en-US"/>
              </w:rPr>
              <w:t>, n</w:t>
            </w:r>
            <w:r w:rsidRPr="00376407">
              <w:rPr>
                <w:rFonts w:cstheme="minorHAnsi"/>
                <w:sz w:val="18"/>
                <w:szCs w:val="18"/>
                <w:lang w:val="en-GB"/>
              </w:rPr>
              <w:t xml:space="preserve"> (%)</w:t>
            </w:r>
          </w:p>
          <w:p w14:paraId="2D7F7F0E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GB"/>
              </w:rPr>
              <w:t xml:space="preserve">     </w:t>
            </w:r>
            <w:r w:rsidRPr="00376407">
              <w:rPr>
                <w:rFonts w:cstheme="minorHAnsi"/>
                <w:sz w:val="18"/>
                <w:szCs w:val="18"/>
                <w:lang w:val="en-GB"/>
              </w:rPr>
              <w:t>Lymphocyte depletion</w:t>
            </w:r>
          </w:p>
          <w:p w14:paraId="0F3A0BBD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376407">
              <w:rPr>
                <w:rFonts w:cstheme="minorHAnsi"/>
                <w:sz w:val="18"/>
                <w:szCs w:val="18"/>
                <w:lang w:val="en-GB"/>
              </w:rPr>
              <w:t xml:space="preserve">     IL-2 receptor blockade</w:t>
            </w:r>
          </w:p>
          <w:p w14:paraId="40E1085C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376407">
              <w:rPr>
                <w:rFonts w:cstheme="minorHAnsi"/>
                <w:sz w:val="18"/>
                <w:szCs w:val="18"/>
                <w:lang w:val="en-GB"/>
              </w:rPr>
              <w:t xml:space="preserve">     AB0 desensitization</w:t>
            </w:r>
          </w:p>
          <w:p w14:paraId="140A7BD4" w14:textId="0CE85DA2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D35A6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  <w:p w14:paraId="5440260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15 (31.2%)</w:t>
            </w:r>
          </w:p>
          <w:p w14:paraId="3BFEC237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30 (62.5%)</w:t>
            </w:r>
          </w:p>
          <w:p w14:paraId="376D8741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2 (4.</w:t>
            </w:r>
            <w:r w:rsidRPr="00376407"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Pr="00376407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  <w:p w14:paraId="7FEAA931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1 (2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9C22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</w:p>
          <w:p w14:paraId="3C4AF81D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8 (66.7%)</w:t>
            </w:r>
          </w:p>
          <w:p w14:paraId="231D3A1E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4 (33.3%)</w:t>
            </w:r>
          </w:p>
          <w:p w14:paraId="334B529D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0</w:t>
            </w:r>
          </w:p>
          <w:p w14:paraId="6BAD0FF9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0F15" w14:textId="77777777" w:rsidR="00376407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</w:p>
          <w:p w14:paraId="7786A339" w14:textId="3BDF0F86" w:rsidR="001E2C1D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115</w:t>
            </w:r>
          </w:p>
        </w:tc>
      </w:tr>
      <w:tr w:rsidR="00376407" w:rsidRPr="00360F40" w14:paraId="29DEDBC1" w14:textId="2587F2D2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41813" w14:textId="2CAB6773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376407">
              <w:rPr>
                <w:rFonts w:cstheme="minorHAnsi"/>
                <w:sz w:val="18"/>
                <w:szCs w:val="18"/>
                <w:lang w:val="fr-CH"/>
              </w:rPr>
              <w:t xml:space="preserve">Maintenance </w:t>
            </w:r>
            <w:r>
              <w:rPr>
                <w:rFonts w:cstheme="minorHAnsi"/>
                <w:sz w:val="18"/>
                <w:szCs w:val="18"/>
                <w:lang w:val="fr-CH"/>
              </w:rPr>
              <w:t>IS</w:t>
            </w:r>
            <w:r w:rsidRPr="00376407">
              <w:rPr>
                <w:rFonts w:cstheme="minorHAnsi"/>
                <w:sz w:val="18"/>
                <w:szCs w:val="18"/>
                <w:lang w:val="fr-CH"/>
              </w:rPr>
              <w:t>, n (%)</w:t>
            </w:r>
          </w:p>
          <w:p w14:paraId="70AC790D" w14:textId="77777777" w:rsidR="00376407" w:rsidRPr="00376407" w:rsidRDefault="00376407" w:rsidP="00E47723">
            <w:pPr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376407">
              <w:rPr>
                <w:rFonts w:cstheme="minorHAnsi"/>
                <w:sz w:val="18"/>
                <w:szCs w:val="18"/>
                <w:lang w:val="fr-CH"/>
              </w:rPr>
              <w:t xml:space="preserve">     Tacrolimus</w:t>
            </w:r>
          </w:p>
          <w:p w14:paraId="23ACD425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fr-CH"/>
              </w:rPr>
            </w:pPr>
            <w:r w:rsidRPr="00376407">
              <w:rPr>
                <w:rFonts w:cstheme="minorHAnsi"/>
                <w:sz w:val="18"/>
                <w:szCs w:val="18"/>
                <w:lang w:val="fr-CH"/>
              </w:rPr>
              <w:t xml:space="preserve">     Ciclosporine</w:t>
            </w:r>
          </w:p>
          <w:p w14:paraId="72094BB0" w14:textId="00898B8B" w:rsidR="00376407" w:rsidRPr="00376407" w:rsidRDefault="00376407" w:rsidP="00376407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fr-CH"/>
              </w:rPr>
              <w:t xml:space="preserve">     MMF/MPA</w:t>
            </w:r>
          </w:p>
          <w:p w14:paraId="69A99F96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 xml:space="preserve">     </w:t>
            </w:r>
            <w:r w:rsidRPr="00376407">
              <w:rPr>
                <w:rFonts w:cstheme="minorHAnsi"/>
                <w:sz w:val="18"/>
                <w:szCs w:val="18"/>
              </w:rPr>
              <w:t>Azathiopri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C390D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C056F5C" w14:textId="71C5BB6A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4</w:t>
            </w:r>
            <w:r w:rsidR="00A42E54"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Pr="00376407">
              <w:rPr>
                <w:rFonts w:cstheme="minorHAnsi"/>
                <w:sz w:val="18"/>
                <w:szCs w:val="18"/>
                <w:lang w:val="it-CH"/>
              </w:rPr>
              <w:t xml:space="preserve"> (8</w:t>
            </w:r>
            <w:r w:rsidR="00052E9E">
              <w:rPr>
                <w:rFonts w:cstheme="minorHAnsi"/>
                <w:sz w:val="18"/>
                <w:szCs w:val="18"/>
                <w:lang w:val="it-CH"/>
              </w:rPr>
              <w:t>7</w:t>
            </w:r>
            <w:r w:rsidRPr="00376407">
              <w:rPr>
                <w:rFonts w:cstheme="minorHAnsi"/>
                <w:sz w:val="18"/>
                <w:szCs w:val="18"/>
                <w:lang w:val="it-CH"/>
              </w:rPr>
              <w:t>.</w:t>
            </w:r>
            <w:r w:rsidR="00052E9E">
              <w:rPr>
                <w:rFonts w:cstheme="minorHAnsi"/>
                <w:sz w:val="18"/>
                <w:szCs w:val="18"/>
                <w:lang w:val="it-CH"/>
              </w:rPr>
              <w:t>5</w:t>
            </w:r>
            <w:r w:rsidRPr="00376407">
              <w:rPr>
                <w:rFonts w:cstheme="minorHAnsi"/>
                <w:sz w:val="18"/>
                <w:szCs w:val="18"/>
                <w:lang w:val="it-CH"/>
              </w:rPr>
              <w:t>%)</w:t>
            </w:r>
          </w:p>
          <w:p w14:paraId="478DC269" w14:textId="57AD4F7D" w:rsidR="00376407" w:rsidRPr="00376407" w:rsidRDefault="006373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 xml:space="preserve">6 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(1</w:t>
            </w:r>
            <w:r w:rsidR="00052E9E"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.</w:t>
            </w:r>
            <w:r w:rsidR="00052E9E">
              <w:rPr>
                <w:rFonts w:cstheme="minorHAnsi"/>
                <w:sz w:val="18"/>
                <w:szCs w:val="18"/>
                <w:lang w:val="it-CH"/>
              </w:rPr>
              <w:t>5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%)</w:t>
            </w:r>
          </w:p>
          <w:p w14:paraId="24681382" w14:textId="4706631F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47 (97.9%)</w:t>
            </w:r>
          </w:p>
          <w:p w14:paraId="57479698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1 (2.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250D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</w:p>
          <w:p w14:paraId="0CBF49C7" w14:textId="6A8DDA3E" w:rsidR="00376407" w:rsidRPr="00376407" w:rsidRDefault="00A42E54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7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 xml:space="preserve"> (</w:t>
            </w:r>
            <w:r w:rsidR="009717E5">
              <w:rPr>
                <w:rFonts w:cstheme="minorHAnsi"/>
                <w:sz w:val="18"/>
                <w:szCs w:val="18"/>
                <w:lang w:val="it-CH"/>
              </w:rPr>
              <w:t>58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.</w:t>
            </w:r>
            <w:r w:rsidR="009717E5">
              <w:rPr>
                <w:rFonts w:cstheme="minorHAnsi"/>
                <w:sz w:val="18"/>
                <w:szCs w:val="18"/>
                <w:lang w:val="it-CH"/>
              </w:rPr>
              <w:t>8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%)</w:t>
            </w:r>
          </w:p>
          <w:p w14:paraId="217E1A0E" w14:textId="353696CB" w:rsidR="00376407" w:rsidRPr="00376407" w:rsidRDefault="006373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5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 xml:space="preserve"> (</w:t>
            </w:r>
            <w:r w:rsidR="009717E5">
              <w:rPr>
                <w:rFonts w:cstheme="minorHAnsi"/>
                <w:sz w:val="18"/>
                <w:szCs w:val="18"/>
                <w:lang w:val="it-CH"/>
              </w:rPr>
              <w:t>41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.</w:t>
            </w:r>
            <w:r w:rsidR="009717E5"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%)</w:t>
            </w:r>
          </w:p>
          <w:p w14:paraId="7DBA5EDA" w14:textId="2736381C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12 (100%)</w:t>
            </w:r>
          </w:p>
          <w:p w14:paraId="333C42E3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3ACB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</w:p>
          <w:p w14:paraId="4DB8DB8B" w14:textId="77777777" w:rsidR="00A42E54" w:rsidRDefault="00A42E54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 w:rsidRPr="00664CDD">
              <w:rPr>
                <w:rFonts w:cstheme="minorHAnsi"/>
                <w:i/>
                <w:iCs/>
                <w:sz w:val="18"/>
                <w:szCs w:val="18"/>
                <w:lang w:val="fr-CH"/>
              </w:rPr>
              <w:t>0.0</w:t>
            </w:r>
            <w:r w:rsidR="00637307" w:rsidRPr="00664CDD">
              <w:rPr>
                <w:rFonts w:cstheme="minorHAnsi"/>
                <w:i/>
                <w:iCs/>
                <w:sz w:val="18"/>
                <w:szCs w:val="18"/>
                <w:lang w:val="fr-CH"/>
              </w:rPr>
              <w:t>33*</w:t>
            </w:r>
          </w:p>
          <w:p w14:paraId="585B2E0B" w14:textId="77777777" w:rsidR="00AD6412" w:rsidRDefault="00AD6412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0.033*</w:t>
            </w:r>
          </w:p>
          <w:p w14:paraId="2C9D8FD5" w14:textId="77777777" w:rsidR="00AD6412" w:rsidRDefault="00AD6412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1</w:t>
            </w:r>
          </w:p>
          <w:p w14:paraId="6B7B299D" w14:textId="33A3A08B" w:rsidR="00AD6412" w:rsidRPr="00664CDD" w:rsidRDefault="00AD6412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fr-CH"/>
              </w:rPr>
              <w:t>1</w:t>
            </w:r>
          </w:p>
        </w:tc>
      </w:tr>
      <w:tr w:rsidR="00376407" w:rsidRPr="00360F40" w14:paraId="29F0FB81" w14:textId="2641B53E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340F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GB"/>
              </w:rPr>
              <w:t>Steroid free at 1 year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6FF15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21 (43.7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4CE73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7 (58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2CDC3" w14:textId="7E4D22B3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520</w:t>
            </w:r>
          </w:p>
        </w:tc>
      </w:tr>
      <w:tr w:rsidR="00376407" w:rsidRPr="00360F40" w14:paraId="5CC396EA" w14:textId="3B3CAE8C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D42A8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Donor Characteristic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2E2C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1B0A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F978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76407" w:rsidRPr="00360F40" w14:paraId="4E388FEE" w14:textId="0F873A77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8671" w14:textId="79ED8FFF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Donor age, years</w:t>
            </w:r>
            <w:r w:rsidR="00560878">
              <w:rPr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F8B6C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5.5 (0-7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47710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7 (34-7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90F7" w14:textId="1B42FCDE" w:rsidR="00376407" w:rsidRPr="00664CDD" w:rsidRDefault="001C6374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912</w:t>
            </w:r>
          </w:p>
        </w:tc>
      </w:tr>
      <w:tr w:rsidR="00376407" w:rsidRPr="00360F40" w14:paraId="609B6EB4" w14:textId="0ABDEEC7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6859C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Donor male sex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9DF2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24 (50.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81287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76407">
              <w:rPr>
                <w:rFonts w:cstheme="minorHAnsi"/>
                <w:sz w:val="18"/>
                <w:szCs w:val="18"/>
                <w:lang w:val="en-US"/>
              </w:rPr>
              <w:t>5 (41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E11A6" w14:textId="0AF1B4E8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50</w:t>
            </w:r>
          </w:p>
        </w:tc>
      </w:tr>
      <w:tr w:rsidR="00376407" w:rsidRPr="00360F40" w14:paraId="739100F0" w14:textId="46BF89A8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2C8EE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376407">
              <w:rPr>
                <w:rFonts w:cstheme="minorHAnsi"/>
                <w:b/>
                <w:sz w:val="18"/>
                <w:szCs w:val="18"/>
                <w:lang w:val="en-US"/>
              </w:rPr>
              <w:t>Immunocompatibility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2EA0" w14:textId="04692A7A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073A3" w14:textId="0D2D1D24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0C547" w14:textId="77777777" w:rsidR="00376407" w:rsidRPr="00664CDD" w:rsidRDefault="00376407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</w:p>
        </w:tc>
      </w:tr>
      <w:tr w:rsidR="00376407" w:rsidRPr="00360F40" w14:paraId="557B9A71" w14:textId="0158DD1E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F764" w14:textId="3A8527D6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B607F">
              <w:rPr>
                <w:rFonts w:cstheme="minorHAnsi"/>
                <w:sz w:val="18"/>
                <w:szCs w:val="18"/>
                <w:lang w:val="en-US"/>
              </w:rPr>
              <w:t>Total HLA Mismatches</w:t>
            </w:r>
            <w:r w:rsidR="00211E7D" w:rsidRPr="00FB607F">
              <w:rPr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8914" w14:textId="57CA59DC" w:rsidR="00376407" w:rsidRPr="00376407" w:rsidRDefault="00AD6A0D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7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 xml:space="preserve"> (</w:t>
            </w:r>
            <w:r>
              <w:rPr>
                <w:rFonts w:cstheme="minorHAnsi"/>
                <w:sz w:val="18"/>
                <w:szCs w:val="18"/>
                <w:lang w:val="it-CH"/>
              </w:rPr>
              <w:t>2</w:t>
            </w:r>
            <w:r w:rsidR="00376407" w:rsidRPr="00376407">
              <w:rPr>
                <w:rFonts w:cstheme="minorHAnsi"/>
                <w:sz w:val="18"/>
                <w:szCs w:val="18"/>
                <w:lang w:val="it-CH"/>
              </w:rPr>
              <w:t>-1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F7E42" w14:textId="748AD57D" w:rsidR="00376407" w:rsidRPr="00376407" w:rsidRDefault="00AD6A0D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>
              <w:rPr>
                <w:rFonts w:cstheme="minorHAnsi"/>
                <w:sz w:val="18"/>
                <w:szCs w:val="18"/>
                <w:lang w:val="it-CH"/>
              </w:rPr>
              <w:t>8 (4-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7049" w14:textId="69772495" w:rsidR="00376407" w:rsidRPr="00664CDD" w:rsidRDefault="00FB607F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282</w:t>
            </w:r>
          </w:p>
        </w:tc>
      </w:tr>
      <w:tr w:rsidR="00376407" w:rsidRPr="00360F40" w14:paraId="2585565E" w14:textId="660F12AD" w:rsidTr="00376407">
        <w:trPr>
          <w:trHeight w:val="259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D38C" w14:textId="2B659EDC" w:rsidR="00376407" w:rsidRPr="002E77D6" w:rsidRDefault="0037640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Total PIRCHE-Score</w:t>
            </w:r>
            <w:r w:rsidR="00211E7D" w:rsidRPr="001C787F">
              <w:rPr>
                <w:sz w:val="18"/>
                <w:szCs w:val="18"/>
                <w:lang w:val="it-IT"/>
              </w:rPr>
              <w:t>*</w:t>
            </w:r>
          </w:p>
          <w:p w14:paraId="292043F4" w14:textId="748C3044" w:rsidR="00376407" w:rsidRPr="002E77D6" w:rsidRDefault="00376407" w:rsidP="00E47723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A</w:t>
            </w:r>
            <w:r w:rsidR="00211E7D" w:rsidRPr="001C787F">
              <w:rPr>
                <w:sz w:val="18"/>
                <w:szCs w:val="18"/>
                <w:lang w:val="it-IT"/>
              </w:rPr>
              <w:t>*</w:t>
            </w:r>
          </w:p>
          <w:p w14:paraId="55DBB3EB" w14:textId="786A15DF" w:rsidR="00376407" w:rsidRPr="002E77D6" w:rsidRDefault="00376407" w:rsidP="00E47723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B</w:t>
            </w:r>
            <w:r w:rsidR="00211E7D" w:rsidRPr="002E77D6">
              <w:rPr>
                <w:sz w:val="18"/>
                <w:szCs w:val="18"/>
                <w:lang w:val="de-DE"/>
              </w:rPr>
              <w:t>*</w:t>
            </w:r>
          </w:p>
          <w:p w14:paraId="68922BC4" w14:textId="504B6973" w:rsidR="00376407" w:rsidRPr="002E77D6" w:rsidRDefault="00376407" w:rsidP="00E47723">
            <w:pPr>
              <w:jc w:val="both"/>
              <w:rPr>
                <w:rFonts w:cstheme="minorHAnsi"/>
                <w:b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C</w:t>
            </w:r>
            <w:r w:rsidR="00211E7D" w:rsidRPr="002E77D6">
              <w:rPr>
                <w:sz w:val="18"/>
                <w:szCs w:val="18"/>
                <w:lang w:val="de-DE"/>
              </w:rPr>
              <w:t>*</w:t>
            </w:r>
          </w:p>
          <w:p w14:paraId="0B21F94A" w14:textId="77777777" w:rsidR="00211E7D" w:rsidRPr="002E77D6" w:rsidRDefault="00376407" w:rsidP="00E47723">
            <w:pPr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PIRCHE-DR</w:t>
            </w:r>
            <w:r w:rsidR="00211E7D" w:rsidRPr="002E77D6">
              <w:rPr>
                <w:sz w:val="18"/>
                <w:szCs w:val="18"/>
                <w:lang w:val="de-DE"/>
              </w:rPr>
              <w:t>*</w:t>
            </w:r>
            <w:r w:rsidRPr="002E77D6">
              <w:rPr>
                <w:rFonts w:cstheme="minorHAnsi"/>
                <w:sz w:val="18"/>
                <w:szCs w:val="18"/>
                <w:lang w:val="it-CH"/>
              </w:rPr>
              <w:t xml:space="preserve">     </w:t>
            </w:r>
          </w:p>
          <w:p w14:paraId="587D62BC" w14:textId="4ED1A77F" w:rsidR="00376407" w:rsidRPr="002E77D6" w:rsidRDefault="00211E7D" w:rsidP="00E47723">
            <w:pPr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bCs/>
                <w:sz w:val="18"/>
                <w:szCs w:val="18"/>
                <w:lang w:val="it-CH"/>
              </w:rPr>
              <w:t xml:space="preserve">     </w:t>
            </w:r>
            <w:r w:rsidR="00376407" w:rsidRPr="002E77D6">
              <w:rPr>
                <w:rFonts w:cstheme="minorHAnsi"/>
                <w:bCs/>
                <w:sz w:val="18"/>
                <w:szCs w:val="18"/>
                <w:lang w:val="it-CH"/>
              </w:rPr>
              <w:t>PIRCHE-DQ</w:t>
            </w:r>
            <w:r w:rsidRPr="002E77D6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1A993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83.85 (17.37-195.43)</w:t>
            </w:r>
          </w:p>
          <w:p w14:paraId="3B136018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3.18 (0-69.37)</w:t>
            </w:r>
          </w:p>
          <w:p w14:paraId="715A3D93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6.6 (0-44.63)</w:t>
            </w:r>
          </w:p>
          <w:p w14:paraId="2DF92DD5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4.75 (0-37.09)</w:t>
            </w:r>
          </w:p>
          <w:p w14:paraId="4B6020EA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5.78 (0-56.13)</w:t>
            </w:r>
          </w:p>
          <w:p w14:paraId="41DB975C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23.64 (0-60.1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A82E9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89.45 (43.79-142.61)</w:t>
            </w:r>
          </w:p>
          <w:p w14:paraId="658CD9FE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8.0 (0-41.0)</w:t>
            </w:r>
          </w:p>
          <w:p w14:paraId="6793CBB3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2.2 (3-30.03)</w:t>
            </w:r>
          </w:p>
          <w:p w14:paraId="2BFA777B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1.84 (0-28.2)</w:t>
            </w:r>
          </w:p>
          <w:p w14:paraId="42C68146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12.44 (3-24.0)</w:t>
            </w:r>
          </w:p>
          <w:p w14:paraId="545A413B" w14:textId="77777777" w:rsidR="00376407" w:rsidRPr="002E77D6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sz w:val="18"/>
                <w:szCs w:val="18"/>
                <w:lang w:val="it-CH"/>
              </w:rPr>
              <w:t>22.78 (8.62-47.3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3F74" w14:textId="04E2DF1E" w:rsidR="00376407" w:rsidRPr="002E77D6" w:rsidRDefault="00B10E78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760</w:t>
            </w:r>
          </w:p>
          <w:p w14:paraId="7DD7BCA5" w14:textId="77777777" w:rsidR="001C6374" w:rsidRPr="002E77D6" w:rsidRDefault="001C6374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51</w:t>
            </w:r>
          </w:p>
          <w:p w14:paraId="13AB5257" w14:textId="77777777" w:rsidR="001C6374" w:rsidRPr="002E77D6" w:rsidRDefault="002E77D6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360</w:t>
            </w:r>
          </w:p>
          <w:p w14:paraId="6DC0774C" w14:textId="77777777" w:rsidR="002E77D6" w:rsidRPr="002E77D6" w:rsidRDefault="002E77D6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 w:rsidRPr="002E77D6">
              <w:rPr>
                <w:rFonts w:cstheme="minorHAnsi"/>
                <w:i/>
                <w:iCs/>
                <w:sz w:val="18"/>
                <w:szCs w:val="18"/>
                <w:lang w:val="it-CH"/>
              </w:rPr>
              <w:t>0.346</w:t>
            </w:r>
          </w:p>
          <w:p w14:paraId="51E8D6A0" w14:textId="77777777" w:rsidR="002E77D6" w:rsidRDefault="00FA1FAE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37</w:t>
            </w:r>
          </w:p>
          <w:p w14:paraId="6B4C6EBB" w14:textId="4735340A" w:rsidR="00FA1FAE" w:rsidRPr="002E77D6" w:rsidRDefault="00FA1FAE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992</w:t>
            </w:r>
          </w:p>
        </w:tc>
      </w:tr>
      <w:tr w:rsidR="00376407" w:rsidRPr="00360F40" w14:paraId="2C423BB3" w14:textId="7950D04A" w:rsidTr="00376407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1723" w14:textId="77777777" w:rsidR="00376407" w:rsidRPr="00376407" w:rsidRDefault="0037640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376407">
              <w:rPr>
                <w:rFonts w:cstheme="minorHAnsi"/>
                <w:sz w:val="18"/>
                <w:szCs w:val="18"/>
                <w:lang w:val="it-CH"/>
              </w:rPr>
              <w:t>Preformed</w:t>
            </w:r>
            <w:proofErr w:type="spellEnd"/>
            <w:r w:rsidRPr="00376407">
              <w:rPr>
                <w:rFonts w:cstheme="minorHAnsi"/>
                <w:sz w:val="18"/>
                <w:szCs w:val="18"/>
                <w:lang w:val="it-CH"/>
              </w:rPr>
              <w:t xml:space="preserve"> DSA, n (%)</w:t>
            </w:r>
            <w:r w:rsidRPr="00376407">
              <w:rPr>
                <w:rFonts w:cstheme="minorHAnsi"/>
                <w:sz w:val="18"/>
                <w:szCs w:val="18"/>
                <w:vertAlign w:val="superscript"/>
                <w:lang w:val="it-CH"/>
              </w:rPr>
              <w:t>§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5C08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14 (29.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248DD" w14:textId="77777777" w:rsidR="00376407" w:rsidRPr="00376407" w:rsidRDefault="00376407" w:rsidP="00376407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376407">
              <w:rPr>
                <w:rFonts w:cstheme="minorHAnsi"/>
                <w:sz w:val="18"/>
                <w:szCs w:val="18"/>
                <w:lang w:val="it-CH"/>
              </w:rPr>
              <w:t>4 (33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A31E" w14:textId="29C77903" w:rsidR="00376407" w:rsidRPr="00664CDD" w:rsidRDefault="001E2C1D" w:rsidP="00376407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740</w:t>
            </w:r>
          </w:p>
        </w:tc>
      </w:tr>
    </w:tbl>
    <w:p w14:paraId="03F91C18" w14:textId="77777777" w:rsidR="00733C5E" w:rsidRDefault="00733C5E" w:rsidP="00733C5E">
      <w:pPr>
        <w:rPr>
          <w:lang w:val="en-US"/>
        </w:rPr>
      </w:pPr>
      <w:r>
        <w:rPr>
          <w:lang w:val="en-US"/>
        </w:rPr>
        <w:t xml:space="preserve"> </w:t>
      </w:r>
    </w:p>
    <w:p w14:paraId="655B141F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71AF278B" w14:textId="72B8D64E" w:rsidR="00733C5E" w:rsidRPr="00591FB4" w:rsidRDefault="00733C5E" w:rsidP="00733C5E">
      <w:pPr>
        <w:rPr>
          <w:lang w:val="en-US"/>
        </w:rPr>
      </w:pPr>
      <w:r w:rsidRPr="009808C1">
        <w:rPr>
          <w:vertAlign w:val="superscript"/>
          <w:lang w:val="en-US"/>
        </w:rPr>
        <w:t>§</w:t>
      </w:r>
      <w:r>
        <w:rPr>
          <w:lang w:val="en-US"/>
        </w:rPr>
        <w:t xml:space="preserve"> </w:t>
      </w:r>
      <w:r w:rsidRPr="00591FB4">
        <w:rPr>
          <w:lang w:val="en-US"/>
        </w:rPr>
        <w:t>Preformed DSA: DSA</w:t>
      </w:r>
      <w:r>
        <w:rPr>
          <w:lang w:val="en-US"/>
        </w:rPr>
        <w:t xml:space="preserve"> against the current renal graft</w:t>
      </w:r>
      <w:r w:rsidRPr="00591FB4">
        <w:rPr>
          <w:lang w:val="en-US"/>
        </w:rPr>
        <w:t xml:space="preserve"> with MFI &gt; 500 at any time before the transplantation</w:t>
      </w:r>
      <w:r w:rsidR="00852790">
        <w:rPr>
          <w:lang w:val="en-US"/>
        </w:rPr>
        <w:t>, but latest MFI &lt;1000 prior to transplantation</w:t>
      </w:r>
    </w:p>
    <w:p w14:paraId="678CE70B" w14:textId="77777777" w:rsidR="00733C5E" w:rsidRPr="004963FF" w:rsidRDefault="00733C5E" w:rsidP="00733C5E">
      <w:pPr>
        <w:rPr>
          <w:lang w:val="en-US"/>
        </w:rPr>
      </w:pPr>
    </w:p>
    <w:p w14:paraId="28D2BE1A" w14:textId="47B4D32B" w:rsidR="00733C5E" w:rsidRDefault="00733C5E">
      <w:pPr>
        <w:spacing w:after="160"/>
        <w:rPr>
          <w:lang w:val="en-US"/>
        </w:rPr>
      </w:pPr>
      <w:r>
        <w:rPr>
          <w:lang w:val="en-US"/>
        </w:rPr>
        <w:br w:type="page"/>
      </w:r>
    </w:p>
    <w:p w14:paraId="34DE47AC" w14:textId="77777777" w:rsidR="00376407" w:rsidRPr="00D84866" w:rsidRDefault="00D84866" w:rsidP="00376407">
      <w:pPr>
        <w:rPr>
          <w:b/>
          <w:lang w:val="en-US"/>
        </w:rPr>
      </w:pPr>
      <w:r>
        <w:rPr>
          <w:rFonts w:cstheme="minorHAnsi"/>
          <w:b/>
          <w:szCs w:val="20"/>
          <w:lang w:val="en-US"/>
        </w:rPr>
        <w:lastRenderedPageBreak/>
        <w:t xml:space="preserve">Supplement </w:t>
      </w:r>
      <w:r w:rsidRPr="00765EA6">
        <w:rPr>
          <w:rFonts w:cstheme="minorHAnsi"/>
          <w:b/>
          <w:szCs w:val="20"/>
          <w:lang w:val="en-US"/>
        </w:rPr>
        <w:t xml:space="preserve">Table </w:t>
      </w:r>
      <w:r>
        <w:rPr>
          <w:rFonts w:cstheme="minorHAnsi"/>
          <w:b/>
          <w:szCs w:val="20"/>
          <w:lang w:val="en-US"/>
        </w:rPr>
        <w:t>2</w:t>
      </w:r>
      <w:r w:rsidRPr="00765EA6">
        <w:rPr>
          <w:rFonts w:cstheme="minorHAnsi"/>
          <w:b/>
          <w:szCs w:val="20"/>
          <w:lang w:val="en-US"/>
        </w:rPr>
        <w:t>B.</w:t>
      </w:r>
      <w:r w:rsidRPr="00765EA6">
        <w:rPr>
          <w:rFonts w:cstheme="minorHAnsi"/>
          <w:szCs w:val="20"/>
          <w:lang w:val="en-US"/>
        </w:rPr>
        <w:t xml:space="preserve"> </w:t>
      </w:r>
      <w:r>
        <w:rPr>
          <w:rFonts w:ascii="Arial" w:hAnsi="Arial" w:cs="Arial"/>
          <w:szCs w:val="20"/>
          <w:lang w:val="en-GB"/>
        </w:rPr>
        <w:t xml:space="preserve">Outcomes of KTRs </w:t>
      </w:r>
      <w:r w:rsidR="00376407">
        <w:rPr>
          <w:rFonts w:ascii="Arial" w:hAnsi="Arial" w:cs="Arial"/>
          <w:szCs w:val="20"/>
          <w:lang w:val="en-GB"/>
        </w:rPr>
        <w:t>with/without de novo DSA</w:t>
      </w:r>
      <w:r w:rsidR="00376407">
        <w:rPr>
          <w:rFonts w:cstheme="minorHAnsi"/>
          <w:szCs w:val="20"/>
          <w:lang w:val="en-US"/>
        </w:rPr>
        <w:t>.</w:t>
      </w:r>
    </w:p>
    <w:p w14:paraId="6BBFAFBA" w14:textId="4E7070F1" w:rsidR="00D84866" w:rsidRPr="00765EA6" w:rsidRDefault="00D84866" w:rsidP="00D84866">
      <w:pPr>
        <w:rPr>
          <w:rFonts w:cstheme="minorHAnsi"/>
          <w:sz w:val="16"/>
          <w:szCs w:val="16"/>
          <w:lang w:val="en-US"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3964"/>
        <w:gridCol w:w="1701"/>
        <w:gridCol w:w="1650"/>
        <w:gridCol w:w="902"/>
      </w:tblGrid>
      <w:tr w:rsidR="00307C77" w:rsidRPr="00765EA6" w14:paraId="1E25334C" w14:textId="3FD155A6" w:rsidTr="00307C77">
        <w:tc>
          <w:tcPr>
            <w:tcW w:w="3964" w:type="dxa"/>
          </w:tcPr>
          <w:p w14:paraId="33C5612A" w14:textId="77777777" w:rsidR="00307C77" w:rsidRPr="004F3E49" w:rsidRDefault="00307C77" w:rsidP="00E4772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2D65FE" w14:textId="77777777" w:rsidR="00307C77" w:rsidRPr="004F3E49" w:rsidRDefault="00307C77" w:rsidP="004F3E49">
            <w:pPr>
              <w:jc w:val="center"/>
              <w:rPr>
                <w:rFonts w:cstheme="minorHAnsi"/>
                <w:b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it-CH"/>
              </w:rPr>
              <w:t>No de novo DSA</w:t>
            </w:r>
          </w:p>
          <w:p w14:paraId="06AEA408" w14:textId="0B5D135E" w:rsidR="00307C77" w:rsidRPr="004F3E49" w:rsidRDefault="00307C77" w:rsidP="004F3E49">
            <w:pPr>
              <w:jc w:val="center"/>
              <w:rPr>
                <w:rFonts w:cstheme="minorHAnsi"/>
                <w:b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it-CH"/>
              </w:rPr>
              <w:t>(n= 48)</w:t>
            </w:r>
          </w:p>
        </w:tc>
        <w:tc>
          <w:tcPr>
            <w:tcW w:w="1650" w:type="dxa"/>
          </w:tcPr>
          <w:p w14:paraId="74D789D0" w14:textId="77777777" w:rsidR="00307C77" w:rsidRPr="004F3E49" w:rsidRDefault="00307C77" w:rsidP="004F3E49">
            <w:pPr>
              <w:jc w:val="center"/>
              <w:rPr>
                <w:rFonts w:cstheme="minorHAnsi"/>
                <w:b/>
                <w:sz w:val="18"/>
                <w:szCs w:val="18"/>
                <w:lang w:val="fr-CH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fr-CH"/>
              </w:rPr>
              <w:t>De novo DSA</w:t>
            </w:r>
          </w:p>
          <w:p w14:paraId="0BCEF8A3" w14:textId="77777777" w:rsidR="00307C77" w:rsidRPr="004F3E49" w:rsidRDefault="00307C77" w:rsidP="004F3E49">
            <w:pPr>
              <w:jc w:val="center"/>
              <w:rPr>
                <w:rFonts w:cstheme="minorHAnsi"/>
                <w:b/>
                <w:sz w:val="18"/>
                <w:szCs w:val="18"/>
                <w:lang w:val="fr-CH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fr-CH"/>
              </w:rPr>
              <w:t>(n=12)</w:t>
            </w:r>
          </w:p>
        </w:tc>
        <w:tc>
          <w:tcPr>
            <w:tcW w:w="902" w:type="dxa"/>
          </w:tcPr>
          <w:p w14:paraId="5CCF9E70" w14:textId="21C078BA" w:rsidR="00307C77" w:rsidRPr="004F3E49" w:rsidRDefault="00307C77" w:rsidP="004F3E49">
            <w:pPr>
              <w:jc w:val="center"/>
              <w:rPr>
                <w:rFonts w:cstheme="minorHAnsi"/>
                <w:b/>
                <w:sz w:val="18"/>
                <w:szCs w:val="18"/>
                <w:lang w:val="fr-CH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307C77" w:rsidRPr="00765EA6" w14:paraId="15B1224D" w14:textId="040CF440" w:rsidTr="00307C77">
        <w:tc>
          <w:tcPr>
            <w:tcW w:w="3964" w:type="dxa"/>
          </w:tcPr>
          <w:p w14:paraId="37FE9B9B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fr-CH"/>
              </w:rPr>
            </w:pPr>
            <w:r w:rsidRPr="004F3E49">
              <w:rPr>
                <w:rFonts w:cstheme="minorHAnsi"/>
                <w:sz w:val="18"/>
                <w:szCs w:val="18"/>
                <w:lang w:val="fr-CH"/>
              </w:rPr>
              <w:t>DGF, n (%)</w:t>
            </w:r>
          </w:p>
        </w:tc>
        <w:tc>
          <w:tcPr>
            <w:tcW w:w="1701" w:type="dxa"/>
          </w:tcPr>
          <w:p w14:paraId="3DA4566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4F3E49">
              <w:rPr>
                <w:rFonts w:cstheme="minorHAnsi"/>
                <w:sz w:val="18"/>
                <w:szCs w:val="18"/>
                <w:lang w:val="fr-CH"/>
              </w:rPr>
              <w:t>7 (14.6%)</w:t>
            </w:r>
          </w:p>
        </w:tc>
        <w:tc>
          <w:tcPr>
            <w:tcW w:w="1650" w:type="dxa"/>
          </w:tcPr>
          <w:p w14:paraId="6493D076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fr-CH"/>
              </w:rPr>
            </w:pPr>
            <w:r w:rsidRPr="004F3E49">
              <w:rPr>
                <w:rFonts w:cstheme="minorHAnsi"/>
                <w:sz w:val="18"/>
                <w:szCs w:val="18"/>
                <w:lang w:val="fr-CH"/>
              </w:rPr>
              <w:t>5 (41.7%)</w:t>
            </w:r>
          </w:p>
        </w:tc>
        <w:tc>
          <w:tcPr>
            <w:tcW w:w="902" w:type="dxa"/>
          </w:tcPr>
          <w:p w14:paraId="0002DF25" w14:textId="757F0FE5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fr-CH"/>
              </w:rPr>
            </w:pPr>
            <w:r w:rsidRPr="00E818D2">
              <w:rPr>
                <w:rFonts w:cstheme="minorHAnsi"/>
                <w:i/>
                <w:iCs/>
                <w:sz w:val="18"/>
                <w:szCs w:val="18"/>
                <w:lang w:val="fr-CH"/>
              </w:rPr>
              <w:t>0.051</w:t>
            </w:r>
          </w:p>
        </w:tc>
      </w:tr>
      <w:tr w:rsidR="00307C77" w:rsidRPr="00327366" w14:paraId="28F76817" w14:textId="6E0A18E4" w:rsidTr="00307C77">
        <w:tc>
          <w:tcPr>
            <w:tcW w:w="3964" w:type="dxa"/>
          </w:tcPr>
          <w:p w14:paraId="04D321C8" w14:textId="77777777" w:rsidR="00307C77" w:rsidRPr="004F3E49" w:rsidRDefault="00307C77" w:rsidP="00E4772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Allograft biopsy</w:t>
            </w:r>
          </w:p>
        </w:tc>
        <w:tc>
          <w:tcPr>
            <w:tcW w:w="1701" w:type="dxa"/>
            <w:shd w:val="clear" w:color="auto" w:fill="auto"/>
          </w:tcPr>
          <w:p w14:paraId="32C3AC3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17B229B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1469C1EA" w14:textId="77777777" w:rsidR="00307C77" w:rsidRPr="00E818D2" w:rsidRDefault="00307C77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07C77" w:rsidRPr="00327366" w14:paraId="4756F2E6" w14:textId="31B8DB07" w:rsidTr="00307C77">
        <w:tc>
          <w:tcPr>
            <w:tcW w:w="3964" w:type="dxa"/>
          </w:tcPr>
          <w:p w14:paraId="3660F194" w14:textId="45E5520A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Time after transplantation</w:t>
            </w:r>
            <w:r w:rsidR="00211E7D">
              <w:rPr>
                <w:rFonts w:cstheme="minorHAnsi"/>
                <w:sz w:val="18"/>
                <w:szCs w:val="18"/>
                <w:lang w:val="en-US"/>
              </w:rPr>
              <w:t>, months</w:t>
            </w:r>
            <w:r w:rsidR="00211E7D">
              <w:rPr>
                <w:lang w:val="en-US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40208F96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.5 (0-74)</w:t>
            </w:r>
          </w:p>
        </w:tc>
        <w:tc>
          <w:tcPr>
            <w:tcW w:w="1650" w:type="dxa"/>
            <w:shd w:val="clear" w:color="auto" w:fill="auto"/>
          </w:tcPr>
          <w:p w14:paraId="3C3138A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6 (0-64)</w:t>
            </w:r>
          </w:p>
        </w:tc>
        <w:tc>
          <w:tcPr>
            <w:tcW w:w="902" w:type="dxa"/>
          </w:tcPr>
          <w:p w14:paraId="1BB75757" w14:textId="341ABD48" w:rsidR="00307C77" w:rsidRPr="00E818D2" w:rsidRDefault="00940877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451</w:t>
            </w:r>
          </w:p>
        </w:tc>
      </w:tr>
      <w:tr w:rsidR="00307C77" w:rsidRPr="00327366" w14:paraId="24A2BA37" w14:textId="61B37534" w:rsidTr="00307C77">
        <w:tc>
          <w:tcPr>
            <w:tcW w:w="3964" w:type="dxa"/>
          </w:tcPr>
          <w:p w14:paraId="6DB13D0A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&lt; 6 months, n (%)</w:t>
            </w:r>
          </w:p>
          <w:p w14:paraId="437FA085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6-</w:t>
            </w:r>
            <w:r w:rsidRPr="004F3E49">
              <w:rPr>
                <w:sz w:val="18"/>
                <w:szCs w:val="18"/>
                <w:lang w:val="en-US"/>
              </w:rPr>
              <w:t>12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months, n (%)</w:t>
            </w:r>
          </w:p>
          <w:p w14:paraId="123DD9C6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3 - 60 months, n (%)</w:t>
            </w:r>
          </w:p>
          <w:p w14:paraId="69D83108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&gt; 60 months, n (%)</w:t>
            </w:r>
          </w:p>
        </w:tc>
        <w:tc>
          <w:tcPr>
            <w:tcW w:w="1701" w:type="dxa"/>
            <w:shd w:val="clear" w:color="auto" w:fill="auto"/>
          </w:tcPr>
          <w:p w14:paraId="25DDF146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28 (58.3%)</w:t>
            </w:r>
          </w:p>
          <w:p w14:paraId="4E7DDD73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9 (18.8%)</w:t>
            </w:r>
          </w:p>
          <w:p w14:paraId="4DA5688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0 (20.8%)</w:t>
            </w:r>
          </w:p>
          <w:p w14:paraId="5DA713FF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1650" w:type="dxa"/>
            <w:shd w:val="clear" w:color="auto" w:fill="auto"/>
          </w:tcPr>
          <w:p w14:paraId="6DB7167E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6 (50%)</w:t>
            </w:r>
          </w:p>
          <w:p w14:paraId="23E6DF74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2 (16.7%)</w:t>
            </w:r>
          </w:p>
          <w:p w14:paraId="6B172C6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 (25%)</w:t>
            </w:r>
          </w:p>
          <w:p w14:paraId="730F14ED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</w:tc>
        <w:tc>
          <w:tcPr>
            <w:tcW w:w="902" w:type="dxa"/>
          </w:tcPr>
          <w:p w14:paraId="3CA436BD" w14:textId="47576535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19</w:t>
            </w:r>
          </w:p>
        </w:tc>
      </w:tr>
      <w:tr w:rsidR="00307C77" w:rsidRPr="00327366" w14:paraId="151EF765" w14:textId="0CA82E49" w:rsidTr="00307C77">
        <w:tc>
          <w:tcPr>
            <w:tcW w:w="3964" w:type="dxa"/>
          </w:tcPr>
          <w:p w14:paraId="11CE9C09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Indication for biopsy</w:t>
            </w:r>
          </w:p>
        </w:tc>
        <w:tc>
          <w:tcPr>
            <w:tcW w:w="1701" w:type="dxa"/>
            <w:shd w:val="clear" w:color="auto" w:fill="auto"/>
          </w:tcPr>
          <w:p w14:paraId="3E44C6C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6F89D0DF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2B046922" w14:textId="77777777" w:rsidR="00307C77" w:rsidRPr="00E818D2" w:rsidRDefault="00307C77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07C77" w:rsidRPr="00636448" w14:paraId="361159E3" w14:textId="4EF67E8A" w:rsidTr="00307C77">
        <w:tc>
          <w:tcPr>
            <w:tcW w:w="3964" w:type="dxa"/>
          </w:tcPr>
          <w:p w14:paraId="6005A53F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4F3E49">
              <w:rPr>
                <w:sz w:val="18"/>
                <w:szCs w:val="18"/>
                <w:lang w:val="it-CH"/>
              </w:rPr>
              <w:t>Protocol</w:t>
            </w:r>
            <w:proofErr w:type="spellEnd"/>
            <w:r w:rsidRPr="004F3E49">
              <w:rPr>
                <w:sz w:val="18"/>
                <w:szCs w:val="18"/>
                <w:lang w:val="it-CH"/>
              </w:rPr>
              <w:t>,</w:t>
            </w:r>
            <w:r w:rsidRPr="004F3E49">
              <w:rPr>
                <w:rFonts w:cstheme="minorHAnsi"/>
                <w:sz w:val="18"/>
                <w:szCs w:val="18"/>
                <w:lang w:val="it-CH"/>
              </w:rPr>
              <w:t xml:space="preserve"> n (%)</w:t>
            </w:r>
          </w:p>
          <w:p w14:paraId="53A14DA2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it-CH"/>
              </w:rPr>
            </w:pPr>
            <w:proofErr w:type="spellStart"/>
            <w:r w:rsidRPr="004F3E49">
              <w:rPr>
                <w:sz w:val="18"/>
                <w:szCs w:val="18"/>
                <w:lang w:val="it-CH"/>
              </w:rPr>
              <w:t>eGFR</w:t>
            </w:r>
            <w:proofErr w:type="spellEnd"/>
            <w:r w:rsidRPr="004F3E49">
              <w:rPr>
                <w:sz w:val="18"/>
                <w:szCs w:val="18"/>
                <w:lang w:val="it-CH"/>
              </w:rPr>
              <w:t>/ Proteinuria,</w:t>
            </w:r>
            <w:r w:rsidRPr="004F3E49">
              <w:rPr>
                <w:rFonts w:cstheme="minorHAnsi"/>
                <w:sz w:val="18"/>
                <w:szCs w:val="18"/>
                <w:lang w:val="it-CH"/>
              </w:rPr>
              <w:t xml:space="preserve"> n (%)</w:t>
            </w:r>
          </w:p>
          <w:p w14:paraId="2E079FC8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4F3E49">
              <w:rPr>
                <w:sz w:val="18"/>
                <w:szCs w:val="18"/>
                <w:lang w:val="fr-CH"/>
              </w:rPr>
              <w:t>BKV</w:t>
            </w:r>
            <w:r w:rsidRPr="004F3E49">
              <w:rPr>
                <w:rFonts w:cstheme="minorHAnsi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4F3E49">
              <w:rPr>
                <w:rFonts w:cstheme="minorHAnsi"/>
                <w:sz w:val="18"/>
                <w:szCs w:val="18"/>
                <w:lang w:val="fr-CH"/>
              </w:rPr>
              <w:t>replication</w:t>
            </w:r>
            <w:proofErr w:type="spellEnd"/>
            <w:r w:rsidRPr="004F3E49">
              <w:rPr>
                <w:sz w:val="18"/>
                <w:szCs w:val="18"/>
                <w:lang w:val="fr-CH"/>
              </w:rPr>
              <w:t>,</w:t>
            </w:r>
            <w:r w:rsidRPr="004F3E49">
              <w:rPr>
                <w:rFonts w:cstheme="minorHAnsi"/>
                <w:sz w:val="18"/>
                <w:szCs w:val="18"/>
                <w:lang w:val="fr-CH"/>
              </w:rPr>
              <w:t xml:space="preserve"> n (%)</w:t>
            </w:r>
          </w:p>
          <w:p w14:paraId="758996B1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fr-CH"/>
              </w:rPr>
            </w:pPr>
            <w:r w:rsidRPr="004F3E49">
              <w:rPr>
                <w:sz w:val="18"/>
                <w:szCs w:val="18"/>
                <w:lang w:val="fr-CH"/>
              </w:rPr>
              <w:t>DSA°,</w:t>
            </w:r>
            <w:r w:rsidRPr="004F3E49">
              <w:rPr>
                <w:rFonts w:cstheme="minorHAnsi"/>
                <w:sz w:val="18"/>
                <w:szCs w:val="18"/>
                <w:lang w:val="fr-CH"/>
              </w:rPr>
              <w:t xml:space="preserve"> n (%)</w:t>
            </w:r>
          </w:p>
        </w:tc>
        <w:tc>
          <w:tcPr>
            <w:tcW w:w="1701" w:type="dxa"/>
            <w:shd w:val="clear" w:color="auto" w:fill="auto"/>
          </w:tcPr>
          <w:p w14:paraId="3A66F8BD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3E49">
              <w:rPr>
                <w:rFonts w:cstheme="minorHAnsi"/>
                <w:sz w:val="18"/>
                <w:szCs w:val="18"/>
              </w:rPr>
              <w:t xml:space="preserve">3 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(6.2%)</w:t>
            </w:r>
          </w:p>
          <w:p w14:paraId="1B614EFE" w14:textId="7B3E94CD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</w:rPr>
              <w:t xml:space="preserve">41 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(85.4%)</w:t>
            </w:r>
          </w:p>
          <w:p w14:paraId="0EC7BE1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3E49">
              <w:rPr>
                <w:rFonts w:cstheme="minorHAnsi"/>
                <w:sz w:val="18"/>
                <w:szCs w:val="18"/>
              </w:rPr>
              <w:t xml:space="preserve">2 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(4.2%)</w:t>
            </w:r>
          </w:p>
          <w:p w14:paraId="1FD36E91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3E49">
              <w:rPr>
                <w:rFonts w:cstheme="minorHAnsi"/>
                <w:sz w:val="18"/>
                <w:szCs w:val="18"/>
              </w:rPr>
              <w:t xml:space="preserve">2 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(4.2%)</w:t>
            </w:r>
          </w:p>
        </w:tc>
        <w:tc>
          <w:tcPr>
            <w:tcW w:w="1650" w:type="dxa"/>
            <w:shd w:val="clear" w:color="auto" w:fill="auto"/>
          </w:tcPr>
          <w:p w14:paraId="0D4562BB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39E9604C" w14:textId="319955FD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1 (91.7%)</w:t>
            </w:r>
          </w:p>
          <w:p w14:paraId="7041B48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3B6C78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</w:tc>
        <w:tc>
          <w:tcPr>
            <w:tcW w:w="902" w:type="dxa"/>
          </w:tcPr>
          <w:p w14:paraId="61615191" w14:textId="21EF8507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453</w:t>
            </w:r>
          </w:p>
        </w:tc>
      </w:tr>
      <w:tr w:rsidR="00307C77" w:rsidRPr="00636448" w14:paraId="4D1436AF" w14:textId="50885345" w:rsidTr="00307C77">
        <w:trPr>
          <w:trHeight w:val="193"/>
        </w:trPr>
        <w:tc>
          <w:tcPr>
            <w:tcW w:w="3964" w:type="dxa"/>
          </w:tcPr>
          <w:p w14:paraId="52B23D1E" w14:textId="77777777" w:rsidR="00307C77" w:rsidRPr="004F3E49" w:rsidRDefault="00307C77" w:rsidP="00E47723">
            <w:pPr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Biopsy Findings</w:t>
            </w:r>
          </w:p>
        </w:tc>
        <w:tc>
          <w:tcPr>
            <w:tcW w:w="1701" w:type="dxa"/>
            <w:shd w:val="clear" w:color="auto" w:fill="auto"/>
          </w:tcPr>
          <w:p w14:paraId="1ADF981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0ED99ACC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18EF6791" w14:textId="77777777" w:rsidR="00307C77" w:rsidRPr="00E818D2" w:rsidRDefault="00307C77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07C77" w:rsidRPr="00327366" w14:paraId="7054D654" w14:textId="550CAD82" w:rsidTr="00307C77">
        <w:trPr>
          <w:trHeight w:val="762"/>
        </w:trPr>
        <w:tc>
          <w:tcPr>
            <w:tcW w:w="3964" w:type="dxa"/>
          </w:tcPr>
          <w:p w14:paraId="1B82C8B8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sz w:val="18"/>
                <w:szCs w:val="18"/>
                <w:lang w:val="en-US"/>
              </w:rPr>
              <w:t>Borderline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only, n (%)</w:t>
            </w:r>
          </w:p>
          <w:p w14:paraId="035AF8F7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sz w:val="18"/>
                <w:szCs w:val="18"/>
                <w:lang w:val="en-US"/>
              </w:rPr>
              <w:t>Borderline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and ATN, n (%)</w:t>
            </w:r>
          </w:p>
          <w:p w14:paraId="540DBF19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sz w:val="18"/>
                <w:szCs w:val="18"/>
                <w:lang w:val="en-US"/>
              </w:rPr>
              <w:t>Borderline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and arteriolar hyalinosis, n (%)</w:t>
            </w:r>
          </w:p>
          <w:p w14:paraId="2E68F1BB" w14:textId="4209288A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sz w:val="18"/>
                <w:szCs w:val="18"/>
                <w:lang w:val="en-US"/>
              </w:rPr>
              <w:t>Borderline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and other</w:t>
            </w:r>
            <w:r w:rsidRPr="004F3E49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†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14:paraId="0B0E700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13 (27.2%)</w:t>
            </w:r>
          </w:p>
          <w:p w14:paraId="43EB540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10 (20.8%)</w:t>
            </w:r>
          </w:p>
          <w:p w14:paraId="3603EBA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3 (6.2%)</w:t>
            </w:r>
          </w:p>
          <w:p w14:paraId="4F73843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22 (45.8%)</w:t>
            </w:r>
          </w:p>
        </w:tc>
        <w:tc>
          <w:tcPr>
            <w:tcW w:w="1650" w:type="dxa"/>
            <w:shd w:val="clear" w:color="auto" w:fill="auto"/>
          </w:tcPr>
          <w:p w14:paraId="1DA2F33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3 (25%)</w:t>
            </w:r>
          </w:p>
          <w:p w14:paraId="0F594D4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5 (41.7%)</w:t>
            </w:r>
          </w:p>
          <w:p w14:paraId="6FF6CE38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2 (16.7%)</w:t>
            </w:r>
          </w:p>
          <w:p w14:paraId="6A523F5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2 (16.7%)</w:t>
            </w:r>
          </w:p>
        </w:tc>
        <w:tc>
          <w:tcPr>
            <w:tcW w:w="902" w:type="dxa"/>
          </w:tcPr>
          <w:p w14:paraId="62693F39" w14:textId="736FC697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173</w:t>
            </w:r>
          </w:p>
        </w:tc>
      </w:tr>
      <w:tr w:rsidR="00307C77" w:rsidRPr="00327366" w14:paraId="026174C9" w14:textId="257F2884" w:rsidTr="00307C77">
        <w:tc>
          <w:tcPr>
            <w:tcW w:w="3964" w:type="dxa"/>
          </w:tcPr>
          <w:p w14:paraId="01AF39AC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0 t≥1, n (%)</w:t>
            </w:r>
          </w:p>
        </w:tc>
        <w:tc>
          <w:tcPr>
            <w:tcW w:w="1701" w:type="dxa"/>
            <w:shd w:val="clear" w:color="auto" w:fill="auto"/>
          </w:tcPr>
          <w:p w14:paraId="3A44375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40 (83.3%)</w:t>
            </w:r>
          </w:p>
        </w:tc>
        <w:tc>
          <w:tcPr>
            <w:tcW w:w="1650" w:type="dxa"/>
            <w:shd w:val="clear" w:color="auto" w:fill="auto"/>
          </w:tcPr>
          <w:p w14:paraId="660C568E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11 (91.7%)</w:t>
            </w:r>
          </w:p>
        </w:tc>
        <w:tc>
          <w:tcPr>
            <w:tcW w:w="902" w:type="dxa"/>
          </w:tcPr>
          <w:p w14:paraId="1A4228D2" w14:textId="0BE1E523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it-CH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it-CH"/>
              </w:rPr>
              <w:t>0.671</w:t>
            </w:r>
          </w:p>
        </w:tc>
      </w:tr>
      <w:tr w:rsidR="00307C77" w:rsidRPr="00327366" w14:paraId="2E13B3C3" w14:textId="558F91EE" w:rsidTr="00307C77">
        <w:tc>
          <w:tcPr>
            <w:tcW w:w="3964" w:type="dxa"/>
          </w:tcPr>
          <w:p w14:paraId="6FC9E569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0 t1, n (%)</w:t>
            </w:r>
          </w:p>
          <w:p w14:paraId="2F72D54C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0 t2, n (%)</w:t>
            </w:r>
          </w:p>
          <w:p w14:paraId="636DA198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0 t3, n (%)</w:t>
            </w:r>
          </w:p>
        </w:tc>
        <w:tc>
          <w:tcPr>
            <w:tcW w:w="1701" w:type="dxa"/>
            <w:shd w:val="clear" w:color="auto" w:fill="auto"/>
          </w:tcPr>
          <w:p w14:paraId="7FDD2E04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3 (68.7%)</w:t>
            </w:r>
          </w:p>
          <w:p w14:paraId="633B3B93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4 (8.3%)</w:t>
            </w:r>
          </w:p>
          <w:p w14:paraId="7269546F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 (6.2%)</w:t>
            </w:r>
          </w:p>
        </w:tc>
        <w:tc>
          <w:tcPr>
            <w:tcW w:w="1650" w:type="dxa"/>
            <w:shd w:val="clear" w:color="auto" w:fill="auto"/>
          </w:tcPr>
          <w:p w14:paraId="4DD924F4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0 (83.4%)</w:t>
            </w:r>
          </w:p>
          <w:p w14:paraId="1E6B7D9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  <w:p w14:paraId="1CBD87E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7FDE2AA1" w14:textId="5558FEAA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460</w:t>
            </w:r>
          </w:p>
        </w:tc>
      </w:tr>
      <w:tr w:rsidR="00307C77" w:rsidRPr="00327366" w14:paraId="7004508D" w14:textId="04FA57EF" w:rsidTr="00307C77">
        <w:tc>
          <w:tcPr>
            <w:tcW w:w="3964" w:type="dxa"/>
          </w:tcPr>
          <w:p w14:paraId="44E40992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≥1 t≥1, n (%)</w:t>
            </w:r>
          </w:p>
        </w:tc>
        <w:tc>
          <w:tcPr>
            <w:tcW w:w="1701" w:type="dxa"/>
            <w:shd w:val="clear" w:color="auto" w:fill="auto"/>
          </w:tcPr>
          <w:p w14:paraId="7B4FF5AF" w14:textId="53C4F8EB" w:rsidR="00307C77" w:rsidRPr="004F3E49" w:rsidRDefault="00E818D2" w:rsidP="003A12E2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307C77" w:rsidRPr="004F3E49">
              <w:rPr>
                <w:rFonts w:cstheme="minorHAnsi"/>
                <w:sz w:val="18"/>
                <w:szCs w:val="18"/>
                <w:lang w:val="en-US"/>
              </w:rPr>
              <w:t xml:space="preserve"> (1</w:t>
            </w: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307C77" w:rsidRPr="004F3E49">
              <w:rPr>
                <w:rFonts w:cstheme="minorHAnsi"/>
                <w:sz w:val="18"/>
                <w:szCs w:val="18"/>
                <w:lang w:val="en-US"/>
              </w:rPr>
              <w:t>.</w:t>
            </w: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307C77" w:rsidRPr="004F3E49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1650" w:type="dxa"/>
            <w:shd w:val="clear" w:color="auto" w:fill="auto"/>
          </w:tcPr>
          <w:p w14:paraId="45913E0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</w:rPr>
            </w:pPr>
            <w:r w:rsidRPr="004F3E49">
              <w:rPr>
                <w:rFonts w:cstheme="minorHAnsi"/>
                <w:sz w:val="18"/>
                <w:szCs w:val="18"/>
              </w:rPr>
              <w:t xml:space="preserve">1 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(8.3%)</w:t>
            </w:r>
          </w:p>
        </w:tc>
        <w:tc>
          <w:tcPr>
            <w:tcW w:w="902" w:type="dxa"/>
          </w:tcPr>
          <w:p w14:paraId="130C139D" w14:textId="6A73961A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0.671</w:t>
            </w:r>
          </w:p>
        </w:tc>
      </w:tr>
      <w:tr w:rsidR="00307C77" w:rsidRPr="00327366" w14:paraId="38411914" w14:textId="13D4207A" w:rsidTr="00307C77">
        <w:tc>
          <w:tcPr>
            <w:tcW w:w="3964" w:type="dxa"/>
          </w:tcPr>
          <w:p w14:paraId="70932728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1 t1, n (%)</w:t>
            </w:r>
          </w:p>
          <w:p w14:paraId="58522623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1 t2, n (%)</w:t>
            </w:r>
          </w:p>
          <w:p w14:paraId="628DE940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1 t3, n (%)</w:t>
            </w:r>
          </w:p>
          <w:p w14:paraId="793A2299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it-CH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2 t1, n (%)</w:t>
            </w:r>
          </w:p>
          <w:p w14:paraId="464E4C6E" w14:textId="77777777" w:rsidR="00307C77" w:rsidRPr="004F3E49" w:rsidRDefault="00307C77" w:rsidP="00E47723">
            <w:pPr>
              <w:ind w:left="708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it-CH"/>
              </w:rPr>
              <w:t>i3 t1, n (%)</w:t>
            </w:r>
          </w:p>
        </w:tc>
        <w:tc>
          <w:tcPr>
            <w:tcW w:w="1701" w:type="dxa"/>
            <w:shd w:val="clear" w:color="auto" w:fill="auto"/>
          </w:tcPr>
          <w:p w14:paraId="44D6F3C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4 (8.3%)</w:t>
            </w:r>
          </w:p>
          <w:p w14:paraId="0551D3C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 (6.2%)</w:t>
            </w:r>
          </w:p>
          <w:p w14:paraId="2F3680FD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8FF41E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538F11A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1650" w:type="dxa"/>
            <w:shd w:val="clear" w:color="auto" w:fill="auto"/>
          </w:tcPr>
          <w:p w14:paraId="32A5275C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4E3B94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2F47D63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  <w:p w14:paraId="71F2251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185E22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4BEE99FF" w14:textId="3F8343E1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013*</w:t>
            </w:r>
          </w:p>
        </w:tc>
      </w:tr>
      <w:tr w:rsidR="00307C77" w:rsidRPr="00327366" w14:paraId="6753FD5F" w14:textId="658A21B7" w:rsidTr="00307C77">
        <w:tc>
          <w:tcPr>
            <w:tcW w:w="3964" w:type="dxa"/>
          </w:tcPr>
          <w:p w14:paraId="346BEF4E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De novo DSA, n (%)</w:t>
            </w:r>
            <w:r w:rsidRPr="004F3E49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701" w:type="dxa"/>
            <w:shd w:val="clear" w:color="auto" w:fill="auto"/>
          </w:tcPr>
          <w:p w14:paraId="2BC8516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50" w:type="dxa"/>
            <w:shd w:val="clear" w:color="auto" w:fill="auto"/>
          </w:tcPr>
          <w:p w14:paraId="3EE80D53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2 (100%)</w:t>
            </w:r>
          </w:p>
        </w:tc>
        <w:tc>
          <w:tcPr>
            <w:tcW w:w="902" w:type="dxa"/>
          </w:tcPr>
          <w:p w14:paraId="7F3C6363" w14:textId="29CFF551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307C77" w:rsidRPr="00327366" w14:paraId="06BFD965" w14:textId="3F2472BA" w:rsidTr="00307C77">
        <w:tc>
          <w:tcPr>
            <w:tcW w:w="3964" w:type="dxa"/>
          </w:tcPr>
          <w:p w14:paraId="1C2C05A6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IgG Class I, n (%)</w:t>
            </w:r>
          </w:p>
        </w:tc>
        <w:tc>
          <w:tcPr>
            <w:tcW w:w="1701" w:type="dxa"/>
            <w:shd w:val="clear" w:color="auto" w:fill="auto"/>
          </w:tcPr>
          <w:p w14:paraId="5FE16681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50" w:type="dxa"/>
            <w:shd w:val="clear" w:color="auto" w:fill="auto"/>
          </w:tcPr>
          <w:p w14:paraId="65263B5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4 (33.3%)</w:t>
            </w:r>
          </w:p>
        </w:tc>
        <w:tc>
          <w:tcPr>
            <w:tcW w:w="902" w:type="dxa"/>
          </w:tcPr>
          <w:p w14:paraId="74522880" w14:textId="2A02F174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307C77" w:rsidRPr="00327366" w14:paraId="757DA367" w14:textId="4348022E" w:rsidTr="00307C77">
        <w:tc>
          <w:tcPr>
            <w:tcW w:w="3964" w:type="dxa"/>
          </w:tcPr>
          <w:p w14:paraId="0903A82C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IgG </w:t>
            </w:r>
            <w:r w:rsidRPr="004F3E49">
              <w:rPr>
                <w:sz w:val="18"/>
                <w:szCs w:val="18"/>
                <w:lang w:val="en-US"/>
              </w:rPr>
              <w:t>Class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II, n (%)</w:t>
            </w:r>
          </w:p>
        </w:tc>
        <w:tc>
          <w:tcPr>
            <w:tcW w:w="1701" w:type="dxa"/>
            <w:shd w:val="clear" w:color="auto" w:fill="auto"/>
          </w:tcPr>
          <w:p w14:paraId="6C57677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n/a</w:t>
            </w:r>
          </w:p>
        </w:tc>
        <w:tc>
          <w:tcPr>
            <w:tcW w:w="1650" w:type="dxa"/>
            <w:shd w:val="clear" w:color="auto" w:fill="auto"/>
          </w:tcPr>
          <w:p w14:paraId="7029250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9 (75%)</w:t>
            </w:r>
          </w:p>
        </w:tc>
        <w:tc>
          <w:tcPr>
            <w:tcW w:w="902" w:type="dxa"/>
          </w:tcPr>
          <w:p w14:paraId="3C887F4B" w14:textId="4DF5BE7D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-</w:t>
            </w:r>
          </w:p>
        </w:tc>
      </w:tr>
      <w:tr w:rsidR="00307C77" w:rsidRPr="00327366" w14:paraId="6F52E957" w14:textId="4410F09A" w:rsidTr="00307C77">
        <w:tc>
          <w:tcPr>
            <w:tcW w:w="3964" w:type="dxa"/>
          </w:tcPr>
          <w:p w14:paraId="6FF292FD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Viral infections</w:t>
            </w:r>
          </w:p>
        </w:tc>
        <w:tc>
          <w:tcPr>
            <w:tcW w:w="1701" w:type="dxa"/>
            <w:shd w:val="clear" w:color="auto" w:fill="auto"/>
          </w:tcPr>
          <w:p w14:paraId="47FDD564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  <w:shd w:val="clear" w:color="auto" w:fill="auto"/>
          </w:tcPr>
          <w:p w14:paraId="6FF0434E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58EB2C05" w14:textId="77777777" w:rsidR="00307C77" w:rsidRPr="00E818D2" w:rsidRDefault="00307C77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</w:p>
        </w:tc>
      </w:tr>
      <w:tr w:rsidR="00307C77" w:rsidRPr="00327366" w14:paraId="10795C8D" w14:textId="2D585F0E" w:rsidTr="00307C77">
        <w:tc>
          <w:tcPr>
            <w:tcW w:w="3964" w:type="dxa"/>
          </w:tcPr>
          <w:p w14:paraId="5ACE9EEC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F3E49">
              <w:rPr>
                <w:rFonts w:cstheme="minorHAnsi"/>
                <w:sz w:val="18"/>
                <w:szCs w:val="18"/>
                <w:lang w:val="en-GB"/>
              </w:rPr>
              <w:t>BKV replication at any time, n (%)</w:t>
            </w:r>
          </w:p>
        </w:tc>
        <w:tc>
          <w:tcPr>
            <w:tcW w:w="1701" w:type="dxa"/>
            <w:shd w:val="clear" w:color="auto" w:fill="auto"/>
          </w:tcPr>
          <w:p w14:paraId="43B3A85D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2 (25%)</w:t>
            </w:r>
          </w:p>
        </w:tc>
        <w:tc>
          <w:tcPr>
            <w:tcW w:w="1650" w:type="dxa"/>
            <w:shd w:val="clear" w:color="auto" w:fill="auto"/>
          </w:tcPr>
          <w:p w14:paraId="5E4ECF73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4 (33.3%)</w:t>
            </w:r>
          </w:p>
        </w:tc>
        <w:tc>
          <w:tcPr>
            <w:tcW w:w="902" w:type="dxa"/>
          </w:tcPr>
          <w:p w14:paraId="324356E8" w14:textId="472CC28D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716</w:t>
            </w:r>
          </w:p>
        </w:tc>
      </w:tr>
      <w:tr w:rsidR="00307C77" w:rsidRPr="00327366" w14:paraId="756FF1D7" w14:textId="7E8CFD48" w:rsidTr="00307C77">
        <w:tc>
          <w:tcPr>
            <w:tcW w:w="3964" w:type="dxa"/>
          </w:tcPr>
          <w:p w14:paraId="1AE044AC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4F3E49">
              <w:rPr>
                <w:rFonts w:cstheme="minorHAnsi"/>
                <w:sz w:val="18"/>
                <w:szCs w:val="18"/>
                <w:lang w:val="en-GB"/>
              </w:rPr>
              <w:t>BKV replication at time of biopsy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14:paraId="28B73DD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0 (20.8%)</w:t>
            </w:r>
          </w:p>
        </w:tc>
        <w:tc>
          <w:tcPr>
            <w:tcW w:w="1650" w:type="dxa"/>
            <w:shd w:val="clear" w:color="auto" w:fill="auto"/>
          </w:tcPr>
          <w:p w14:paraId="18CC6CA0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2 (16.7%)</w:t>
            </w:r>
          </w:p>
        </w:tc>
        <w:tc>
          <w:tcPr>
            <w:tcW w:w="902" w:type="dxa"/>
          </w:tcPr>
          <w:p w14:paraId="01DDA56D" w14:textId="1B306302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307C77" w:rsidRPr="00327366" w14:paraId="510B8603" w14:textId="4149D794" w:rsidTr="00307C77">
        <w:tc>
          <w:tcPr>
            <w:tcW w:w="3964" w:type="dxa"/>
          </w:tcPr>
          <w:p w14:paraId="629DBC64" w14:textId="77777777" w:rsidR="00307C77" w:rsidRPr="004F3E49" w:rsidRDefault="00307C77" w:rsidP="00E4772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4F3E49">
              <w:rPr>
                <w:rFonts w:cstheme="minorHAnsi"/>
                <w:sz w:val="18"/>
                <w:szCs w:val="18"/>
                <w:lang w:val="en-GB"/>
              </w:rPr>
              <w:t>CMV replication at any time, total n (%)</w:t>
            </w:r>
          </w:p>
        </w:tc>
        <w:tc>
          <w:tcPr>
            <w:tcW w:w="1701" w:type="dxa"/>
            <w:shd w:val="clear" w:color="auto" w:fill="auto"/>
          </w:tcPr>
          <w:p w14:paraId="585128C2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27 (56.2%)</w:t>
            </w:r>
          </w:p>
        </w:tc>
        <w:tc>
          <w:tcPr>
            <w:tcW w:w="1650" w:type="dxa"/>
            <w:shd w:val="clear" w:color="auto" w:fill="auto"/>
          </w:tcPr>
          <w:p w14:paraId="3C9591EA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7 (58.3%)</w:t>
            </w:r>
          </w:p>
        </w:tc>
        <w:tc>
          <w:tcPr>
            <w:tcW w:w="902" w:type="dxa"/>
          </w:tcPr>
          <w:p w14:paraId="48E00ED3" w14:textId="2A52F7A7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307C77" w:rsidRPr="00515984" w14:paraId="0AFB5C0A" w14:textId="40A54B19" w:rsidTr="00307C77">
        <w:tc>
          <w:tcPr>
            <w:tcW w:w="3964" w:type="dxa"/>
          </w:tcPr>
          <w:p w14:paraId="42211049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GB"/>
              </w:rPr>
              <w:t>CMV replication at time of biopsy, n (%)</w:t>
            </w:r>
          </w:p>
        </w:tc>
        <w:tc>
          <w:tcPr>
            <w:tcW w:w="1701" w:type="dxa"/>
            <w:shd w:val="clear" w:color="auto" w:fill="auto"/>
          </w:tcPr>
          <w:p w14:paraId="097A8947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1 (22.9%)</w:t>
            </w:r>
          </w:p>
        </w:tc>
        <w:tc>
          <w:tcPr>
            <w:tcW w:w="1650" w:type="dxa"/>
            <w:shd w:val="clear" w:color="auto" w:fill="auto"/>
          </w:tcPr>
          <w:p w14:paraId="3CF12A9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203ED2D4" w14:textId="65729195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099</w:t>
            </w:r>
          </w:p>
        </w:tc>
      </w:tr>
      <w:tr w:rsidR="00307C77" w:rsidRPr="00583815" w14:paraId="6756FF55" w14:textId="3756856C" w:rsidTr="00307C77">
        <w:tc>
          <w:tcPr>
            <w:tcW w:w="3964" w:type="dxa"/>
          </w:tcPr>
          <w:p w14:paraId="6DAE1768" w14:textId="62777FF1" w:rsidR="00307C77" w:rsidRPr="004F3E49" w:rsidRDefault="00536B36" w:rsidP="00E47723">
            <w:pPr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 xml:space="preserve">Rejection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n follow-up biopsy</w:t>
            </w:r>
            <w:r w:rsidR="00307C77" w:rsidRPr="004F3E49">
              <w:rPr>
                <w:rFonts w:cstheme="minorHAnsi"/>
                <w:b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14:paraId="4AC4F481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5 (10.4%)</w:t>
            </w:r>
          </w:p>
        </w:tc>
        <w:tc>
          <w:tcPr>
            <w:tcW w:w="1650" w:type="dxa"/>
            <w:shd w:val="clear" w:color="auto" w:fill="auto"/>
          </w:tcPr>
          <w:p w14:paraId="00E4DF4B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3 (25%)</w:t>
            </w:r>
          </w:p>
        </w:tc>
        <w:tc>
          <w:tcPr>
            <w:tcW w:w="902" w:type="dxa"/>
          </w:tcPr>
          <w:p w14:paraId="0D495548" w14:textId="33F1F4FC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191</w:t>
            </w:r>
          </w:p>
        </w:tc>
      </w:tr>
      <w:tr w:rsidR="00307C77" w:rsidRPr="00583815" w14:paraId="11786734" w14:textId="358FC8FF" w:rsidTr="00307C77">
        <w:tc>
          <w:tcPr>
            <w:tcW w:w="3964" w:type="dxa"/>
          </w:tcPr>
          <w:p w14:paraId="0F8E5DD6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TCMR 1A and 1B, n (%)</w:t>
            </w:r>
          </w:p>
        </w:tc>
        <w:tc>
          <w:tcPr>
            <w:tcW w:w="1701" w:type="dxa"/>
            <w:shd w:val="clear" w:color="auto" w:fill="auto"/>
          </w:tcPr>
          <w:p w14:paraId="63B2A6A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650" w:type="dxa"/>
            <w:shd w:val="clear" w:color="auto" w:fill="auto"/>
          </w:tcPr>
          <w:p w14:paraId="57AFE1DB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8.3%)</w:t>
            </w:r>
          </w:p>
        </w:tc>
        <w:tc>
          <w:tcPr>
            <w:tcW w:w="902" w:type="dxa"/>
          </w:tcPr>
          <w:p w14:paraId="681EA597" w14:textId="34837D5C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200</w:t>
            </w:r>
          </w:p>
        </w:tc>
      </w:tr>
      <w:tr w:rsidR="00307C77" w:rsidRPr="00583815" w14:paraId="3B551E11" w14:textId="645532F5" w:rsidTr="00307C77">
        <w:tc>
          <w:tcPr>
            <w:tcW w:w="3964" w:type="dxa"/>
          </w:tcPr>
          <w:p w14:paraId="531BE4CB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TCMR 2A and 2B, n (%)</w:t>
            </w:r>
          </w:p>
        </w:tc>
        <w:tc>
          <w:tcPr>
            <w:tcW w:w="1701" w:type="dxa"/>
            <w:shd w:val="clear" w:color="auto" w:fill="auto"/>
          </w:tcPr>
          <w:p w14:paraId="702534B5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4 (8.3%)</w:t>
            </w:r>
          </w:p>
        </w:tc>
        <w:tc>
          <w:tcPr>
            <w:tcW w:w="1650" w:type="dxa"/>
            <w:shd w:val="clear" w:color="auto" w:fill="auto"/>
          </w:tcPr>
          <w:p w14:paraId="5E63F259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2 (16.7%)</w:t>
            </w:r>
          </w:p>
        </w:tc>
        <w:tc>
          <w:tcPr>
            <w:tcW w:w="902" w:type="dxa"/>
          </w:tcPr>
          <w:p w14:paraId="3390DF2F" w14:textId="3B8345C3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0.590</w:t>
            </w:r>
          </w:p>
        </w:tc>
      </w:tr>
      <w:tr w:rsidR="00307C77" w:rsidRPr="003913B5" w14:paraId="22821FCF" w14:textId="49959429" w:rsidTr="00307C77">
        <w:tc>
          <w:tcPr>
            <w:tcW w:w="3964" w:type="dxa"/>
          </w:tcPr>
          <w:p w14:paraId="4B6F54EE" w14:textId="77777777" w:rsidR="00307C77" w:rsidRPr="004F3E49" w:rsidRDefault="00307C77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ABMR </w:t>
            </w:r>
            <w:r w:rsidRPr="004F3E49">
              <w:rPr>
                <w:sz w:val="18"/>
                <w:szCs w:val="18"/>
                <w:lang w:val="en-US"/>
              </w:rPr>
              <w:t>chronic</w:t>
            </w:r>
            <w:r w:rsidRPr="004F3E49">
              <w:rPr>
                <w:rFonts w:cstheme="minorHAnsi"/>
                <w:sz w:val="18"/>
                <w:szCs w:val="18"/>
                <w:lang w:val="en-US"/>
              </w:rPr>
              <w:t xml:space="preserve"> active</w:t>
            </w:r>
            <w:r w:rsidRPr="004F3E49">
              <w:rPr>
                <w:rFonts w:cstheme="minorHAnsi"/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  <w:shd w:val="clear" w:color="auto" w:fill="auto"/>
          </w:tcPr>
          <w:p w14:paraId="091A17BD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1 (2.1%)</w:t>
            </w:r>
          </w:p>
        </w:tc>
        <w:tc>
          <w:tcPr>
            <w:tcW w:w="1650" w:type="dxa"/>
            <w:shd w:val="clear" w:color="auto" w:fill="auto"/>
          </w:tcPr>
          <w:p w14:paraId="490D6901" w14:textId="77777777" w:rsidR="00307C77" w:rsidRPr="004F3E49" w:rsidRDefault="00307C77" w:rsidP="003A12E2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4F3E49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0A61C702" w14:textId="361824CE" w:rsidR="00307C77" w:rsidRPr="00E818D2" w:rsidRDefault="00E818D2" w:rsidP="003A12E2">
            <w:pPr>
              <w:jc w:val="center"/>
              <w:rPr>
                <w:rFonts w:cstheme="minorHAnsi"/>
                <w:i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</w:tbl>
    <w:p w14:paraId="750B16DF" w14:textId="77777777" w:rsidR="00D84866" w:rsidRDefault="00D84866" w:rsidP="00D84866">
      <w:pPr>
        <w:jc w:val="both"/>
        <w:rPr>
          <w:rFonts w:cstheme="minorHAnsi"/>
          <w:sz w:val="16"/>
          <w:szCs w:val="16"/>
          <w:lang w:val="en-US"/>
        </w:rPr>
      </w:pPr>
    </w:p>
    <w:p w14:paraId="42558621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5C2E0717" w14:textId="2CC49F5F" w:rsidR="00D84866" w:rsidRPr="00070086" w:rsidRDefault="00335F97" w:rsidP="00D84866">
      <w:pPr>
        <w:rPr>
          <w:szCs w:val="20"/>
          <w:lang w:val="en-US"/>
        </w:rPr>
      </w:pPr>
      <w:r w:rsidRPr="00D838B3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†</w:t>
      </w:r>
      <w:r w:rsidR="00D84866" w:rsidRPr="00070086">
        <w:rPr>
          <w:szCs w:val="20"/>
          <w:lang w:val="en-US"/>
        </w:rPr>
        <w:t xml:space="preserve"> Other: recurrence of renal disease (1 KTR with FSGS, 3 KTRs with</w:t>
      </w:r>
      <w:r w:rsidR="00D84866">
        <w:rPr>
          <w:szCs w:val="20"/>
          <w:lang w:val="en-US"/>
        </w:rPr>
        <w:t xml:space="preserve"> </w:t>
      </w:r>
      <w:proofErr w:type="spellStart"/>
      <w:r w:rsidR="00D84866" w:rsidRPr="00070086">
        <w:rPr>
          <w:szCs w:val="20"/>
          <w:lang w:val="en-US"/>
        </w:rPr>
        <w:t>IgAN</w:t>
      </w:r>
      <w:proofErr w:type="spellEnd"/>
      <w:r w:rsidR="00D84866" w:rsidRPr="00070086">
        <w:rPr>
          <w:szCs w:val="20"/>
          <w:lang w:val="en-US"/>
        </w:rPr>
        <w:t xml:space="preserve">), </w:t>
      </w:r>
      <w:r w:rsidR="00D84866">
        <w:rPr>
          <w:szCs w:val="20"/>
          <w:lang w:val="en-US"/>
        </w:rPr>
        <w:t xml:space="preserve">3 KTRs with CNI-associated toxicity, </w:t>
      </w:r>
      <w:r w:rsidR="00D84866" w:rsidRPr="00070086">
        <w:rPr>
          <w:szCs w:val="20"/>
          <w:lang w:val="en-US"/>
        </w:rPr>
        <w:t xml:space="preserve">1 KTR with interstitial fibrosis, </w:t>
      </w:r>
      <w:r w:rsidR="00D84866">
        <w:rPr>
          <w:szCs w:val="20"/>
          <w:lang w:val="en-US"/>
        </w:rPr>
        <w:t xml:space="preserve">2 KTRs with TMA, 2 KTS with necrotic lesions, </w:t>
      </w:r>
      <w:r w:rsidR="00D84866" w:rsidRPr="00070086">
        <w:rPr>
          <w:szCs w:val="20"/>
          <w:lang w:val="en-US"/>
        </w:rPr>
        <w:t xml:space="preserve">2 KTRs with obstruction, 3 KTRs with pyelonephritis, </w:t>
      </w:r>
      <w:r w:rsidR="00D84866">
        <w:rPr>
          <w:szCs w:val="20"/>
          <w:lang w:val="en-US"/>
        </w:rPr>
        <w:t xml:space="preserve">1 KRT with </w:t>
      </w:r>
      <w:r w:rsidR="00D84866" w:rsidRPr="00070086">
        <w:rPr>
          <w:szCs w:val="20"/>
          <w:lang w:val="en-US"/>
        </w:rPr>
        <w:t xml:space="preserve">adenovirus-associated acute tubulointerstitial nephritis, </w:t>
      </w:r>
      <w:r w:rsidR="00D84866">
        <w:rPr>
          <w:szCs w:val="20"/>
          <w:lang w:val="en-US"/>
        </w:rPr>
        <w:t xml:space="preserve">1 KTR with </w:t>
      </w:r>
      <w:r w:rsidR="00D84866" w:rsidRPr="00070086">
        <w:rPr>
          <w:szCs w:val="20"/>
          <w:lang w:val="en-US"/>
        </w:rPr>
        <w:t xml:space="preserve">oxalate crystals, </w:t>
      </w:r>
      <w:r w:rsidR="00D84866">
        <w:rPr>
          <w:szCs w:val="20"/>
          <w:lang w:val="en-US"/>
        </w:rPr>
        <w:t xml:space="preserve">2 KTRs with </w:t>
      </w:r>
      <w:r w:rsidR="00D84866" w:rsidRPr="00070086">
        <w:rPr>
          <w:szCs w:val="20"/>
          <w:lang w:val="en-US"/>
        </w:rPr>
        <w:t xml:space="preserve">IgA-positivity with unclear clinical significance, </w:t>
      </w:r>
      <w:r w:rsidR="00D84866">
        <w:rPr>
          <w:szCs w:val="20"/>
          <w:lang w:val="en-US"/>
        </w:rPr>
        <w:t xml:space="preserve">1 KTR with presumable </w:t>
      </w:r>
      <w:proofErr w:type="spellStart"/>
      <w:r w:rsidR="00D84866">
        <w:rPr>
          <w:szCs w:val="20"/>
          <w:lang w:val="en-US"/>
        </w:rPr>
        <w:t>Foscarnet</w:t>
      </w:r>
      <w:proofErr w:type="spellEnd"/>
      <w:r w:rsidR="00D84866">
        <w:rPr>
          <w:szCs w:val="20"/>
          <w:lang w:val="en-US"/>
        </w:rPr>
        <w:t xml:space="preserve">-associated </w:t>
      </w:r>
      <w:r w:rsidR="00D84866" w:rsidRPr="00070086">
        <w:rPr>
          <w:szCs w:val="20"/>
          <w:lang w:val="en-US"/>
        </w:rPr>
        <w:t>changes</w:t>
      </w:r>
    </w:p>
    <w:p w14:paraId="6CD2E774" w14:textId="77777777" w:rsidR="00D84866" w:rsidRPr="004202C2" w:rsidRDefault="00D84866" w:rsidP="00D84866">
      <w:pPr>
        <w:rPr>
          <w:rFonts w:cstheme="minorHAnsi"/>
          <w:szCs w:val="20"/>
          <w:lang w:val="en-US"/>
        </w:rPr>
      </w:pPr>
      <w:r w:rsidRPr="00634C6C">
        <w:rPr>
          <w:szCs w:val="20"/>
          <w:vertAlign w:val="superscript"/>
          <w:lang w:val="en-US"/>
        </w:rPr>
        <w:t>#</w:t>
      </w:r>
      <w:r w:rsidRPr="0064262F">
        <w:rPr>
          <w:szCs w:val="20"/>
          <w:lang w:val="en-US"/>
        </w:rPr>
        <w:t xml:space="preserve"> </w:t>
      </w:r>
      <w:r w:rsidRPr="0064262F">
        <w:rPr>
          <w:rFonts w:cstheme="minorHAnsi"/>
          <w:szCs w:val="20"/>
          <w:lang w:val="en-US"/>
        </w:rPr>
        <w:t>1 KTR has developed de novo DSA for both class I and II</w:t>
      </w:r>
    </w:p>
    <w:p w14:paraId="723D2F7A" w14:textId="77777777" w:rsidR="00D84866" w:rsidRPr="003913B5" w:rsidRDefault="00D84866" w:rsidP="00D84866">
      <w:pPr>
        <w:jc w:val="both"/>
        <w:rPr>
          <w:rFonts w:cstheme="minorHAnsi"/>
          <w:sz w:val="16"/>
          <w:szCs w:val="16"/>
          <w:lang w:val="en-US"/>
        </w:rPr>
      </w:pPr>
    </w:p>
    <w:p w14:paraId="5F217786" w14:textId="77777777" w:rsidR="009460A3" w:rsidRDefault="009460A3">
      <w:pPr>
        <w:spacing w:after="160"/>
        <w:rPr>
          <w:b/>
          <w:lang w:val="en-US"/>
        </w:rPr>
      </w:pPr>
      <w:r>
        <w:rPr>
          <w:b/>
          <w:lang w:val="en-US"/>
        </w:rPr>
        <w:br w:type="page"/>
      </w:r>
    </w:p>
    <w:p w14:paraId="5BC9B49B" w14:textId="623D2781" w:rsidR="002B1C14" w:rsidRPr="00965406" w:rsidRDefault="007E2EAC" w:rsidP="002B1C14">
      <w:pPr>
        <w:rPr>
          <w:lang w:val="en-US"/>
        </w:rPr>
      </w:pPr>
      <w:r>
        <w:rPr>
          <w:b/>
          <w:lang w:val="en-US"/>
        </w:rPr>
        <w:lastRenderedPageBreak/>
        <w:t xml:space="preserve">Supplement </w:t>
      </w:r>
      <w:r w:rsidR="002B1C14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="002B1C14" w:rsidRPr="00965406">
        <w:rPr>
          <w:b/>
          <w:lang w:val="en-US"/>
        </w:rPr>
        <w:t>A.</w:t>
      </w:r>
      <w:r w:rsidR="002B1C14" w:rsidRPr="00965406">
        <w:rPr>
          <w:lang w:val="en-US"/>
        </w:rPr>
        <w:t xml:space="preserve"> </w:t>
      </w:r>
      <w:r w:rsidR="002B1C14">
        <w:rPr>
          <w:lang w:val="en-US"/>
        </w:rPr>
        <w:t xml:space="preserve">Clinical Characteristics of </w:t>
      </w:r>
      <w:r w:rsidR="002B1C14">
        <w:rPr>
          <w:rFonts w:ascii="Arial" w:hAnsi="Arial" w:cs="Arial"/>
          <w:szCs w:val="20"/>
          <w:lang w:val="en-GB"/>
        </w:rPr>
        <w:t>KTRs with “i0 t1” as minimal lesion according to Banff 2018 compared to KTRs with “i1 t1” as minimal lesion according to Banff 2019</w:t>
      </w:r>
      <w:r w:rsidR="002B1C14">
        <w:rPr>
          <w:lang w:val="en-US"/>
        </w:rPr>
        <w:t>.</w:t>
      </w:r>
    </w:p>
    <w:p w14:paraId="64228722" w14:textId="77777777" w:rsidR="002B1C14" w:rsidRPr="00965406" w:rsidRDefault="002B1C14" w:rsidP="002B1C14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85"/>
        <w:gridCol w:w="1984"/>
        <w:gridCol w:w="992"/>
      </w:tblGrid>
      <w:tr w:rsidR="004E3E6F" w:rsidRPr="005E19A5" w14:paraId="50C3C2D9" w14:textId="3B3261C6" w:rsidTr="004E3E6F">
        <w:tc>
          <w:tcPr>
            <w:tcW w:w="2547" w:type="dxa"/>
          </w:tcPr>
          <w:p w14:paraId="1BA7019D" w14:textId="77777777" w:rsidR="004E3E6F" w:rsidRPr="004E3E6F" w:rsidRDefault="004E3E6F" w:rsidP="00E4772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</w:tcPr>
          <w:p w14:paraId="70F5AAD7" w14:textId="77777777" w:rsidR="004E3E6F" w:rsidRPr="004E3E6F" w:rsidRDefault="004E3E6F" w:rsidP="00E47723">
            <w:pPr>
              <w:jc w:val="center"/>
              <w:rPr>
                <w:b/>
                <w:sz w:val="18"/>
                <w:szCs w:val="18"/>
              </w:rPr>
            </w:pPr>
            <w:r w:rsidRPr="004E3E6F">
              <w:rPr>
                <w:b/>
                <w:sz w:val="18"/>
                <w:szCs w:val="18"/>
              </w:rPr>
              <w:t>i = 0</w:t>
            </w:r>
          </w:p>
          <w:p w14:paraId="1BA7ECE6" w14:textId="77777777" w:rsidR="004E3E6F" w:rsidRPr="004E3E6F" w:rsidRDefault="004E3E6F" w:rsidP="00E47723">
            <w:pPr>
              <w:jc w:val="center"/>
              <w:rPr>
                <w:b/>
                <w:sz w:val="18"/>
                <w:szCs w:val="18"/>
              </w:rPr>
            </w:pPr>
            <w:r w:rsidRPr="004E3E6F">
              <w:rPr>
                <w:b/>
                <w:sz w:val="18"/>
                <w:szCs w:val="18"/>
              </w:rPr>
              <w:t>(n=51)</w:t>
            </w:r>
          </w:p>
        </w:tc>
        <w:tc>
          <w:tcPr>
            <w:tcW w:w="1984" w:type="dxa"/>
          </w:tcPr>
          <w:p w14:paraId="1437F186" w14:textId="77777777" w:rsidR="004E3E6F" w:rsidRPr="004E3E6F" w:rsidRDefault="004E3E6F" w:rsidP="00E47723">
            <w:pPr>
              <w:jc w:val="center"/>
              <w:rPr>
                <w:b/>
                <w:sz w:val="18"/>
                <w:szCs w:val="18"/>
              </w:rPr>
            </w:pPr>
            <w:r w:rsidRPr="004E3E6F">
              <w:rPr>
                <w:b/>
                <w:sz w:val="18"/>
                <w:szCs w:val="18"/>
              </w:rPr>
              <w:t xml:space="preserve">i </w:t>
            </w:r>
            <w:r w:rsidRPr="004E3E6F">
              <w:rPr>
                <w:rFonts w:cstheme="minorHAnsi"/>
                <w:b/>
                <w:sz w:val="18"/>
                <w:szCs w:val="18"/>
              </w:rPr>
              <w:t>≥</w:t>
            </w:r>
            <w:r w:rsidRPr="004E3E6F">
              <w:rPr>
                <w:b/>
                <w:sz w:val="18"/>
                <w:szCs w:val="18"/>
              </w:rPr>
              <w:t xml:space="preserve"> 1</w:t>
            </w:r>
          </w:p>
          <w:p w14:paraId="41395D79" w14:textId="77777777" w:rsidR="004E3E6F" w:rsidRPr="004E3E6F" w:rsidRDefault="004E3E6F" w:rsidP="00E47723">
            <w:pPr>
              <w:jc w:val="center"/>
              <w:rPr>
                <w:b/>
                <w:sz w:val="18"/>
                <w:szCs w:val="18"/>
              </w:rPr>
            </w:pPr>
            <w:r w:rsidRPr="004E3E6F">
              <w:rPr>
                <w:b/>
                <w:sz w:val="18"/>
                <w:szCs w:val="18"/>
              </w:rPr>
              <w:t>(n=9)</w:t>
            </w:r>
          </w:p>
        </w:tc>
        <w:tc>
          <w:tcPr>
            <w:tcW w:w="992" w:type="dxa"/>
          </w:tcPr>
          <w:p w14:paraId="16DDBE93" w14:textId="29011DEA" w:rsidR="004E3E6F" w:rsidRPr="004E3E6F" w:rsidRDefault="004E3E6F" w:rsidP="00E47723">
            <w:pPr>
              <w:jc w:val="center"/>
              <w:rPr>
                <w:b/>
                <w:sz w:val="18"/>
                <w:szCs w:val="18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4E3E6F" w:rsidRPr="005E19A5" w14:paraId="4780391D" w14:textId="14596619" w:rsidTr="004E3E6F">
        <w:tc>
          <w:tcPr>
            <w:tcW w:w="2547" w:type="dxa"/>
          </w:tcPr>
          <w:p w14:paraId="0116DB26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b/>
                <w:sz w:val="18"/>
                <w:szCs w:val="18"/>
                <w:lang w:val="en-US"/>
              </w:rPr>
              <w:t>Recipient Characteristics</w:t>
            </w:r>
          </w:p>
        </w:tc>
        <w:tc>
          <w:tcPr>
            <w:tcW w:w="1985" w:type="dxa"/>
          </w:tcPr>
          <w:p w14:paraId="64E1EBE3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A234E50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4AE77DE" w14:textId="77777777" w:rsidR="004E3E6F" w:rsidRPr="00296124" w:rsidRDefault="004E3E6F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4E3E6F" w:rsidRPr="005E19A5" w14:paraId="02D30970" w14:textId="2D4E1EF3" w:rsidTr="004E3E6F">
        <w:tc>
          <w:tcPr>
            <w:tcW w:w="2547" w:type="dxa"/>
          </w:tcPr>
          <w:p w14:paraId="1D1BF683" w14:textId="0CC92FD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Recipient age, years</w:t>
            </w:r>
            <w:r w:rsidR="00560878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54CCC56C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7 (19-72)</w:t>
            </w:r>
          </w:p>
        </w:tc>
        <w:tc>
          <w:tcPr>
            <w:tcW w:w="1984" w:type="dxa"/>
          </w:tcPr>
          <w:p w14:paraId="4EBEA52A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4 (35-74)</w:t>
            </w:r>
          </w:p>
        </w:tc>
        <w:tc>
          <w:tcPr>
            <w:tcW w:w="992" w:type="dxa"/>
          </w:tcPr>
          <w:p w14:paraId="29061583" w14:textId="163A464D" w:rsidR="004E3E6F" w:rsidRPr="00296124" w:rsidRDefault="000158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917</w:t>
            </w:r>
          </w:p>
        </w:tc>
      </w:tr>
      <w:tr w:rsidR="004E3E6F" w:rsidRPr="005E19A5" w14:paraId="277492EB" w14:textId="07F3566E" w:rsidTr="004E3E6F">
        <w:tc>
          <w:tcPr>
            <w:tcW w:w="2547" w:type="dxa"/>
          </w:tcPr>
          <w:p w14:paraId="751DC49B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Renal disease, n (%)</w:t>
            </w:r>
          </w:p>
        </w:tc>
        <w:tc>
          <w:tcPr>
            <w:tcW w:w="1985" w:type="dxa"/>
          </w:tcPr>
          <w:p w14:paraId="120C73FC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984" w:type="dxa"/>
          </w:tcPr>
          <w:p w14:paraId="02CA56E7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992" w:type="dxa"/>
          </w:tcPr>
          <w:p w14:paraId="1D4768B8" w14:textId="77777777" w:rsidR="004E3E6F" w:rsidRPr="00296124" w:rsidRDefault="004E3E6F" w:rsidP="004E3E6F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</w:p>
        </w:tc>
      </w:tr>
      <w:tr w:rsidR="00A119EE" w:rsidRPr="005E19A5" w14:paraId="494789EE" w14:textId="599A2203" w:rsidTr="00FC603D">
        <w:trPr>
          <w:trHeight w:val="1075"/>
        </w:trPr>
        <w:tc>
          <w:tcPr>
            <w:tcW w:w="2547" w:type="dxa"/>
          </w:tcPr>
          <w:p w14:paraId="65B36192" w14:textId="77777777" w:rsidR="00A119EE" w:rsidRPr="004E3E6F" w:rsidRDefault="00A119EE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Diabetic</w:t>
            </w:r>
          </w:p>
          <w:p w14:paraId="2DB31926" w14:textId="77777777" w:rsidR="00A119EE" w:rsidRPr="004E3E6F" w:rsidRDefault="00A119EE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Hypertensive</w:t>
            </w:r>
          </w:p>
          <w:p w14:paraId="4AD88AFD" w14:textId="77777777" w:rsidR="00A119EE" w:rsidRPr="004E3E6F" w:rsidRDefault="00A119EE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PKD</w:t>
            </w:r>
          </w:p>
          <w:p w14:paraId="7058F0FC" w14:textId="77777777" w:rsidR="00A119EE" w:rsidRPr="004E3E6F" w:rsidRDefault="00A119EE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Glomerular disease</w:t>
            </w:r>
          </w:p>
          <w:p w14:paraId="3E35014A" w14:textId="1F21F506" w:rsidR="00A119EE" w:rsidRPr="004E3E6F" w:rsidRDefault="00A119EE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Others/unknown</w:t>
            </w:r>
          </w:p>
        </w:tc>
        <w:tc>
          <w:tcPr>
            <w:tcW w:w="1985" w:type="dxa"/>
          </w:tcPr>
          <w:p w14:paraId="3697790E" w14:textId="77777777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 (9.8%)</w:t>
            </w:r>
          </w:p>
          <w:p w14:paraId="6C0BDF75" w14:textId="77777777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4 (7.8%)</w:t>
            </w:r>
          </w:p>
          <w:p w14:paraId="1E886F63" w14:textId="77777777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6 (11.76%)</w:t>
            </w:r>
          </w:p>
          <w:p w14:paraId="7325E162" w14:textId="77777777" w:rsidR="00A119EE" w:rsidRPr="004E3E6F" w:rsidRDefault="00A119EE" w:rsidP="004E3E6F">
            <w:pPr>
              <w:jc w:val="center"/>
              <w:rPr>
                <w:sz w:val="18"/>
                <w:szCs w:val="18"/>
              </w:rPr>
            </w:pPr>
            <w:r w:rsidRPr="004E3E6F">
              <w:rPr>
                <w:sz w:val="18"/>
                <w:szCs w:val="18"/>
              </w:rPr>
              <w:t>22 (43.1%)</w:t>
            </w:r>
          </w:p>
          <w:p w14:paraId="127F3C0B" w14:textId="0F446431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</w:rPr>
              <w:t>14 (27.5%)</w:t>
            </w:r>
          </w:p>
        </w:tc>
        <w:tc>
          <w:tcPr>
            <w:tcW w:w="1984" w:type="dxa"/>
          </w:tcPr>
          <w:p w14:paraId="0C79AB8E" w14:textId="77777777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2 (22.2%)</w:t>
            </w:r>
          </w:p>
          <w:p w14:paraId="32B72261" w14:textId="77777777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0</w:t>
            </w:r>
          </w:p>
          <w:p w14:paraId="36AEBB21" w14:textId="77777777" w:rsidR="00A119EE" w:rsidRPr="004E3E6F" w:rsidRDefault="00A119EE" w:rsidP="004E3E6F">
            <w:pPr>
              <w:jc w:val="center"/>
              <w:rPr>
                <w:sz w:val="18"/>
                <w:szCs w:val="18"/>
              </w:rPr>
            </w:pPr>
            <w:r w:rsidRPr="004E3E6F">
              <w:rPr>
                <w:sz w:val="18"/>
                <w:szCs w:val="18"/>
                <w:lang w:val="en-US"/>
              </w:rPr>
              <w:t>1 (11.1</w:t>
            </w:r>
            <w:r w:rsidRPr="004E3E6F">
              <w:rPr>
                <w:sz w:val="18"/>
                <w:szCs w:val="18"/>
              </w:rPr>
              <w:t>%)</w:t>
            </w:r>
          </w:p>
          <w:p w14:paraId="684DBD4C" w14:textId="77777777" w:rsidR="00A119EE" w:rsidRPr="004E3E6F" w:rsidRDefault="00A119EE" w:rsidP="004E3E6F">
            <w:pPr>
              <w:jc w:val="center"/>
              <w:rPr>
                <w:sz w:val="18"/>
                <w:szCs w:val="18"/>
              </w:rPr>
            </w:pPr>
            <w:r w:rsidRPr="004E3E6F">
              <w:rPr>
                <w:sz w:val="18"/>
                <w:szCs w:val="18"/>
              </w:rPr>
              <w:t>2 (22.2%)</w:t>
            </w:r>
          </w:p>
          <w:p w14:paraId="362F2267" w14:textId="0964046C" w:rsidR="00A119EE" w:rsidRPr="004E3E6F" w:rsidRDefault="00A119EE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</w:rPr>
              <w:t>4</w:t>
            </w:r>
            <w:r w:rsidRPr="004E3E6F">
              <w:rPr>
                <w:sz w:val="18"/>
                <w:szCs w:val="18"/>
                <w:lang w:val="en-US"/>
              </w:rPr>
              <w:t xml:space="preserve"> (44.4%)</w:t>
            </w:r>
          </w:p>
        </w:tc>
        <w:tc>
          <w:tcPr>
            <w:tcW w:w="992" w:type="dxa"/>
          </w:tcPr>
          <w:p w14:paraId="0917B6E4" w14:textId="59DEFB4B" w:rsidR="00A119EE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96124">
              <w:rPr>
                <w:i/>
                <w:iCs/>
                <w:sz w:val="18"/>
                <w:szCs w:val="18"/>
                <w:lang w:val="en-US"/>
              </w:rPr>
              <w:t>0.421</w:t>
            </w:r>
          </w:p>
        </w:tc>
      </w:tr>
      <w:tr w:rsidR="004E3E6F" w:rsidRPr="005E19A5" w14:paraId="1DF3D7A6" w14:textId="49BCC73B" w:rsidTr="004E3E6F">
        <w:tc>
          <w:tcPr>
            <w:tcW w:w="2547" w:type="dxa"/>
          </w:tcPr>
          <w:p w14:paraId="1D64246B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Recipient, male sex, n (%)</w:t>
            </w:r>
          </w:p>
        </w:tc>
        <w:tc>
          <w:tcPr>
            <w:tcW w:w="1985" w:type="dxa"/>
          </w:tcPr>
          <w:p w14:paraId="25D5F151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30 (58.82%)</w:t>
            </w:r>
          </w:p>
        </w:tc>
        <w:tc>
          <w:tcPr>
            <w:tcW w:w="1984" w:type="dxa"/>
          </w:tcPr>
          <w:p w14:paraId="1B977F1A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 (55.5%)</w:t>
            </w:r>
          </w:p>
        </w:tc>
        <w:tc>
          <w:tcPr>
            <w:tcW w:w="992" w:type="dxa"/>
          </w:tcPr>
          <w:p w14:paraId="6A33F4ED" w14:textId="5A5B62EE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4E3E6F" w:rsidRPr="005E19A5" w14:paraId="4CE3F50C" w14:textId="78C32518" w:rsidTr="004E3E6F">
        <w:tc>
          <w:tcPr>
            <w:tcW w:w="2547" w:type="dxa"/>
          </w:tcPr>
          <w:p w14:paraId="2EA4AE8F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Deceased donation, n (%)</w:t>
            </w:r>
          </w:p>
        </w:tc>
        <w:tc>
          <w:tcPr>
            <w:tcW w:w="1985" w:type="dxa"/>
          </w:tcPr>
          <w:p w14:paraId="7EC960B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39 (76.47%)</w:t>
            </w:r>
          </w:p>
        </w:tc>
        <w:tc>
          <w:tcPr>
            <w:tcW w:w="1984" w:type="dxa"/>
          </w:tcPr>
          <w:p w14:paraId="0E90323D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7 (77.8%)</w:t>
            </w:r>
          </w:p>
        </w:tc>
        <w:tc>
          <w:tcPr>
            <w:tcW w:w="992" w:type="dxa"/>
          </w:tcPr>
          <w:p w14:paraId="7172FBD5" w14:textId="7EEF39DF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4E3E6F" w:rsidRPr="005E19A5" w14:paraId="1774E3C9" w14:textId="2CEF30DA" w:rsidTr="004E3E6F">
        <w:tc>
          <w:tcPr>
            <w:tcW w:w="2547" w:type="dxa"/>
          </w:tcPr>
          <w:p w14:paraId="603CB19D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Living donation, n (%)</w:t>
            </w:r>
          </w:p>
        </w:tc>
        <w:tc>
          <w:tcPr>
            <w:tcW w:w="1985" w:type="dxa"/>
          </w:tcPr>
          <w:p w14:paraId="1376AF3A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12 (23.5%)</w:t>
            </w:r>
          </w:p>
        </w:tc>
        <w:tc>
          <w:tcPr>
            <w:tcW w:w="1984" w:type="dxa"/>
          </w:tcPr>
          <w:p w14:paraId="4B2CF9B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2 (22.2%)</w:t>
            </w:r>
          </w:p>
        </w:tc>
        <w:tc>
          <w:tcPr>
            <w:tcW w:w="992" w:type="dxa"/>
          </w:tcPr>
          <w:p w14:paraId="6F31ED17" w14:textId="3A8C120E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4E3E6F" w:rsidRPr="005E19A5" w14:paraId="7C8865C5" w14:textId="0E67D749" w:rsidTr="004E3E6F">
        <w:tc>
          <w:tcPr>
            <w:tcW w:w="2547" w:type="dxa"/>
          </w:tcPr>
          <w:p w14:paraId="7A53449F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AB0 incompatible, n (%)</w:t>
            </w:r>
          </w:p>
        </w:tc>
        <w:tc>
          <w:tcPr>
            <w:tcW w:w="1985" w:type="dxa"/>
          </w:tcPr>
          <w:p w14:paraId="677C873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1 (2%)</w:t>
            </w:r>
          </w:p>
        </w:tc>
        <w:tc>
          <w:tcPr>
            <w:tcW w:w="1984" w:type="dxa"/>
          </w:tcPr>
          <w:p w14:paraId="2F5C21C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92" w:type="dxa"/>
          </w:tcPr>
          <w:p w14:paraId="40BACCEF" w14:textId="6EE55537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280</w:t>
            </w:r>
          </w:p>
        </w:tc>
      </w:tr>
      <w:tr w:rsidR="004E3E6F" w:rsidRPr="005E19A5" w14:paraId="69A9E6EA" w14:textId="44A9744C" w:rsidTr="004E3E6F">
        <w:tc>
          <w:tcPr>
            <w:tcW w:w="2547" w:type="dxa"/>
          </w:tcPr>
          <w:p w14:paraId="5F60DCDE" w14:textId="77777777" w:rsidR="004E3E6F" w:rsidRPr="004E3E6F" w:rsidRDefault="004E3E6F" w:rsidP="00E47723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Retransplantation</w:t>
            </w:r>
            <w:proofErr w:type="spellEnd"/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985" w:type="dxa"/>
          </w:tcPr>
          <w:p w14:paraId="220618F3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12 (23.5%)</w:t>
            </w:r>
          </w:p>
        </w:tc>
        <w:tc>
          <w:tcPr>
            <w:tcW w:w="1984" w:type="dxa"/>
          </w:tcPr>
          <w:p w14:paraId="5EF7F61F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2 (22.2%)</w:t>
            </w:r>
          </w:p>
        </w:tc>
        <w:tc>
          <w:tcPr>
            <w:tcW w:w="992" w:type="dxa"/>
          </w:tcPr>
          <w:p w14:paraId="33DF5084" w14:textId="6F030721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4E3E6F" w:rsidRPr="005E19A5" w14:paraId="40857C43" w14:textId="2A162D06" w:rsidTr="004E3E6F">
        <w:tc>
          <w:tcPr>
            <w:tcW w:w="2547" w:type="dxa"/>
          </w:tcPr>
          <w:p w14:paraId="360C8F2D" w14:textId="1CA76780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Cold ischemia time, minutes</w:t>
            </w:r>
            <w:r w:rsidR="00560878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1ADD87F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60 (312-1197)</w:t>
            </w:r>
          </w:p>
        </w:tc>
        <w:tc>
          <w:tcPr>
            <w:tcW w:w="1984" w:type="dxa"/>
          </w:tcPr>
          <w:p w14:paraId="3FB5E7AC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624 (336-1112)</w:t>
            </w:r>
          </w:p>
        </w:tc>
        <w:tc>
          <w:tcPr>
            <w:tcW w:w="992" w:type="dxa"/>
          </w:tcPr>
          <w:p w14:paraId="2FCA0131" w14:textId="42F1EA1E" w:rsidR="004E3E6F" w:rsidRPr="00296124" w:rsidRDefault="008902F2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359</w:t>
            </w:r>
          </w:p>
        </w:tc>
      </w:tr>
      <w:tr w:rsidR="004E3E6F" w:rsidRPr="005E19A5" w14:paraId="3000594B" w14:textId="6AFF004A" w:rsidTr="004E3E6F">
        <w:tc>
          <w:tcPr>
            <w:tcW w:w="2547" w:type="dxa"/>
          </w:tcPr>
          <w:p w14:paraId="5BFCFAD1" w14:textId="77777777" w:rsidR="004E3E6F" w:rsidRPr="004E3E6F" w:rsidRDefault="004E3E6F" w:rsidP="00E47723">
            <w:pPr>
              <w:jc w:val="both"/>
              <w:rPr>
                <w:sz w:val="18"/>
                <w:szCs w:val="18"/>
                <w:lang w:val="en-US"/>
              </w:rPr>
            </w:pPr>
            <w:r w:rsidRPr="004E3E6F">
              <w:rPr>
                <w:b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1985" w:type="dxa"/>
          </w:tcPr>
          <w:p w14:paraId="132F140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it-CH"/>
              </w:rPr>
            </w:pPr>
          </w:p>
        </w:tc>
        <w:tc>
          <w:tcPr>
            <w:tcW w:w="1984" w:type="dxa"/>
          </w:tcPr>
          <w:p w14:paraId="101FD37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</w:p>
        </w:tc>
        <w:tc>
          <w:tcPr>
            <w:tcW w:w="992" w:type="dxa"/>
          </w:tcPr>
          <w:p w14:paraId="53BB174F" w14:textId="77777777" w:rsidR="004E3E6F" w:rsidRPr="00296124" w:rsidRDefault="004E3E6F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</w:p>
        </w:tc>
      </w:tr>
      <w:tr w:rsidR="004E3E6F" w:rsidRPr="005E19A5" w14:paraId="36332341" w14:textId="1871A36C" w:rsidTr="004E3E6F">
        <w:tc>
          <w:tcPr>
            <w:tcW w:w="2547" w:type="dxa"/>
          </w:tcPr>
          <w:p w14:paraId="186E5CA7" w14:textId="5B068B46" w:rsidR="004E3E6F" w:rsidRPr="004E3E6F" w:rsidRDefault="004E3E6F" w:rsidP="00E47723">
            <w:pPr>
              <w:jc w:val="both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Induction IS, n</w:t>
            </w: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 xml:space="preserve"> (%)</w:t>
            </w:r>
          </w:p>
          <w:p w14:paraId="5CE5344E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3E6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    </w:t>
            </w: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Lymphocyte depletion</w:t>
            </w:r>
          </w:p>
          <w:p w14:paraId="601472AB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 xml:space="preserve">     IL-2 receptor blockade</w:t>
            </w:r>
          </w:p>
          <w:p w14:paraId="0B7FFE43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 xml:space="preserve">     AB0 desensitization</w:t>
            </w:r>
          </w:p>
          <w:p w14:paraId="484A18A5" w14:textId="064247C2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US"/>
              </w:rPr>
              <w:t xml:space="preserve">     Other</w:t>
            </w:r>
          </w:p>
        </w:tc>
        <w:tc>
          <w:tcPr>
            <w:tcW w:w="1985" w:type="dxa"/>
          </w:tcPr>
          <w:p w14:paraId="5DA056A5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  <w:p w14:paraId="6B28D693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>19 (37.25%)</w:t>
            </w:r>
          </w:p>
          <w:p w14:paraId="18BCAF0E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>31 (60.78%)</w:t>
            </w:r>
          </w:p>
          <w:p w14:paraId="1994640F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>1 (1.96%)</w:t>
            </w:r>
          </w:p>
          <w:p w14:paraId="6CCF6139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>0</w:t>
            </w:r>
          </w:p>
        </w:tc>
        <w:tc>
          <w:tcPr>
            <w:tcW w:w="1984" w:type="dxa"/>
          </w:tcPr>
          <w:p w14:paraId="6AD1B660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</w:p>
          <w:p w14:paraId="0A4E65A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 xml:space="preserve">4 </w:t>
            </w:r>
            <w:r w:rsidRPr="004E3E6F">
              <w:rPr>
                <w:sz w:val="18"/>
                <w:szCs w:val="18"/>
                <w:lang w:val="en-US"/>
              </w:rPr>
              <w:t>(44.4%)</w:t>
            </w:r>
          </w:p>
          <w:p w14:paraId="7C9E9D5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 xml:space="preserve">3 </w:t>
            </w:r>
            <w:r w:rsidRPr="004E3E6F">
              <w:rPr>
                <w:sz w:val="18"/>
                <w:szCs w:val="18"/>
                <w:lang w:val="en-US"/>
              </w:rPr>
              <w:t>(33.3%)</w:t>
            </w:r>
          </w:p>
          <w:p w14:paraId="6C07257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 xml:space="preserve">1 </w:t>
            </w:r>
            <w:r w:rsidRPr="004E3E6F">
              <w:rPr>
                <w:sz w:val="18"/>
                <w:szCs w:val="18"/>
              </w:rPr>
              <w:t>(11.1%)</w:t>
            </w:r>
          </w:p>
          <w:p w14:paraId="693520AB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it-CH"/>
              </w:rPr>
              <w:t xml:space="preserve">1 </w:t>
            </w:r>
            <w:r w:rsidRPr="004E3E6F">
              <w:rPr>
                <w:sz w:val="18"/>
                <w:szCs w:val="18"/>
              </w:rPr>
              <w:t>(11.1%)</w:t>
            </w:r>
          </w:p>
        </w:tc>
        <w:tc>
          <w:tcPr>
            <w:tcW w:w="992" w:type="dxa"/>
          </w:tcPr>
          <w:p w14:paraId="3619B4B1" w14:textId="77777777" w:rsidR="004E3E6F" w:rsidRDefault="004E3E6F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</w:p>
          <w:p w14:paraId="5A97282C" w14:textId="2A392C2A" w:rsidR="00296124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053</w:t>
            </w:r>
          </w:p>
        </w:tc>
      </w:tr>
      <w:tr w:rsidR="004E3E6F" w:rsidRPr="005E19A5" w14:paraId="7633A7FC" w14:textId="5CC16370" w:rsidTr="004E3E6F">
        <w:tc>
          <w:tcPr>
            <w:tcW w:w="2547" w:type="dxa"/>
          </w:tcPr>
          <w:p w14:paraId="62DC3400" w14:textId="50242518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fr-CH"/>
              </w:rPr>
              <w:t>Maintenance IS, n (%)</w:t>
            </w:r>
          </w:p>
          <w:p w14:paraId="34C3D777" w14:textId="77777777" w:rsidR="004E3E6F" w:rsidRPr="004E3E6F" w:rsidRDefault="004E3E6F" w:rsidP="00E47723">
            <w:pPr>
              <w:jc w:val="both"/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fr-CH"/>
              </w:rPr>
              <w:t xml:space="preserve">     Tacrolimus</w:t>
            </w:r>
          </w:p>
          <w:p w14:paraId="582DC68C" w14:textId="77777777" w:rsidR="004E3E6F" w:rsidRPr="004E3E6F" w:rsidRDefault="004E3E6F" w:rsidP="00E47723">
            <w:pPr>
              <w:rPr>
                <w:rFonts w:ascii="Arial" w:hAnsi="Arial" w:cs="Arial"/>
                <w:sz w:val="18"/>
                <w:szCs w:val="18"/>
                <w:lang w:val="fr-CH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fr-CH"/>
              </w:rPr>
              <w:t xml:space="preserve">     Ciclosporine </w:t>
            </w:r>
          </w:p>
          <w:p w14:paraId="3E780E25" w14:textId="2304E1EC" w:rsidR="004E3E6F" w:rsidRPr="004E3E6F" w:rsidRDefault="004E3E6F" w:rsidP="004E3E6F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fr-CH"/>
              </w:rPr>
              <w:t xml:space="preserve">     MMF/MPA</w:t>
            </w:r>
          </w:p>
          <w:p w14:paraId="1EC38493" w14:textId="77777777" w:rsidR="004E3E6F" w:rsidRPr="004E3E6F" w:rsidRDefault="004E3E6F" w:rsidP="00E47723">
            <w:pPr>
              <w:rPr>
                <w:sz w:val="18"/>
                <w:szCs w:val="18"/>
              </w:rPr>
            </w:pPr>
            <w:r w:rsidRPr="004E3E6F">
              <w:rPr>
                <w:sz w:val="18"/>
                <w:szCs w:val="18"/>
                <w:lang w:val="en-US"/>
              </w:rPr>
              <w:t xml:space="preserve">     </w:t>
            </w:r>
            <w:r w:rsidRPr="004E3E6F">
              <w:rPr>
                <w:sz w:val="18"/>
                <w:szCs w:val="18"/>
              </w:rPr>
              <w:t>Azathioprin</w:t>
            </w:r>
          </w:p>
        </w:tc>
        <w:tc>
          <w:tcPr>
            <w:tcW w:w="1985" w:type="dxa"/>
          </w:tcPr>
          <w:p w14:paraId="4DC1BACB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</w:p>
          <w:p w14:paraId="1C27CADA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41 (80.4%)</w:t>
            </w:r>
          </w:p>
          <w:p w14:paraId="3D9DBD26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10 (19.6%)</w:t>
            </w:r>
          </w:p>
          <w:p w14:paraId="676E3E3C" w14:textId="7F599B7A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50 (98.0%)</w:t>
            </w:r>
          </w:p>
          <w:p w14:paraId="0B89A56F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1 (2%)</w:t>
            </w:r>
          </w:p>
        </w:tc>
        <w:tc>
          <w:tcPr>
            <w:tcW w:w="1984" w:type="dxa"/>
          </w:tcPr>
          <w:p w14:paraId="3A9C44C7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</w:p>
          <w:p w14:paraId="18075BA4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8 (88.9%)</w:t>
            </w:r>
          </w:p>
          <w:p w14:paraId="6D5351C8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 xml:space="preserve">1 </w:t>
            </w:r>
            <w:r w:rsidRPr="004E3E6F">
              <w:rPr>
                <w:sz w:val="18"/>
                <w:szCs w:val="18"/>
              </w:rPr>
              <w:t>(11.1%)</w:t>
            </w:r>
          </w:p>
          <w:p w14:paraId="30755021" w14:textId="1E857D98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9 (100%)</w:t>
            </w:r>
          </w:p>
          <w:p w14:paraId="6D97DE2F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fr-CH"/>
              </w:rPr>
            </w:pPr>
            <w:r w:rsidRPr="004E3E6F">
              <w:rPr>
                <w:sz w:val="18"/>
                <w:szCs w:val="18"/>
                <w:lang w:val="fr-CH"/>
              </w:rPr>
              <w:t>0</w:t>
            </w:r>
          </w:p>
        </w:tc>
        <w:tc>
          <w:tcPr>
            <w:tcW w:w="992" w:type="dxa"/>
          </w:tcPr>
          <w:p w14:paraId="73A14A47" w14:textId="77777777" w:rsidR="004E3E6F" w:rsidRDefault="004E3E6F" w:rsidP="004E3E6F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</w:p>
          <w:p w14:paraId="30465E12" w14:textId="77777777" w:rsid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>
              <w:rPr>
                <w:i/>
                <w:iCs/>
                <w:sz w:val="18"/>
                <w:szCs w:val="18"/>
                <w:lang w:val="fr-CH"/>
              </w:rPr>
              <w:t>1</w:t>
            </w:r>
          </w:p>
          <w:p w14:paraId="7E4ED89F" w14:textId="77777777" w:rsid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>
              <w:rPr>
                <w:i/>
                <w:iCs/>
                <w:sz w:val="18"/>
                <w:szCs w:val="18"/>
                <w:lang w:val="fr-CH"/>
              </w:rPr>
              <w:t>1</w:t>
            </w:r>
          </w:p>
          <w:p w14:paraId="39441A7A" w14:textId="77777777" w:rsid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>
              <w:rPr>
                <w:i/>
                <w:iCs/>
                <w:sz w:val="18"/>
                <w:szCs w:val="18"/>
                <w:lang w:val="fr-CH"/>
              </w:rPr>
              <w:t>1</w:t>
            </w:r>
          </w:p>
          <w:p w14:paraId="0210A43F" w14:textId="04B8912B" w:rsidR="00296124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fr-CH"/>
              </w:rPr>
            </w:pPr>
            <w:r>
              <w:rPr>
                <w:i/>
                <w:iCs/>
                <w:sz w:val="18"/>
                <w:szCs w:val="18"/>
                <w:lang w:val="fr-CH"/>
              </w:rPr>
              <w:t>1</w:t>
            </w:r>
          </w:p>
        </w:tc>
      </w:tr>
      <w:tr w:rsidR="004E3E6F" w:rsidRPr="005E19A5" w14:paraId="1CE60301" w14:textId="0E57973D" w:rsidTr="004E3E6F">
        <w:tc>
          <w:tcPr>
            <w:tcW w:w="2547" w:type="dxa"/>
          </w:tcPr>
          <w:p w14:paraId="36C05294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4E3E6F">
              <w:rPr>
                <w:rFonts w:ascii="Arial" w:hAnsi="Arial" w:cs="Arial"/>
                <w:sz w:val="18"/>
                <w:szCs w:val="18"/>
                <w:lang w:val="en-GB"/>
              </w:rPr>
              <w:t>Steroid free at 1 year, n (%)</w:t>
            </w:r>
          </w:p>
        </w:tc>
        <w:tc>
          <w:tcPr>
            <w:tcW w:w="1985" w:type="dxa"/>
          </w:tcPr>
          <w:p w14:paraId="0B2CBE20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24 (47.06%)</w:t>
            </w:r>
          </w:p>
        </w:tc>
        <w:tc>
          <w:tcPr>
            <w:tcW w:w="1984" w:type="dxa"/>
          </w:tcPr>
          <w:p w14:paraId="4E869A9B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 xml:space="preserve">4 </w:t>
            </w:r>
            <w:r w:rsidRPr="004E3E6F">
              <w:rPr>
                <w:sz w:val="18"/>
                <w:szCs w:val="18"/>
              </w:rPr>
              <w:t>(44.4%)</w:t>
            </w:r>
          </w:p>
        </w:tc>
        <w:tc>
          <w:tcPr>
            <w:tcW w:w="992" w:type="dxa"/>
          </w:tcPr>
          <w:p w14:paraId="5151BD20" w14:textId="37A5BFBE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4E3E6F" w:rsidRPr="002D6AE5" w14:paraId="15F5483A" w14:textId="6E69ED2B" w:rsidTr="004E3E6F">
        <w:tc>
          <w:tcPr>
            <w:tcW w:w="2547" w:type="dxa"/>
          </w:tcPr>
          <w:p w14:paraId="3F0DF6E9" w14:textId="77777777" w:rsidR="004E3E6F" w:rsidRPr="004E3E6F" w:rsidRDefault="004E3E6F" w:rsidP="00E47723">
            <w:pPr>
              <w:rPr>
                <w:sz w:val="18"/>
                <w:szCs w:val="18"/>
                <w:lang w:val="it-CH"/>
              </w:rPr>
            </w:pPr>
            <w:proofErr w:type="spellStart"/>
            <w:r w:rsidRPr="004E3E6F">
              <w:rPr>
                <w:b/>
                <w:sz w:val="18"/>
                <w:szCs w:val="18"/>
                <w:lang w:val="it-CH"/>
              </w:rPr>
              <w:t>Donor</w:t>
            </w:r>
            <w:proofErr w:type="spellEnd"/>
            <w:r w:rsidRPr="004E3E6F">
              <w:rPr>
                <w:b/>
                <w:sz w:val="18"/>
                <w:szCs w:val="18"/>
                <w:lang w:val="it-CH"/>
              </w:rPr>
              <w:t xml:space="preserve"> </w:t>
            </w:r>
            <w:proofErr w:type="spellStart"/>
            <w:r w:rsidRPr="004E3E6F">
              <w:rPr>
                <w:b/>
                <w:sz w:val="18"/>
                <w:szCs w:val="18"/>
                <w:lang w:val="it-CH"/>
              </w:rPr>
              <w:t>Characteristics</w:t>
            </w:r>
            <w:proofErr w:type="spellEnd"/>
          </w:p>
        </w:tc>
        <w:tc>
          <w:tcPr>
            <w:tcW w:w="1985" w:type="dxa"/>
          </w:tcPr>
          <w:p w14:paraId="15C60F4E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A45E1D3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0BC826E" w14:textId="77777777" w:rsidR="004E3E6F" w:rsidRPr="00296124" w:rsidRDefault="004E3E6F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4E3E6F" w:rsidRPr="002D6AE5" w14:paraId="6DDFDEAF" w14:textId="231FFCC6" w:rsidTr="004E3E6F">
        <w:tc>
          <w:tcPr>
            <w:tcW w:w="2547" w:type="dxa"/>
          </w:tcPr>
          <w:p w14:paraId="7DE0941C" w14:textId="5EB1384A" w:rsidR="004E3E6F" w:rsidRPr="004E3E6F" w:rsidRDefault="004E3E6F" w:rsidP="00E47723">
            <w:pPr>
              <w:ind w:left="174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en-US"/>
              </w:rPr>
              <w:t>Donor</w:t>
            </w:r>
            <w:r w:rsidRPr="004E3E6F">
              <w:rPr>
                <w:sz w:val="18"/>
                <w:szCs w:val="18"/>
                <w:lang w:val="it-CH"/>
              </w:rPr>
              <w:t xml:space="preserve"> age, </w:t>
            </w:r>
            <w:proofErr w:type="spellStart"/>
            <w:r w:rsidRPr="004E3E6F">
              <w:rPr>
                <w:sz w:val="18"/>
                <w:szCs w:val="18"/>
                <w:lang w:val="it-CH"/>
              </w:rPr>
              <w:t>years</w:t>
            </w:r>
            <w:proofErr w:type="spellEnd"/>
            <w:r w:rsidR="00560878">
              <w:rPr>
                <w:lang w:val="en-US"/>
              </w:rPr>
              <w:t>*</w:t>
            </w:r>
          </w:p>
        </w:tc>
        <w:tc>
          <w:tcPr>
            <w:tcW w:w="1985" w:type="dxa"/>
          </w:tcPr>
          <w:p w14:paraId="2B9EFB79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8 (0-78)</w:t>
            </w:r>
          </w:p>
        </w:tc>
        <w:tc>
          <w:tcPr>
            <w:tcW w:w="1984" w:type="dxa"/>
          </w:tcPr>
          <w:p w14:paraId="0D2209D5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45 (2-60)</w:t>
            </w:r>
          </w:p>
        </w:tc>
        <w:tc>
          <w:tcPr>
            <w:tcW w:w="992" w:type="dxa"/>
          </w:tcPr>
          <w:p w14:paraId="1D310AE1" w14:textId="483F2078" w:rsidR="004E3E6F" w:rsidRPr="00296124" w:rsidRDefault="008902F2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010**</w:t>
            </w:r>
          </w:p>
        </w:tc>
      </w:tr>
      <w:tr w:rsidR="004E3E6F" w:rsidRPr="002D6AE5" w14:paraId="7E96CEEB" w14:textId="6FF6A9DE" w:rsidTr="004E3E6F">
        <w:tc>
          <w:tcPr>
            <w:tcW w:w="2547" w:type="dxa"/>
          </w:tcPr>
          <w:p w14:paraId="406EC327" w14:textId="77777777" w:rsidR="004E3E6F" w:rsidRPr="004E3E6F" w:rsidRDefault="004E3E6F" w:rsidP="00E47723">
            <w:pPr>
              <w:ind w:left="174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Donor male sex, n (%)</w:t>
            </w:r>
          </w:p>
        </w:tc>
        <w:tc>
          <w:tcPr>
            <w:tcW w:w="1985" w:type="dxa"/>
          </w:tcPr>
          <w:p w14:paraId="74419870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24 (47.0%)</w:t>
            </w:r>
          </w:p>
        </w:tc>
        <w:tc>
          <w:tcPr>
            <w:tcW w:w="1984" w:type="dxa"/>
          </w:tcPr>
          <w:p w14:paraId="138208C3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en-US"/>
              </w:rPr>
            </w:pPr>
            <w:r w:rsidRPr="004E3E6F">
              <w:rPr>
                <w:sz w:val="18"/>
                <w:szCs w:val="18"/>
                <w:lang w:val="en-US"/>
              </w:rPr>
              <w:t>5 (55.5%)</w:t>
            </w:r>
          </w:p>
        </w:tc>
        <w:tc>
          <w:tcPr>
            <w:tcW w:w="992" w:type="dxa"/>
          </w:tcPr>
          <w:p w14:paraId="64DF8D87" w14:textId="0449CA13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727</w:t>
            </w:r>
          </w:p>
        </w:tc>
      </w:tr>
      <w:tr w:rsidR="004E3E6F" w:rsidRPr="004844FB" w14:paraId="72D75CE9" w14:textId="5183DA1A" w:rsidTr="004E3E6F">
        <w:tc>
          <w:tcPr>
            <w:tcW w:w="2547" w:type="dxa"/>
          </w:tcPr>
          <w:p w14:paraId="7A8D0268" w14:textId="77777777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proofErr w:type="spellStart"/>
            <w:r w:rsidRPr="004E3E6F">
              <w:rPr>
                <w:b/>
                <w:sz w:val="18"/>
                <w:szCs w:val="18"/>
                <w:lang w:val="en-US"/>
              </w:rPr>
              <w:t>Immunocompatibility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EA2457F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</w:p>
        </w:tc>
        <w:tc>
          <w:tcPr>
            <w:tcW w:w="1984" w:type="dxa"/>
          </w:tcPr>
          <w:p w14:paraId="0250DA67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</w:p>
        </w:tc>
        <w:tc>
          <w:tcPr>
            <w:tcW w:w="992" w:type="dxa"/>
          </w:tcPr>
          <w:p w14:paraId="4A52FE65" w14:textId="77777777" w:rsidR="004E3E6F" w:rsidRPr="00296124" w:rsidRDefault="004E3E6F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</w:p>
        </w:tc>
      </w:tr>
      <w:tr w:rsidR="004E3E6F" w:rsidRPr="00CF7B78" w14:paraId="1013C193" w14:textId="22A2CD83" w:rsidTr="004E3E6F">
        <w:tc>
          <w:tcPr>
            <w:tcW w:w="2547" w:type="dxa"/>
          </w:tcPr>
          <w:p w14:paraId="4B143907" w14:textId="34BBB33E" w:rsidR="004E3E6F" w:rsidRPr="004E3E6F" w:rsidRDefault="004E3E6F" w:rsidP="00E47723">
            <w:pPr>
              <w:rPr>
                <w:sz w:val="18"/>
                <w:szCs w:val="18"/>
                <w:lang w:val="en-US"/>
              </w:rPr>
            </w:pPr>
            <w:r w:rsidRPr="00324B9C">
              <w:rPr>
                <w:sz w:val="18"/>
                <w:szCs w:val="18"/>
                <w:lang w:val="en-US"/>
              </w:rPr>
              <w:t>Total HLA Mismatches</w:t>
            </w:r>
            <w:r w:rsidR="00560878" w:rsidRPr="00324B9C">
              <w:rPr>
                <w:lang w:val="en-US"/>
              </w:rPr>
              <w:t>*</w:t>
            </w:r>
          </w:p>
        </w:tc>
        <w:tc>
          <w:tcPr>
            <w:tcW w:w="1985" w:type="dxa"/>
            <w:shd w:val="clear" w:color="auto" w:fill="auto"/>
          </w:tcPr>
          <w:p w14:paraId="61DC9EFA" w14:textId="524714CE" w:rsidR="004E3E6F" w:rsidRPr="004E3E6F" w:rsidRDefault="002B38A7" w:rsidP="004E3E6F">
            <w:pPr>
              <w:jc w:val="center"/>
              <w:rPr>
                <w:sz w:val="18"/>
                <w:szCs w:val="18"/>
                <w:lang w:val="it-CH"/>
              </w:rPr>
            </w:pPr>
            <w:r>
              <w:rPr>
                <w:sz w:val="18"/>
                <w:szCs w:val="18"/>
                <w:lang w:val="it-CH"/>
              </w:rPr>
              <w:t>7</w:t>
            </w:r>
            <w:r w:rsidR="004E3E6F" w:rsidRPr="004E3E6F">
              <w:rPr>
                <w:sz w:val="18"/>
                <w:szCs w:val="18"/>
                <w:lang w:val="it-CH"/>
              </w:rPr>
              <w:t xml:space="preserve"> (</w:t>
            </w:r>
            <w:r>
              <w:rPr>
                <w:sz w:val="18"/>
                <w:szCs w:val="18"/>
                <w:lang w:val="it-CH"/>
              </w:rPr>
              <w:t>2</w:t>
            </w:r>
            <w:r w:rsidR="004E3E6F" w:rsidRPr="004E3E6F">
              <w:rPr>
                <w:sz w:val="18"/>
                <w:szCs w:val="18"/>
                <w:lang w:val="it-CH"/>
              </w:rPr>
              <w:t>-10)</w:t>
            </w:r>
          </w:p>
        </w:tc>
        <w:tc>
          <w:tcPr>
            <w:tcW w:w="1984" w:type="dxa"/>
          </w:tcPr>
          <w:p w14:paraId="67CBCA10" w14:textId="43881F1A" w:rsidR="004E3E6F" w:rsidRPr="004E3E6F" w:rsidRDefault="0084019B" w:rsidP="004E3E6F">
            <w:pPr>
              <w:jc w:val="center"/>
              <w:rPr>
                <w:sz w:val="18"/>
                <w:szCs w:val="18"/>
                <w:highlight w:val="lightGray"/>
                <w:lang w:val="it-CH"/>
              </w:rPr>
            </w:pPr>
            <w:r>
              <w:rPr>
                <w:sz w:val="18"/>
                <w:szCs w:val="18"/>
                <w:lang w:val="it-CH"/>
              </w:rPr>
              <w:t>6</w:t>
            </w:r>
            <w:r w:rsidR="004E3E6F" w:rsidRPr="004E3E6F">
              <w:rPr>
                <w:sz w:val="18"/>
                <w:szCs w:val="18"/>
                <w:lang w:val="it-CH"/>
              </w:rPr>
              <w:t xml:space="preserve"> (2</w:t>
            </w:r>
            <w:r>
              <w:rPr>
                <w:sz w:val="18"/>
                <w:szCs w:val="18"/>
                <w:lang w:val="it-CH"/>
              </w:rPr>
              <w:t>-9</w:t>
            </w:r>
            <w:r w:rsidR="004E3E6F" w:rsidRPr="004E3E6F">
              <w:rPr>
                <w:sz w:val="18"/>
                <w:szCs w:val="18"/>
                <w:lang w:val="it-CH"/>
              </w:rPr>
              <w:t>)</w:t>
            </w:r>
          </w:p>
        </w:tc>
        <w:tc>
          <w:tcPr>
            <w:tcW w:w="992" w:type="dxa"/>
          </w:tcPr>
          <w:p w14:paraId="5AB2E3DE" w14:textId="7CEB4837" w:rsidR="004E3E6F" w:rsidRPr="00296124" w:rsidRDefault="00324B9C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721</w:t>
            </w:r>
          </w:p>
        </w:tc>
      </w:tr>
      <w:tr w:rsidR="004E3E6F" w:rsidRPr="005E19A5" w14:paraId="30361624" w14:textId="306AB4F0" w:rsidTr="004E3E6F">
        <w:trPr>
          <w:trHeight w:val="259"/>
        </w:trPr>
        <w:tc>
          <w:tcPr>
            <w:tcW w:w="2547" w:type="dxa"/>
          </w:tcPr>
          <w:p w14:paraId="60F5DE3F" w14:textId="6931D93A" w:rsidR="004E3E6F" w:rsidRPr="008A1011" w:rsidRDefault="004E3E6F" w:rsidP="00E47723">
            <w:pPr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Total PIRCHE-Score</w:t>
            </w:r>
            <w:r w:rsidR="00560878" w:rsidRPr="001C787F">
              <w:rPr>
                <w:sz w:val="18"/>
                <w:szCs w:val="18"/>
                <w:lang w:val="it-IT"/>
              </w:rPr>
              <w:t>*</w:t>
            </w:r>
          </w:p>
          <w:p w14:paraId="535BF96B" w14:textId="7AAD0F7D" w:rsidR="004E3E6F" w:rsidRPr="008A1011" w:rsidRDefault="004E3E6F" w:rsidP="00E47723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it-CH"/>
              </w:rPr>
            </w:pPr>
            <w:r w:rsidRPr="008A1011">
              <w:rPr>
                <w:rFonts w:ascii="Arial" w:hAnsi="Arial" w:cs="Arial"/>
                <w:bCs/>
                <w:sz w:val="18"/>
                <w:szCs w:val="18"/>
                <w:lang w:val="it-CH"/>
              </w:rPr>
              <w:t xml:space="preserve">     PIRCHE-A</w:t>
            </w:r>
            <w:r w:rsidR="00560878" w:rsidRPr="001C787F">
              <w:rPr>
                <w:sz w:val="18"/>
                <w:szCs w:val="18"/>
                <w:lang w:val="it-IT"/>
              </w:rPr>
              <w:t>*</w:t>
            </w:r>
          </w:p>
          <w:p w14:paraId="0A7C523E" w14:textId="6533F853" w:rsidR="004E3E6F" w:rsidRPr="008A1011" w:rsidRDefault="004E3E6F" w:rsidP="00E47723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it-CH"/>
              </w:rPr>
            </w:pPr>
            <w:r w:rsidRPr="008A1011">
              <w:rPr>
                <w:rFonts w:ascii="Arial" w:hAnsi="Arial" w:cs="Arial"/>
                <w:bCs/>
                <w:sz w:val="18"/>
                <w:szCs w:val="18"/>
                <w:lang w:val="it-CH"/>
              </w:rPr>
              <w:t xml:space="preserve">     PIRCHE-B</w:t>
            </w:r>
            <w:r w:rsidR="00560878" w:rsidRPr="008A1011">
              <w:rPr>
                <w:sz w:val="18"/>
                <w:szCs w:val="18"/>
                <w:lang w:val="de-DE"/>
              </w:rPr>
              <w:t>*</w:t>
            </w:r>
          </w:p>
          <w:p w14:paraId="5E6BDC3A" w14:textId="09B2F0A1" w:rsidR="004E3E6F" w:rsidRPr="008A1011" w:rsidRDefault="004E3E6F" w:rsidP="00E47723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it-CH"/>
              </w:rPr>
            </w:pPr>
            <w:r w:rsidRPr="008A1011">
              <w:rPr>
                <w:rFonts w:ascii="Arial" w:hAnsi="Arial" w:cs="Arial"/>
                <w:bCs/>
                <w:sz w:val="18"/>
                <w:szCs w:val="18"/>
                <w:lang w:val="it-CH"/>
              </w:rPr>
              <w:t xml:space="preserve">     PIRCHE-C</w:t>
            </w:r>
            <w:r w:rsidR="00560878" w:rsidRPr="008A1011">
              <w:rPr>
                <w:sz w:val="18"/>
                <w:szCs w:val="18"/>
                <w:lang w:val="de-DE"/>
              </w:rPr>
              <w:t>*</w:t>
            </w:r>
          </w:p>
          <w:p w14:paraId="6AEC96C0" w14:textId="43CAFA53" w:rsidR="004E3E6F" w:rsidRPr="008A1011" w:rsidRDefault="004E3E6F" w:rsidP="00E47723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it-CH"/>
              </w:rPr>
            </w:pPr>
            <w:r w:rsidRPr="008A1011">
              <w:rPr>
                <w:rFonts w:ascii="Arial" w:hAnsi="Arial" w:cs="Arial"/>
                <w:bCs/>
                <w:sz w:val="18"/>
                <w:szCs w:val="18"/>
                <w:lang w:val="it-CH"/>
              </w:rPr>
              <w:t xml:space="preserve">     PIRCHE-DR</w:t>
            </w:r>
            <w:r w:rsidR="00560878" w:rsidRPr="008A1011">
              <w:rPr>
                <w:sz w:val="18"/>
                <w:szCs w:val="18"/>
                <w:lang w:val="de-DE"/>
              </w:rPr>
              <w:t>*</w:t>
            </w:r>
          </w:p>
          <w:p w14:paraId="1160435B" w14:textId="70D9BBD6" w:rsidR="004E3E6F" w:rsidRPr="008A1011" w:rsidRDefault="004E3E6F" w:rsidP="00E47723">
            <w:pPr>
              <w:jc w:val="both"/>
              <w:rPr>
                <w:sz w:val="18"/>
                <w:szCs w:val="18"/>
                <w:lang w:val="de-DE"/>
              </w:rPr>
            </w:pPr>
            <w:r w:rsidRPr="008A1011">
              <w:rPr>
                <w:sz w:val="18"/>
                <w:szCs w:val="18"/>
                <w:lang w:val="it-CH"/>
              </w:rPr>
              <w:t xml:space="preserve">     </w:t>
            </w:r>
            <w:r w:rsidRPr="008A1011">
              <w:rPr>
                <w:rFonts w:ascii="Arial" w:hAnsi="Arial" w:cs="Arial"/>
                <w:bCs/>
                <w:sz w:val="18"/>
                <w:szCs w:val="18"/>
                <w:lang w:val="it-CH"/>
              </w:rPr>
              <w:t>PIRCHE-DQ</w:t>
            </w:r>
            <w:r w:rsidR="00560878" w:rsidRPr="008A1011">
              <w:rPr>
                <w:sz w:val="18"/>
                <w:szCs w:val="18"/>
                <w:lang w:val="de-DE"/>
              </w:rPr>
              <w:t>*</w:t>
            </w:r>
          </w:p>
        </w:tc>
        <w:tc>
          <w:tcPr>
            <w:tcW w:w="1985" w:type="dxa"/>
          </w:tcPr>
          <w:p w14:paraId="3504BA6C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89.54 (20.22-195.43)</w:t>
            </w:r>
          </w:p>
          <w:p w14:paraId="11709C33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8.94 (0-69.37)</w:t>
            </w:r>
          </w:p>
          <w:p w14:paraId="282517A3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8.34 (0-44.63)</w:t>
            </w:r>
          </w:p>
          <w:p w14:paraId="32088A27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4.73 (0-37.09)</w:t>
            </w:r>
          </w:p>
          <w:p w14:paraId="0CA8CE04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5.68 (0-56.13)</w:t>
            </w:r>
          </w:p>
          <w:p w14:paraId="42F42CBF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highlight w:val="lightGray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23.24 (0-60.13)</w:t>
            </w:r>
          </w:p>
        </w:tc>
        <w:tc>
          <w:tcPr>
            <w:tcW w:w="1984" w:type="dxa"/>
          </w:tcPr>
          <w:p w14:paraId="2C656531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62.52 (17.37-107.35)</w:t>
            </w:r>
          </w:p>
          <w:p w14:paraId="48E7DF6B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5.14 (0-19.17)</w:t>
            </w:r>
          </w:p>
          <w:p w14:paraId="0272E4D1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9.25 (0.23-20.29)</w:t>
            </w:r>
          </w:p>
          <w:p w14:paraId="0CC0CA58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1.10 (6.33-32.73)</w:t>
            </w:r>
          </w:p>
          <w:p w14:paraId="5B1F5016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10.49 (0.08-40.17)</w:t>
            </w:r>
          </w:p>
          <w:p w14:paraId="5B503CB7" w14:textId="77777777" w:rsidR="004E3E6F" w:rsidRPr="008A1011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8A1011">
              <w:rPr>
                <w:sz w:val="18"/>
                <w:szCs w:val="18"/>
                <w:lang w:val="it-CH"/>
              </w:rPr>
              <w:t>23.00 (0-55.72)</w:t>
            </w:r>
          </w:p>
        </w:tc>
        <w:tc>
          <w:tcPr>
            <w:tcW w:w="992" w:type="dxa"/>
          </w:tcPr>
          <w:p w14:paraId="3FFC0CA9" w14:textId="297987E5" w:rsidR="004E3E6F" w:rsidRDefault="00C2184E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126</w:t>
            </w:r>
          </w:p>
          <w:p w14:paraId="2D5CC788" w14:textId="77777777" w:rsidR="00450CF0" w:rsidRDefault="00450CF0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0</w:t>
            </w:r>
            <w:r w:rsidR="00F41DAB">
              <w:rPr>
                <w:i/>
                <w:iCs/>
                <w:sz w:val="18"/>
                <w:szCs w:val="18"/>
                <w:lang w:val="it-CH"/>
              </w:rPr>
              <w:t>05**</w:t>
            </w:r>
          </w:p>
          <w:p w14:paraId="658E38FA" w14:textId="77777777" w:rsidR="00F41DAB" w:rsidRDefault="00DC62F2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014*</w:t>
            </w:r>
          </w:p>
          <w:p w14:paraId="24E003B1" w14:textId="77777777" w:rsidR="00DC62F2" w:rsidRDefault="00DC62F2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576</w:t>
            </w:r>
          </w:p>
          <w:p w14:paraId="0BD12332" w14:textId="77777777" w:rsidR="00DC62F2" w:rsidRDefault="00DC62F2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341</w:t>
            </w:r>
          </w:p>
          <w:p w14:paraId="08AC3208" w14:textId="603E21D1" w:rsidR="00DC62F2" w:rsidRPr="008A1011" w:rsidRDefault="00C2184E" w:rsidP="004E3E6F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>
              <w:rPr>
                <w:i/>
                <w:iCs/>
                <w:sz w:val="18"/>
                <w:szCs w:val="18"/>
                <w:lang w:val="it-CH"/>
              </w:rPr>
              <w:t>0.768</w:t>
            </w:r>
          </w:p>
        </w:tc>
      </w:tr>
      <w:tr w:rsidR="004E3E6F" w:rsidRPr="005E19A5" w14:paraId="33232977" w14:textId="0FD034A1" w:rsidTr="004E3E6F">
        <w:tc>
          <w:tcPr>
            <w:tcW w:w="2547" w:type="dxa"/>
          </w:tcPr>
          <w:p w14:paraId="25FC3EDE" w14:textId="77777777" w:rsidR="004E3E6F" w:rsidRPr="004E3E6F" w:rsidRDefault="004E3E6F" w:rsidP="00E47723">
            <w:pPr>
              <w:rPr>
                <w:sz w:val="18"/>
                <w:szCs w:val="18"/>
                <w:lang w:val="it-CH"/>
              </w:rPr>
            </w:pPr>
            <w:proofErr w:type="spellStart"/>
            <w:r w:rsidRPr="004E3E6F">
              <w:rPr>
                <w:sz w:val="18"/>
                <w:szCs w:val="18"/>
                <w:lang w:val="it-CH"/>
              </w:rPr>
              <w:t>Preformed</w:t>
            </w:r>
            <w:proofErr w:type="spellEnd"/>
            <w:r w:rsidRPr="004E3E6F">
              <w:rPr>
                <w:sz w:val="18"/>
                <w:szCs w:val="18"/>
                <w:lang w:val="it-CH"/>
              </w:rPr>
              <w:t xml:space="preserve"> DSA</w:t>
            </w:r>
            <w:r w:rsidRPr="004E3E6F">
              <w:rPr>
                <w:sz w:val="18"/>
                <w:szCs w:val="18"/>
                <w:lang w:val="en-US"/>
              </w:rPr>
              <w:t>, n (%)</w:t>
            </w:r>
            <w:r w:rsidRPr="004E3E6F">
              <w:rPr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985" w:type="dxa"/>
          </w:tcPr>
          <w:p w14:paraId="590491AE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en-US"/>
              </w:rPr>
              <w:t>15 (29.4%)</w:t>
            </w:r>
          </w:p>
        </w:tc>
        <w:tc>
          <w:tcPr>
            <w:tcW w:w="1984" w:type="dxa"/>
          </w:tcPr>
          <w:p w14:paraId="1F55A18C" w14:textId="77777777" w:rsidR="004E3E6F" w:rsidRPr="004E3E6F" w:rsidRDefault="004E3E6F" w:rsidP="004E3E6F">
            <w:pPr>
              <w:jc w:val="center"/>
              <w:rPr>
                <w:sz w:val="18"/>
                <w:szCs w:val="18"/>
                <w:lang w:val="it-CH"/>
              </w:rPr>
            </w:pPr>
            <w:r w:rsidRPr="004E3E6F">
              <w:rPr>
                <w:sz w:val="18"/>
                <w:szCs w:val="18"/>
                <w:lang w:val="en-US"/>
              </w:rPr>
              <w:t>3 (33.3%)</w:t>
            </w:r>
          </w:p>
        </w:tc>
        <w:tc>
          <w:tcPr>
            <w:tcW w:w="992" w:type="dxa"/>
          </w:tcPr>
          <w:p w14:paraId="417FC3A7" w14:textId="1DD9F6D9" w:rsidR="004E3E6F" w:rsidRPr="00296124" w:rsidRDefault="00296124" w:rsidP="004E3E6F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</w:tbl>
    <w:p w14:paraId="66FA7725" w14:textId="77777777" w:rsidR="002B1C14" w:rsidRDefault="002B1C14" w:rsidP="002B1C14">
      <w:pPr>
        <w:rPr>
          <w:lang w:val="it-CH"/>
        </w:rPr>
      </w:pPr>
    </w:p>
    <w:p w14:paraId="75F0ECAF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068541B0" w14:textId="5A688E92" w:rsidR="002B1C14" w:rsidRPr="00591FB4" w:rsidRDefault="002B1C14" w:rsidP="002B1C14">
      <w:pPr>
        <w:rPr>
          <w:lang w:val="en-US"/>
        </w:rPr>
      </w:pPr>
      <w:r w:rsidRPr="009808C1">
        <w:rPr>
          <w:vertAlign w:val="superscript"/>
          <w:lang w:val="en-US"/>
        </w:rPr>
        <w:t>§</w:t>
      </w:r>
      <w:r>
        <w:rPr>
          <w:lang w:val="en-US"/>
        </w:rPr>
        <w:t xml:space="preserve"> </w:t>
      </w:r>
      <w:r w:rsidRPr="00591FB4">
        <w:rPr>
          <w:lang w:val="en-US"/>
        </w:rPr>
        <w:t>Preformed DSA: DSA</w:t>
      </w:r>
      <w:r>
        <w:rPr>
          <w:lang w:val="en-US"/>
        </w:rPr>
        <w:t xml:space="preserve"> against the current renal graft</w:t>
      </w:r>
      <w:r w:rsidRPr="00591FB4">
        <w:rPr>
          <w:lang w:val="en-US"/>
        </w:rPr>
        <w:t xml:space="preserve"> with MFI &gt; 500 at any time before the transplantation</w:t>
      </w:r>
      <w:r w:rsidR="00852790">
        <w:rPr>
          <w:lang w:val="en-US"/>
        </w:rPr>
        <w:t>, but latest MFI &lt;1000 prior to transplantation</w:t>
      </w:r>
    </w:p>
    <w:p w14:paraId="4135B2F6" w14:textId="77777777" w:rsidR="002B1C14" w:rsidRPr="00591FB4" w:rsidRDefault="002B1C14" w:rsidP="002B1C14">
      <w:pPr>
        <w:rPr>
          <w:lang w:val="en-US"/>
        </w:rPr>
      </w:pPr>
    </w:p>
    <w:p w14:paraId="7F15ECD6" w14:textId="5D8D2490" w:rsidR="002B1C14" w:rsidRDefault="002B1C14">
      <w:pPr>
        <w:spacing w:after="160"/>
        <w:rPr>
          <w:lang w:val="en-US"/>
        </w:rPr>
      </w:pPr>
      <w:r>
        <w:rPr>
          <w:lang w:val="en-US"/>
        </w:rPr>
        <w:br w:type="page"/>
      </w:r>
    </w:p>
    <w:p w14:paraId="75B6FE76" w14:textId="07C86F2F" w:rsidR="00906EC8" w:rsidRPr="00447E3D" w:rsidRDefault="007E2EAC" w:rsidP="00906EC8">
      <w:pPr>
        <w:rPr>
          <w:lang w:val="en-US"/>
        </w:rPr>
      </w:pPr>
      <w:r>
        <w:rPr>
          <w:b/>
          <w:lang w:val="en-US"/>
        </w:rPr>
        <w:lastRenderedPageBreak/>
        <w:t>Supplement</w:t>
      </w:r>
      <w:r w:rsidR="00906EC8">
        <w:rPr>
          <w:b/>
          <w:lang w:val="en-US"/>
        </w:rPr>
        <w:t xml:space="preserve"> </w:t>
      </w:r>
      <w:r w:rsidR="00906EC8" w:rsidRPr="002D6D6E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="00906EC8" w:rsidRPr="002D6D6E">
        <w:rPr>
          <w:b/>
          <w:lang w:val="en-US"/>
        </w:rPr>
        <w:t>B</w:t>
      </w:r>
      <w:r w:rsidR="00906EC8">
        <w:rPr>
          <w:lang w:val="en-US"/>
        </w:rPr>
        <w:t>.</w:t>
      </w:r>
      <w:r w:rsidR="00906EC8" w:rsidRPr="00447E3D">
        <w:rPr>
          <w:lang w:val="en-US"/>
        </w:rPr>
        <w:t xml:space="preserve"> </w:t>
      </w:r>
      <w:r w:rsidR="00906EC8">
        <w:rPr>
          <w:rFonts w:ascii="Arial" w:hAnsi="Arial" w:cs="Arial"/>
          <w:szCs w:val="20"/>
          <w:lang w:val="en-GB"/>
        </w:rPr>
        <w:t>Outcomes of KTRs with minimal lesion of “i0 t1” according to Banff 2018 compared to KTRs with minimal lesion “i1 t1” according to Banff 2019.</w:t>
      </w:r>
    </w:p>
    <w:p w14:paraId="084CEC28" w14:textId="77777777" w:rsidR="00906EC8" w:rsidRPr="00447E3D" w:rsidRDefault="00906EC8" w:rsidP="00906EC8">
      <w:pPr>
        <w:rPr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701"/>
        <w:gridCol w:w="1650"/>
        <w:gridCol w:w="902"/>
      </w:tblGrid>
      <w:tr w:rsidR="002D2911" w:rsidRPr="002D6D6E" w14:paraId="762A449F" w14:textId="08EB2542" w:rsidTr="002D2911">
        <w:tc>
          <w:tcPr>
            <w:tcW w:w="3964" w:type="dxa"/>
          </w:tcPr>
          <w:p w14:paraId="0A0C749B" w14:textId="77777777" w:rsidR="002D2911" w:rsidRPr="00323802" w:rsidRDefault="002D2911" w:rsidP="00E47723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AE20905" w14:textId="1ABB8EF1" w:rsidR="002D2911" w:rsidRPr="00323802" w:rsidRDefault="002D2911" w:rsidP="00323802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323802">
              <w:rPr>
                <w:b/>
                <w:sz w:val="18"/>
                <w:szCs w:val="18"/>
                <w:lang w:val="en-US"/>
              </w:rPr>
              <w:t>i</w:t>
            </w:r>
            <w:proofErr w:type="spellEnd"/>
            <w:r w:rsidRPr="00323802">
              <w:rPr>
                <w:b/>
                <w:sz w:val="18"/>
                <w:szCs w:val="18"/>
                <w:lang w:val="en-US"/>
              </w:rPr>
              <w:t xml:space="preserve"> = 0</w:t>
            </w:r>
          </w:p>
          <w:p w14:paraId="6C80CCD2" w14:textId="77777777" w:rsidR="002D2911" w:rsidRPr="00323802" w:rsidRDefault="002D2911" w:rsidP="0032380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3802">
              <w:rPr>
                <w:b/>
                <w:sz w:val="18"/>
                <w:szCs w:val="18"/>
                <w:lang w:val="en-US"/>
              </w:rPr>
              <w:t>(n=51)</w:t>
            </w:r>
          </w:p>
        </w:tc>
        <w:tc>
          <w:tcPr>
            <w:tcW w:w="1650" w:type="dxa"/>
          </w:tcPr>
          <w:p w14:paraId="243E837C" w14:textId="77777777" w:rsidR="002D2911" w:rsidRPr="00323802" w:rsidRDefault="002D2911" w:rsidP="00323802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323802">
              <w:rPr>
                <w:b/>
                <w:sz w:val="18"/>
                <w:szCs w:val="18"/>
                <w:lang w:val="en-US"/>
              </w:rPr>
              <w:t>i</w:t>
            </w:r>
            <w:proofErr w:type="spellEnd"/>
            <w:r w:rsidRPr="00323802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323802">
              <w:rPr>
                <w:rFonts w:cstheme="minorHAnsi"/>
                <w:b/>
                <w:sz w:val="18"/>
                <w:szCs w:val="18"/>
                <w:lang w:val="en-US"/>
              </w:rPr>
              <w:t>≥</w:t>
            </w:r>
            <w:r w:rsidRPr="00323802">
              <w:rPr>
                <w:b/>
                <w:sz w:val="18"/>
                <w:szCs w:val="18"/>
                <w:lang w:val="en-US"/>
              </w:rPr>
              <w:t xml:space="preserve"> 1</w:t>
            </w:r>
          </w:p>
          <w:p w14:paraId="0D46F4CE" w14:textId="77777777" w:rsidR="002D2911" w:rsidRPr="00323802" w:rsidRDefault="002D2911" w:rsidP="0032380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23802">
              <w:rPr>
                <w:b/>
                <w:sz w:val="18"/>
                <w:szCs w:val="18"/>
                <w:lang w:val="en-US"/>
              </w:rPr>
              <w:t>(n=9)</w:t>
            </w:r>
          </w:p>
        </w:tc>
        <w:tc>
          <w:tcPr>
            <w:tcW w:w="902" w:type="dxa"/>
          </w:tcPr>
          <w:p w14:paraId="4000FB31" w14:textId="65C88AA2" w:rsidR="002D2911" w:rsidRPr="00323802" w:rsidRDefault="002D2911" w:rsidP="0032380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 xml:space="preserve">P </w:t>
            </w:r>
            <w:proofErr w:type="spellStart"/>
            <w:r w:rsidRPr="0077628A">
              <w:rPr>
                <w:rFonts w:asciiTheme="majorHAnsi" w:hAnsiTheme="majorHAnsi" w:cstheme="majorHAnsi"/>
                <w:b/>
                <w:i/>
                <w:iCs/>
                <w:sz w:val="18"/>
                <w:szCs w:val="18"/>
              </w:rPr>
              <w:t>value</w:t>
            </w:r>
            <w:proofErr w:type="spellEnd"/>
          </w:p>
        </w:tc>
      </w:tr>
      <w:tr w:rsidR="002D2911" w:rsidRPr="002D6D6E" w14:paraId="169EA048" w14:textId="04A591FB" w:rsidTr="002D2911">
        <w:tc>
          <w:tcPr>
            <w:tcW w:w="3964" w:type="dxa"/>
          </w:tcPr>
          <w:p w14:paraId="044B3867" w14:textId="77777777" w:rsidR="002D2911" w:rsidRPr="00323802" w:rsidRDefault="002D2911" w:rsidP="00E47723">
            <w:pPr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DGF (%)</w:t>
            </w:r>
          </w:p>
        </w:tc>
        <w:tc>
          <w:tcPr>
            <w:tcW w:w="1701" w:type="dxa"/>
          </w:tcPr>
          <w:p w14:paraId="54BF8AED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1 (21.56%)</w:t>
            </w:r>
          </w:p>
        </w:tc>
        <w:tc>
          <w:tcPr>
            <w:tcW w:w="1650" w:type="dxa"/>
          </w:tcPr>
          <w:p w14:paraId="53419930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5EDE0497" w14:textId="6EFE5832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50315F">
              <w:rPr>
                <w:i/>
                <w:iCs/>
                <w:sz w:val="18"/>
                <w:szCs w:val="18"/>
                <w:lang w:val="en-US"/>
              </w:rPr>
              <w:t>0.671</w:t>
            </w:r>
          </w:p>
        </w:tc>
      </w:tr>
      <w:tr w:rsidR="002D2911" w:rsidRPr="0068028F" w14:paraId="7B83598F" w14:textId="0E0EA298" w:rsidTr="002D2911">
        <w:tc>
          <w:tcPr>
            <w:tcW w:w="3964" w:type="dxa"/>
          </w:tcPr>
          <w:p w14:paraId="6ED2C320" w14:textId="77777777" w:rsidR="002D2911" w:rsidRPr="00323802" w:rsidRDefault="002D2911" w:rsidP="00E47723">
            <w:pPr>
              <w:rPr>
                <w:b/>
                <w:sz w:val="18"/>
                <w:szCs w:val="18"/>
                <w:lang w:val="en-US"/>
              </w:rPr>
            </w:pPr>
            <w:r w:rsidRPr="00323802">
              <w:rPr>
                <w:b/>
                <w:sz w:val="18"/>
                <w:szCs w:val="18"/>
                <w:lang w:val="en-US"/>
              </w:rPr>
              <w:t>Allograft Biopsy</w:t>
            </w:r>
          </w:p>
        </w:tc>
        <w:tc>
          <w:tcPr>
            <w:tcW w:w="1701" w:type="dxa"/>
          </w:tcPr>
          <w:p w14:paraId="26948CA7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2BE4970B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62806B3F" w14:textId="77777777" w:rsidR="002D2911" w:rsidRPr="0050315F" w:rsidRDefault="002D2911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D2911" w:rsidRPr="0068028F" w14:paraId="23788DF9" w14:textId="0C4A4043" w:rsidTr="002D2911">
        <w:tc>
          <w:tcPr>
            <w:tcW w:w="3964" w:type="dxa"/>
          </w:tcPr>
          <w:p w14:paraId="790FB79C" w14:textId="64A2D4FC" w:rsidR="002D2911" w:rsidRPr="00323802" w:rsidRDefault="002D2911" w:rsidP="00E47723">
            <w:pPr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Time posttransplant</w:t>
            </w:r>
            <w:r w:rsidR="00560878">
              <w:rPr>
                <w:sz w:val="18"/>
                <w:szCs w:val="18"/>
                <w:lang w:val="en-US"/>
              </w:rPr>
              <w:t>, months</w:t>
            </w:r>
            <w:r w:rsidR="00560878">
              <w:rPr>
                <w:lang w:val="en-US"/>
              </w:rPr>
              <w:t>*</w:t>
            </w:r>
          </w:p>
        </w:tc>
        <w:tc>
          <w:tcPr>
            <w:tcW w:w="1701" w:type="dxa"/>
          </w:tcPr>
          <w:p w14:paraId="6B03D4D4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5 (0-74)</w:t>
            </w:r>
          </w:p>
        </w:tc>
        <w:tc>
          <w:tcPr>
            <w:tcW w:w="1650" w:type="dxa"/>
          </w:tcPr>
          <w:p w14:paraId="0D08BE48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3 (0-26)</w:t>
            </w:r>
          </w:p>
        </w:tc>
        <w:tc>
          <w:tcPr>
            <w:tcW w:w="902" w:type="dxa"/>
          </w:tcPr>
          <w:p w14:paraId="17900BD4" w14:textId="209BD8F9" w:rsidR="002D2911" w:rsidRPr="0050315F" w:rsidRDefault="000A2DCC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677</w:t>
            </w:r>
          </w:p>
        </w:tc>
      </w:tr>
      <w:tr w:rsidR="002D2911" w:rsidRPr="0068028F" w14:paraId="628B8FCB" w14:textId="324A0E9A" w:rsidTr="002D2911">
        <w:tc>
          <w:tcPr>
            <w:tcW w:w="3964" w:type="dxa"/>
          </w:tcPr>
          <w:p w14:paraId="62EB5DAD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&lt; 6 months, n (%)</w:t>
            </w:r>
          </w:p>
          <w:p w14:paraId="7A7595FA" w14:textId="77777777" w:rsidR="002D2911" w:rsidRPr="00323802" w:rsidRDefault="002D2911" w:rsidP="00E47723">
            <w:pPr>
              <w:ind w:left="316"/>
              <w:jc w:val="both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6-12 months, n (%)</w:t>
            </w:r>
          </w:p>
          <w:p w14:paraId="0C0799C0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3 - 60 months, n (%)</w:t>
            </w:r>
          </w:p>
          <w:p w14:paraId="1AA20D08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en-US"/>
              </w:rPr>
            </w:pPr>
            <w:r w:rsidRPr="00323802">
              <w:rPr>
                <w:rFonts w:cstheme="minorHAnsi"/>
                <w:sz w:val="18"/>
                <w:szCs w:val="18"/>
                <w:lang w:val="en-US"/>
              </w:rPr>
              <w:t>&gt; 60 months</w:t>
            </w:r>
            <w:r w:rsidRPr="0032380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55DA9ACF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28 (54.9%)</w:t>
            </w:r>
          </w:p>
          <w:p w14:paraId="3E71EC2A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0 (19.6%)</w:t>
            </w:r>
          </w:p>
          <w:p w14:paraId="337DCF7D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1 (21.6%)</w:t>
            </w:r>
          </w:p>
          <w:p w14:paraId="7C8DCC24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2 (3.9%)</w:t>
            </w:r>
          </w:p>
        </w:tc>
        <w:tc>
          <w:tcPr>
            <w:tcW w:w="1650" w:type="dxa"/>
          </w:tcPr>
          <w:p w14:paraId="66DD8A32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6 (66.7%)</w:t>
            </w:r>
          </w:p>
          <w:p w14:paraId="5C0B8996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  <w:p w14:paraId="41AA2F23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2 (22.2%)</w:t>
            </w:r>
          </w:p>
          <w:p w14:paraId="38DF1DEB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5E1EEF54" w14:textId="5430BDF8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767</w:t>
            </w:r>
          </w:p>
        </w:tc>
      </w:tr>
      <w:tr w:rsidR="002D2911" w:rsidRPr="0068028F" w14:paraId="17C3FE80" w14:textId="6E06CF2B" w:rsidTr="002D2911">
        <w:tc>
          <w:tcPr>
            <w:tcW w:w="3964" w:type="dxa"/>
          </w:tcPr>
          <w:p w14:paraId="1F184D45" w14:textId="77777777" w:rsidR="002D2911" w:rsidRPr="00323802" w:rsidRDefault="002D2911" w:rsidP="00E47723">
            <w:pPr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Indication for biopsy</w:t>
            </w:r>
          </w:p>
        </w:tc>
        <w:tc>
          <w:tcPr>
            <w:tcW w:w="1701" w:type="dxa"/>
          </w:tcPr>
          <w:p w14:paraId="0259007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2B73E27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16469910" w14:textId="77777777" w:rsidR="002D2911" w:rsidRPr="0050315F" w:rsidRDefault="002D2911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D2911" w:rsidRPr="0068028F" w14:paraId="3E9D506F" w14:textId="0AFBEFAC" w:rsidTr="002D2911">
        <w:tc>
          <w:tcPr>
            <w:tcW w:w="3964" w:type="dxa"/>
          </w:tcPr>
          <w:p w14:paraId="55072401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it-CH"/>
              </w:rPr>
            </w:pPr>
            <w:proofErr w:type="spellStart"/>
            <w:r w:rsidRPr="00323802">
              <w:rPr>
                <w:sz w:val="18"/>
                <w:szCs w:val="18"/>
                <w:lang w:val="it-CH"/>
              </w:rPr>
              <w:t>Protocol</w:t>
            </w:r>
            <w:proofErr w:type="spellEnd"/>
            <w:r w:rsidRPr="00323802">
              <w:rPr>
                <w:sz w:val="18"/>
                <w:szCs w:val="18"/>
                <w:lang w:val="it-CH"/>
              </w:rPr>
              <w:t>, n (%)</w:t>
            </w:r>
          </w:p>
          <w:p w14:paraId="0DFD1A5A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it-CH"/>
              </w:rPr>
            </w:pPr>
            <w:proofErr w:type="spellStart"/>
            <w:r w:rsidRPr="00323802">
              <w:rPr>
                <w:sz w:val="18"/>
                <w:szCs w:val="18"/>
                <w:lang w:val="it-CH"/>
              </w:rPr>
              <w:t>eGFR</w:t>
            </w:r>
            <w:proofErr w:type="spellEnd"/>
            <w:r w:rsidRPr="00323802">
              <w:rPr>
                <w:sz w:val="18"/>
                <w:szCs w:val="18"/>
                <w:lang w:val="it-CH"/>
              </w:rPr>
              <w:t>/Proteinuria, n (%)</w:t>
            </w:r>
          </w:p>
          <w:p w14:paraId="12CDB8BD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fr-CH"/>
              </w:rPr>
            </w:pPr>
            <w:r w:rsidRPr="00323802">
              <w:rPr>
                <w:sz w:val="18"/>
                <w:szCs w:val="18"/>
                <w:lang w:val="fr-CH"/>
              </w:rPr>
              <w:t xml:space="preserve">BKV </w:t>
            </w:r>
            <w:proofErr w:type="spellStart"/>
            <w:r w:rsidRPr="00323802">
              <w:rPr>
                <w:sz w:val="18"/>
                <w:szCs w:val="18"/>
                <w:lang w:val="fr-CH"/>
              </w:rPr>
              <w:t>replication</w:t>
            </w:r>
            <w:proofErr w:type="spellEnd"/>
            <w:r w:rsidRPr="00323802">
              <w:rPr>
                <w:sz w:val="18"/>
                <w:szCs w:val="18"/>
                <w:lang w:val="fr-CH"/>
              </w:rPr>
              <w:t>, n (%)</w:t>
            </w:r>
          </w:p>
          <w:p w14:paraId="7934F13D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fr-CH"/>
              </w:rPr>
            </w:pPr>
            <w:r w:rsidRPr="00323802">
              <w:rPr>
                <w:sz w:val="18"/>
                <w:szCs w:val="18"/>
                <w:lang w:val="fr-CH"/>
              </w:rPr>
              <w:t>DSA°, n (%)</w:t>
            </w:r>
          </w:p>
        </w:tc>
        <w:tc>
          <w:tcPr>
            <w:tcW w:w="1701" w:type="dxa"/>
          </w:tcPr>
          <w:p w14:paraId="7F17B568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3 (5.9%)</w:t>
            </w:r>
          </w:p>
          <w:p w14:paraId="4B97478C" w14:textId="2F5557F2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Pr="0032380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6</w:t>
            </w:r>
            <w:r w:rsidRPr="0032380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</w:t>
            </w:r>
            <w:r w:rsidRPr="00323802">
              <w:rPr>
                <w:sz w:val="18"/>
                <w:szCs w:val="18"/>
              </w:rPr>
              <w:t>%)</w:t>
            </w:r>
          </w:p>
          <w:p w14:paraId="003D8F22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2 (3.9%)</w:t>
            </w:r>
          </w:p>
          <w:p w14:paraId="54A8AEA4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2 (3.9%)</w:t>
            </w:r>
          </w:p>
        </w:tc>
        <w:tc>
          <w:tcPr>
            <w:tcW w:w="1650" w:type="dxa"/>
          </w:tcPr>
          <w:p w14:paraId="6640B89F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0</w:t>
            </w:r>
          </w:p>
          <w:p w14:paraId="5BF79B54" w14:textId="5C2B91FD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32380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8</w:t>
            </w:r>
            <w:r w:rsidRPr="0032380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</w:t>
            </w:r>
            <w:r w:rsidRPr="00323802">
              <w:rPr>
                <w:sz w:val="18"/>
                <w:szCs w:val="18"/>
              </w:rPr>
              <w:t>%)</w:t>
            </w:r>
          </w:p>
          <w:p w14:paraId="64791914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0</w:t>
            </w:r>
          </w:p>
          <w:p w14:paraId="14C4026A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1 (11.1%)</w:t>
            </w:r>
          </w:p>
        </w:tc>
        <w:tc>
          <w:tcPr>
            <w:tcW w:w="902" w:type="dxa"/>
          </w:tcPr>
          <w:p w14:paraId="7E264F81" w14:textId="7BDD05AE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488</w:t>
            </w:r>
          </w:p>
        </w:tc>
      </w:tr>
      <w:tr w:rsidR="002D2911" w:rsidRPr="0068028F" w14:paraId="4F360BA5" w14:textId="1FF1934D" w:rsidTr="002D2911">
        <w:trPr>
          <w:trHeight w:val="82"/>
        </w:trPr>
        <w:tc>
          <w:tcPr>
            <w:tcW w:w="3964" w:type="dxa"/>
          </w:tcPr>
          <w:p w14:paraId="34238772" w14:textId="77777777" w:rsidR="002D2911" w:rsidRPr="00323802" w:rsidRDefault="002D2911" w:rsidP="00E47723">
            <w:pPr>
              <w:rPr>
                <w:b/>
                <w:sz w:val="18"/>
                <w:szCs w:val="18"/>
                <w:lang w:val="en-US"/>
              </w:rPr>
            </w:pPr>
            <w:r w:rsidRPr="00323802">
              <w:rPr>
                <w:b/>
                <w:sz w:val="18"/>
                <w:szCs w:val="18"/>
                <w:lang w:val="en-US"/>
              </w:rPr>
              <w:t>Biopsy Findings</w:t>
            </w:r>
          </w:p>
        </w:tc>
        <w:tc>
          <w:tcPr>
            <w:tcW w:w="1701" w:type="dxa"/>
          </w:tcPr>
          <w:p w14:paraId="520FE114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</w:tcPr>
          <w:p w14:paraId="463A8CBD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2" w:type="dxa"/>
          </w:tcPr>
          <w:p w14:paraId="11ACB815" w14:textId="77777777" w:rsidR="002D2911" w:rsidRPr="0050315F" w:rsidRDefault="002D2911" w:rsidP="00323802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2D2911" w:rsidRPr="0068028F" w14:paraId="6F134B13" w14:textId="5DE95EF8" w:rsidTr="002D2911">
        <w:trPr>
          <w:trHeight w:val="762"/>
        </w:trPr>
        <w:tc>
          <w:tcPr>
            <w:tcW w:w="3964" w:type="dxa"/>
          </w:tcPr>
          <w:p w14:paraId="6769A2BD" w14:textId="77777777" w:rsidR="002D2911" w:rsidRPr="00323802" w:rsidRDefault="002D2911" w:rsidP="00E47723">
            <w:pPr>
              <w:ind w:left="174" w:firstLine="142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Borderline only, n (%)</w:t>
            </w:r>
          </w:p>
          <w:p w14:paraId="5A9518C8" w14:textId="77777777" w:rsidR="002D2911" w:rsidRPr="00323802" w:rsidRDefault="002D2911" w:rsidP="00E47723">
            <w:pPr>
              <w:ind w:left="174" w:firstLine="142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Borderline and ATN, n (%)</w:t>
            </w:r>
          </w:p>
          <w:p w14:paraId="24E48E9E" w14:textId="77777777" w:rsidR="002D2911" w:rsidRPr="00323802" w:rsidRDefault="002D2911" w:rsidP="00E47723">
            <w:pPr>
              <w:ind w:left="316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Borderline</w:t>
            </w:r>
            <w:r w:rsidRPr="00323802">
              <w:rPr>
                <w:rFonts w:cstheme="minorHAnsi"/>
                <w:sz w:val="18"/>
                <w:szCs w:val="18"/>
                <w:lang w:val="en-US"/>
              </w:rPr>
              <w:t xml:space="preserve"> and arteriolar hyalinosis, n (%)</w:t>
            </w:r>
          </w:p>
          <w:p w14:paraId="6F4014B1" w14:textId="680BCF80" w:rsidR="002D2911" w:rsidRPr="00323802" w:rsidRDefault="002D2911" w:rsidP="00E47723">
            <w:pPr>
              <w:ind w:left="174" w:firstLine="142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Borderline and other</w:t>
            </w:r>
            <w:r w:rsidRPr="00323802"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  <w:t>†</w:t>
            </w:r>
            <w:r w:rsidRPr="0032380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0866CD94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13 (25.5%)</w:t>
            </w:r>
          </w:p>
          <w:p w14:paraId="6AE9633B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13 (25.5%)</w:t>
            </w:r>
          </w:p>
          <w:p w14:paraId="1690BEAE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5 (9.8%)</w:t>
            </w:r>
          </w:p>
          <w:p w14:paraId="49EFD095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20 (39.2%)</w:t>
            </w:r>
          </w:p>
        </w:tc>
        <w:tc>
          <w:tcPr>
            <w:tcW w:w="1650" w:type="dxa"/>
          </w:tcPr>
          <w:p w14:paraId="1021C6E3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3 (33.3%)</w:t>
            </w:r>
          </w:p>
          <w:p w14:paraId="7AD7B55F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2 (22.2%)</w:t>
            </w:r>
          </w:p>
          <w:p w14:paraId="40560595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0</w:t>
            </w:r>
          </w:p>
          <w:p w14:paraId="3F20F993" w14:textId="77777777" w:rsidR="002D2911" w:rsidRPr="00323802" w:rsidRDefault="002D2911" w:rsidP="00323802">
            <w:pPr>
              <w:jc w:val="center"/>
              <w:rPr>
                <w:sz w:val="18"/>
                <w:szCs w:val="18"/>
              </w:rPr>
            </w:pPr>
            <w:r w:rsidRPr="00323802">
              <w:rPr>
                <w:sz w:val="18"/>
                <w:szCs w:val="18"/>
              </w:rPr>
              <w:t>4 (44.5%)</w:t>
            </w:r>
          </w:p>
        </w:tc>
        <w:tc>
          <w:tcPr>
            <w:tcW w:w="902" w:type="dxa"/>
          </w:tcPr>
          <w:p w14:paraId="5CED4069" w14:textId="258F4729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.595</w:t>
            </w:r>
          </w:p>
        </w:tc>
      </w:tr>
      <w:tr w:rsidR="002D2911" w:rsidRPr="0068028F" w14:paraId="6039B939" w14:textId="10FCC21A" w:rsidTr="002D2911">
        <w:tc>
          <w:tcPr>
            <w:tcW w:w="3964" w:type="dxa"/>
          </w:tcPr>
          <w:p w14:paraId="52340D77" w14:textId="77777777" w:rsidR="002D2911" w:rsidRPr="00323802" w:rsidRDefault="002D2911" w:rsidP="00E47723">
            <w:pPr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en-US"/>
              </w:rPr>
              <w:t>i0 t</w:t>
            </w:r>
            <w:r w:rsidRPr="00323802">
              <w:rPr>
                <w:rFonts w:cstheme="minorHAnsi"/>
                <w:sz w:val="18"/>
                <w:szCs w:val="18"/>
                <w:lang w:val="en-US"/>
              </w:rPr>
              <w:t>≥1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31F567EC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</w:rPr>
              <w:t>51 (100%)</w:t>
            </w:r>
          </w:p>
        </w:tc>
        <w:tc>
          <w:tcPr>
            <w:tcW w:w="1650" w:type="dxa"/>
          </w:tcPr>
          <w:p w14:paraId="2EA08C7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</w:rPr>
              <w:t>n/a</w:t>
            </w:r>
          </w:p>
        </w:tc>
        <w:tc>
          <w:tcPr>
            <w:tcW w:w="902" w:type="dxa"/>
          </w:tcPr>
          <w:p w14:paraId="4BAF1684" w14:textId="7AAFE989" w:rsidR="002D2911" w:rsidRPr="0050315F" w:rsidRDefault="00664D76" w:rsidP="00664D76">
            <w:pPr>
              <w:jc w:val="center"/>
              <w:rPr>
                <w:i/>
                <w:iCs/>
                <w:sz w:val="18"/>
                <w:szCs w:val="18"/>
              </w:rPr>
            </w:pPr>
            <w:r w:rsidRPr="0050315F">
              <w:rPr>
                <w:i/>
                <w:iCs/>
                <w:sz w:val="18"/>
                <w:szCs w:val="18"/>
              </w:rPr>
              <w:t>-</w:t>
            </w:r>
          </w:p>
        </w:tc>
      </w:tr>
      <w:tr w:rsidR="002D2911" w:rsidRPr="0068028F" w14:paraId="75EE936F" w14:textId="5E3403F1" w:rsidTr="002D2911">
        <w:tc>
          <w:tcPr>
            <w:tcW w:w="3964" w:type="dxa"/>
          </w:tcPr>
          <w:p w14:paraId="2183B38C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0 t1, n (%)</w:t>
            </w:r>
          </w:p>
          <w:p w14:paraId="548BD4A7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0 t2, n (%)</w:t>
            </w:r>
          </w:p>
          <w:p w14:paraId="1369FFDC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0 t3, n (%)</w:t>
            </w:r>
          </w:p>
        </w:tc>
        <w:tc>
          <w:tcPr>
            <w:tcW w:w="1701" w:type="dxa"/>
          </w:tcPr>
          <w:p w14:paraId="648951B1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43 (84.3%)</w:t>
            </w:r>
          </w:p>
          <w:p w14:paraId="030FEB0A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5 (9.8%)</w:t>
            </w:r>
          </w:p>
          <w:p w14:paraId="14B89C27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3 (5.9%)</w:t>
            </w:r>
          </w:p>
        </w:tc>
        <w:tc>
          <w:tcPr>
            <w:tcW w:w="1650" w:type="dxa"/>
          </w:tcPr>
          <w:p w14:paraId="094B3C85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265D7536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6A66699D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</w:tc>
        <w:tc>
          <w:tcPr>
            <w:tcW w:w="902" w:type="dxa"/>
          </w:tcPr>
          <w:p w14:paraId="3EA6968A" w14:textId="77777777" w:rsidR="002D2911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16E5753F" w14:textId="77777777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0C881716" w14:textId="7BCFB4F2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</w:tc>
      </w:tr>
      <w:tr w:rsidR="002D2911" w:rsidRPr="00910787" w14:paraId="29EB6A41" w14:textId="6B13FB12" w:rsidTr="002D2911">
        <w:tc>
          <w:tcPr>
            <w:tcW w:w="3964" w:type="dxa"/>
          </w:tcPr>
          <w:p w14:paraId="5C9AFCA3" w14:textId="77777777" w:rsidR="002D2911" w:rsidRPr="00323802" w:rsidRDefault="002D2911" w:rsidP="00E47723">
            <w:pPr>
              <w:rPr>
                <w:rFonts w:cstheme="minorHAnsi"/>
                <w:color w:val="FF0000"/>
                <w:sz w:val="18"/>
                <w:szCs w:val="18"/>
                <w:lang w:val="it-CH"/>
              </w:rPr>
            </w:pPr>
            <w:r w:rsidRPr="00323802">
              <w:rPr>
                <w:rFonts w:cstheme="minorHAnsi"/>
                <w:sz w:val="18"/>
                <w:szCs w:val="18"/>
                <w:lang w:val="it-CH"/>
              </w:rPr>
              <w:t xml:space="preserve">i≥1 </w:t>
            </w:r>
            <w:r w:rsidRPr="00323802">
              <w:rPr>
                <w:sz w:val="18"/>
                <w:szCs w:val="18"/>
                <w:lang w:val="it-CH"/>
              </w:rPr>
              <w:t>t</w:t>
            </w:r>
            <w:r w:rsidRPr="00323802">
              <w:rPr>
                <w:rFonts w:cstheme="minorHAnsi"/>
                <w:sz w:val="18"/>
                <w:szCs w:val="18"/>
                <w:lang w:val="it-CH"/>
              </w:rPr>
              <w:t>≥1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40DAE80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</w:tc>
        <w:tc>
          <w:tcPr>
            <w:tcW w:w="1650" w:type="dxa"/>
          </w:tcPr>
          <w:p w14:paraId="29046D8C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9 (100%)</w:t>
            </w:r>
          </w:p>
        </w:tc>
        <w:tc>
          <w:tcPr>
            <w:tcW w:w="902" w:type="dxa"/>
          </w:tcPr>
          <w:p w14:paraId="7893E124" w14:textId="29E550E8" w:rsidR="002D2911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</w:tc>
      </w:tr>
      <w:tr w:rsidR="002D2911" w:rsidRPr="0068028F" w14:paraId="3A0E529D" w14:textId="04EDDC74" w:rsidTr="002D2911">
        <w:tc>
          <w:tcPr>
            <w:tcW w:w="3964" w:type="dxa"/>
          </w:tcPr>
          <w:p w14:paraId="475803A6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1 t1, n (%)</w:t>
            </w:r>
          </w:p>
          <w:p w14:paraId="1690CE73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1 t2, n (%)</w:t>
            </w:r>
          </w:p>
          <w:p w14:paraId="4C4CCEC5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i1 t3, n (%)</w:t>
            </w:r>
          </w:p>
          <w:p w14:paraId="39A52FDD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rFonts w:cstheme="minorHAnsi"/>
                <w:sz w:val="18"/>
                <w:szCs w:val="18"/>
                <w:lang w:val="it-CH"/>
              </w:rPr>
              <w:t xml:space="preserve">i2 </w:t>
            </w:r>
            <w:r w:rsidRPr="00323802">
              <w:rPr>
                <w:sz w:val="18"/>
                <w:szCs w:val="18"/>
                <w:lang w:val="it-CH"/>
              </w:rPr>
              <w:t>t</w:t>
            </w:r>
            <w:r w:rsidRPr="00323802">
              <w:rPr>
                <w:rFonts w:cstheme="minorHAnsi"/>
                <w:sz w:val="18"/>
                <w:szCs w:val="18"/>
                <w:lang w:val="it-CH"/>
              </w:rPr>
              <w:t>1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  <w:p w14:paraId="1129F207" w14:textId="77777777" w:rsidR="002D2911" w:rsidRPr="00323802" w:rsidRDefault="002D2911" w:rsidP="00E47723">
            <w:pPr>
              <w:ind w:left="708"/>
              <w:rPr>
                <w:sz w:val="18"/>
                <w:szCs w:val="18"/>
                <w:lang w:val="it-CH"/>
              </w:rPr>
            </w:pPr>
            <w:r w:rsidRPr="00323802">
              <w:rPr>
                <w:rFonts w:cstheme="minorHAnsi"/>
                <w:sz w:val="18"/>
                <w:szCs w:val="18"/>
                <w:lang w:val="it-CH"/>
              </w:rPr>
              <w:t xml:space="preserve">i3 </w:t>
            </w:r>
            <w:r w:rsidRPr="00323802">
              <w:rPr>
                <w:sz w:val="18"/>
                <w:szCs w:val="18"/>
                <w:lang w:val="it-CH"/>
              </w:rPr>
              <w:t>t</w:t>
            </w:r>
            <w:r w:rsidRPr="00323802">
              <w:rPr>
                <w:rFonts w:cstheme="minorHAnsi"/>
                <w:sz w:val="18"/>
                <w:szCs w:val="18"/>
                <w:lang w:val="it-CH"/>
              </w:rPr>
              <w:t>1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1136A7A0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78C957A0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5F337F4C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55A76F48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136513D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</w:tc>
        <w:tc>
          <w:tcPr>
            <w:tcW w:w="1650" w:type="dxa"/>
          </w:tcPr>
          <w:p w14:paraId="27B71485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it-CH"/>
              </w:rPr>
              <w:t>4 (44.5%</w:t>
            </w:r>
            <w:r w:rsidRPr="00323802">
              <w:rPr>
                <w:sz w:val="18"/>
                <w:szCs w:val="18"/>
                <w:lang w:val="en-US"/>
              </w:rPr>
              <w:t>)</w:t>
            </w:r>
          </w:p>
          <w:p w14:paraId="359AFDFF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3 (33.3%)</w:t>
            </w:r>
          </w:p>
          <w:p w14:paraId="160EE4A6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  <w:p w14:paraId="546672F2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it-CH"/>
              </w:rPr>
            </w:pPr>
            <w:r w:rsidRPr="00323802">
              <w:rPr>
                <w:sz w:val="18"/>
                <w:szCs w:val="18"/>
                <w:lang w:val="it-CH"/>
              </w:rPr>
              <w:t>n/a</w:t>
            </w:r>
          </w:p>
          <w:p w14:paraId="7954820E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</w:rPr>
              <w:t>1 (11.1%)</w:t>
            </w:r>
          </w:p>
        </w:tc>
        <w:tc>
          <w:tcPr>
            <w:tcW w:w="902" w:type="dxa"/>
          </w:tcPr>
          <w:p w14:paraId="238C154E" w14:textId="77777777" w:rsidR="002D2911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55ED550C" w14:textId="77777777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0121722D" w14:textId="77777777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17D5875A" w14:textId="77777777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  <w:p w14:paraId="342F0BF5" w14:textId="75B6449C" w:rsidR="00664D76" w:rsidRPr="0050315F" w:rsidRDefault="00664D76" w:rsidP="00323802">
            <w:pPr>
              <w:jc w:val="center"/>
              <w:rPr>
                <w:i/>
                <w:iCs/>
                <w:sz w:val="18"/>
                <w:szCs w:val="18"/>
                <w:lang w:val="it-CH"/>
              </w:rPr>
            </w:pPr>
            <w:r w:rsidRPr="0050315F">
              <w:rPr>
                <w:i/>
                <w:iCs/>
                <w:sz w:val="18"/>
                <w:szCs w:val="18"/>
                <w:lang w:val="it-CH"/>
              </w:rPr>
              <w:t>-</w:t>
            </w:r>
          </w:p>
        </w:tc>
      </w:tr>
      <w:tr w:rsidR="002D2911" w:rsidRPr="0068028F" w14:paraId="12BA2233" w14:textId="18B8EFAC" w:rsidTr="002D2911">
        <w:tc>
          <w:tcPr>
            <w:tcW w:w="3964" w:type="dxa"/>
          </w:tcPr>
          <w:p w14:paraId="528430DE" w14:textId="77777777" w:rsidR="002D2911" w:rsidRPr="00323802" w:rsidRDefault="002D2911" w:rsidP="00E47723">
            <w:pPr>
              <w:rPr>
                <w:sz w:val="18"/>
                <w:szCs w:val="18"/>
                <w:lang w:val="fr-CH"/>
              </w:rPr>
            </w:pPr>
            <w:r w:rsidRPr="00323802">
              <w:rPr>
                <w:b/>
                <w:sz w:val="18"/>
                <w:szCs w:val="18"/>
                <w:lang w:val="fr-CH"/>
              </w:rPr>
              <w:t>De novo DSA, n (%)</w:t>
            </w:r>
            <w:r w:rsidRPr="00323802">
              <w:rPr>
                <w:sz w:val="18"/>
                <w:szCs w:val="18"/>
                <w:vertAlign w:val="superscript"/>
                <w:lang w:val="fr-CH"/>
              </w:rPr>
              <w:t>#</w:t>
            </w:r>
          </w:p>
        </w:tc>
        <w:tc>
          <w:tcPr>
            <w:tcW w:w="1701" w:type="dxa"/>
          </w:tcPr>
          <w:p w14:paraId="34539AB4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1 (21.6%)</w:t>
            </w:r>
          </w:p>
        </w:tc>
        <w:tc>
          <w:tcPr>
            <w:tcW w:w="1650" w:type="dxa"/>
          </w:tcPr>
          <w:p w14:paraId="0662AE01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09CF4B9D" w14:textId="0590705F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671</w:t>
            </w:r>
          </w:p>
        </w:tc>
      </w:tr>
      <w:tr w:rsidR="002D2911" w:rsidRPr="0068028F" w14:paraId="2CE8DBB5" w14:textId="36BE48D5" w:rsidTr="002D2911">
        <w:tc>
          <w:tcPr>
            <w:tcW w:w="3964" w:type="dxa"/>
          </w:tcPr>
          <w:p w14:paraId="09BEBD19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IgG Class I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75690EE4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4 (7.8%)</w:t>
            </w:r>
          </w:p>
        </w:tc>
        <w:tc>
          <w:tcPr>
            <w:tcW w:w="1650" w:type="dxa"/>
          </w:tcPr>
          <w:p w14:paraId="5A6D447A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3CFCD8C3" w14:textId="1133A0E4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2D2911" w:rsidRPr="0068028F" w14:paraId="14B6C66D" w14:textId="41381657" w:rsidTr="002D2911">
        <w:tc>
          <w:tcPr>
            <w:tcW w:w="3964" w:type="dxa"/>
          </w:tcPr>
          <w:p w14:paraId="7C416AFE" w14:textId="77777777" w:rsidR="002D2911" w:rsidRPr="00323802" w:rsidRDefault="002D2911" w:rsidP="00E47723">
            <w:pPr>
              <w:ind w:left="316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IgG Class II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74B293F9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8 (15.7%)</w:t>
            </w:r>
          </w:p>
        </w:tc>
        <w:tc>
          <w:tcPr>
            <w:tcW w:w="1650" w:type="dxa"/>
          </w:tcPr>
          <w:p w14:paraId="01E3A17C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1FBDD5C2" w14:textId="04AFFD09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2D2911" w:rsidRPr="0068028F" w14:paraId="24BF8FF6" w14:textId="7378D331" w:rsidTr="002D2911">
        <w:tc>
          <w:tcPr>
            <w:tcW w:w="3964" w:type="dxa"/>
          </w:tcPr>
          <w:p w14:paraId="42E6F5CD" w14:textId="77777777" w:rsidR="002D2911" w:rsidRPr="00323802" w:rsidRDefault="002D2911" w:rsidP="00E477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3802">
              <w:rPr>
                <w:rFonts w:cstheme="minorHAnsi"/>
                <w:b/>
                <w:sz w:val="18"/>
                <w:szCs w:val="18"/>
                <w:lang w:val="en-US"/>
              </w:rPr>
              <w:t>Viral infections</w:t>
            </w:r>
          </w:p>
        </w:tc>
        <w:tc>
          <w:tcPr>
            <w:tcW w:w="1701" w:type="dxa"/>
          </w:tcPr>
          <w:p w14:paraId="31709EC7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650" w:type="dxa"/>
          </w:tcPr>
          <w:p w14:paraId="488801F3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2" w:type="dxa"/>
          </w:tcPr>
          <w:p w14:paraId="7D4AFD34" w14:textId="77777777" w:rsidR="002D2911" w:rsidRPr="0050315F" w:rsidRDefault="002D2911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</w:tr>
      <w:tr w:rsidR="002D2911" w:rsidRPr="0068028F" w14:paraId="4F7942B0" w14:textId="38D1C384" w:rsidTr="002D2911">
        <w:tc>
          <w:tcPr>
            <w:tcW w:w="3964" w:type="dxa"/>
          </w:tcPr>
          <w:p w14:paraId="64028B2F" w14:textId="77777777" w:rsidR="002D2911" w:rsidRPr="00323802" w:rsidRDefault="002D2911" w:rsidP="00E477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GB"/>
              </w:rPr>
              <w:t>BKV replication at any level at any time, n (%)</w:t>
            </w:r>
          </w:p>
        </w:tc>
        <w:tc>
          <w:tcPr>
            <w:tcW w:w="1701" w:type="dxa"/>
          </w:tcPr>
          <w:p w14:paraId="50A27A77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3 (25.49%)</w:t>
            </w:r>
          </w:p>
        </w:tc>
        <w:tc>
          <w:tcPr>
            <w:tcW w:w="1650" w:type="dxa"/>
          </w:tcPr>
          <w:p w14:paraId="044112C2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3 (33.3%)</w:t>
            </w:r>
          </w:p>
        </w:tc>
        <w:tc>
          <w:tcPr>
            <w:tcW w:w="902" w:type="dxa"/>
          </w:tcPr>
          <w:p w14:paraId="62466EC0" w14:textId="3A53ECF1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689</w:t>
            </w:r>
          </w:p>
        </w:tc>
      </w:tr>
      <w:tr w:rsidR="002D2911" w:rsidRPr="0068028F" w14:paraId="14D4D8AB" w14:textId="294B3465" w:rsidTr="002D2911">
        <w:tc>
          <w:tcPr>
            <w:tcW w:w="3964" w:type="dxa"/>
          </w:tcPr>
          <w:p w14:paraId="7A004C33" w14:textId="77777777" w:rsidR="002D2911" w:rsidRPr="00323802" w:rsidRDefault="002D2911" w:rsidP="00E47723">
            <w:pPr>
              <w:ind w:left="316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3802">
              <w:rPr>
                <w:rFonts w:cstheme="minorHAnsi"/>
                <w:sz w:val="18"/>
                <w:szCs w:val="18"/>
                <w:lang w:val="en-GB"/>
              </w:rPr>
              <w:t>BKV</w:t>
            </w:r>
            <w:r w:rsidRPr="00323802">
              <w:rPr>
                <w:rFonts w:ascii="Arial" w:hAnsi="Arial" w:cs="Arial"/>
                <w:sz w:val="18"/>
                <w:szCs w:val="18"/>
                <w:lang w:val="en-GB"/>
              </w:rPr>
              <w:t xml:space="preserve"> replication at time of biopsy</w:t>
            </w:r>
            <w:r w:rsidRPr="0032380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787840CD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1 (21.6%)</w:t>
            </w:r>
          </w:p>
        </w:tc>
        <w:tc>
          <w:tcPr>
            <w:tcW w:w="1650" w:type="dxa"/>
          </w:tcPr>
          <w:p w14:paraId="385AF77A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4525DDFC" w14:textId="4B4539F5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671</w:t>
            </w:r>
          </w:p>
        </w:tc>
      </w:tr>
      <w:tr w:rsidR="002D2911" w:rsidRPr="0068028F" w14:paraId="4B05E208" w14:textId="474A375D" w:rsidTr="002D2911">
        <w:tc>
          <w:tcPr>
            <w:tcW w:w="3964" w:type="dxa"/>
          </w:tcPr>
          <w:p w14:paraId="4488C753" w14:textId="77777777" w:rsidR="002D2911" w:rsidRPr="00323802" w:rsidRDefault="002D2911" w:rsidP="00E47723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GB"/>
              </w:rPr>
              <w:t>CMV replication at any time, n (%)</w:t>
            </w:r>
          </w:p>
        </w:tc>
        <w:tc>
          <w:tcPr>
            <w:tcW w:w="1701" w:type="dxa"/>
          </w:tcPr>
          <w:p w14:paraId="4E53A5A0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30 (58.8%)</w:t>
            </w:r>
          </w:p>
        </w:tc>
        <w:tc>
          <w:tcPr>
            <w:tcW w:w="1650" w:type="dxa"/>
          </w:tcPr>
          <w:p w14:paraId="7A05C93B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4 (44.4%)</w:t>
            </w:r>
          </w:p>
        </w:tc>
        <w:tc>
          <w:tcPr>
            <w:tcW w:w="902" w:type="dxa"/>
          </w:tcPr>
          <w:p w14:paraId="053ABB30" w14:textId="2799D9D8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482</w:t>
            </w:r>
          </w:p>
        </w:tc>
      </w:tr>
      <w:tr w:rsidR="002D2911" w:rsidRPr="0068028F" w14:paraId="4A4BE78B" w14:textId="4A40992D" w:rsidTr="002D2911">
        <w:tc>
          <w:tcPr>
            <w:tcW w:w="3964" w:type="dxa"/>
          </w:tcPr>
          <w:p w14:paraId="3BBD21A7" w14:textId="77777777" w:rsidR="002D2911" w:rsidRPr="00323802" w:rsidRDefault="002D2911" w:rsidP="00E47723">
            <w:pPr>
              <w:ind w:left="316"/>
              <w:jc w:val="both"/>
              <w:rPr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GB"/>
              </w:rPr>
              <w:t xml:space="preserve">CMV </w:t>
            </w:r>
            <w:r w:rsidRPr="00323802">
              <w:rPr>
                <w:rFonts w:cstheme="minorHAnsi"/>
                <w:sz w:val="18"/>
                <w:szCs w:val="18"/>
                <w:lang w:val="en-GB"/>
              </w:rPr>
              <w:t>replication</w:t>
            </w:r>
            <w:r w:rsidRPr="00323802">
              <w:rPr>
                <w:rFonts w:ascii="Arial" w:hAnsi="Arial" w:cs="Arial"/>
                <w:sz w:val="18"/>
                <w:szCs w:val="18"/>
                <w:lang w:val="en-GB"/>
              </w:rPr>
              <w:t xml:space="preserve"> at time of biopsy</w:t>
            </w:r>
            <w:r w:rsidRPr="0032380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61C0C7DA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0 (19.6%)</w:t>
            </w:r>
          </w:p>
        </w:tc>
        <w:tc>
          <w:tcPr>
            <w:tcW w:w="1650" w:type="dxa"/>
          </w:tcPr>
          <w:p w14:paraId="3BBFDB46" w14:textId="77777777" w:rsidR="002D2911" w:rsidRPr="00323802" w:rsidRDefault="002D2911" w:rsidP="00323802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2B4134D5" w14:textId="5446EF56" w:rsidR="002D2911" w:rsidRPr="0050315F" w:rsidRDefault="0050315F" w:rsidP="00323802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5605D3" w14:paraId="672C13A4" w14:textId="68B8924B" w:rsidTr="002D2911">
        <w:tc>
          <w:tcPr>
            <w:tcW w:w="3964" w:type="dxa"/>
          </w:tcPr>
          <w:p w14:paraId="7AEAD6AB" w14:textId="386AC051" w:rsidR="00536B36" w:rsidRPr="00323802" w:rsidRDefault="00536B36" w:rsidP="00536B36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45CC7">
              <w:rPr>
                <w:rFonts w:cstheme="minorHAnsi"/>
                <w:b/>
                <w:sz w:val="18"/>
                <w:szCs w:val="18"/>
                <w:lang w:val="en-US"/>
              </w:rPr>
              <w:t xml:space="preserve">Rejection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in follow-up biopsy</w:t>
            </w:r>
            <w:r w:rsidRPr="004F3E49">
              <w:rPr>
                <w:rFonts w:cstheme="minorHAnsi"/>
                <w:b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1E3A61D9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7 (13.7%)</w:t>
            </w:r>
          </w:p>
        </w:tc>
        <w:tc>
          <w:tcPr>
            <w:tcW w:w="1650" w:type="dxa"/>
          </w:tcPr>
          <w:p w14:paraId="40C881E5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0BD13266" w14:textId="2534F880" w:rsidR="00536B36" w:rsidRPr="0050315F" w:rsidRDefault="00536B36" w:rsidP="00536B3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1544CD" w14:paraId="5AE47B6C" w14:textId="222FB938" w:rsidTr="002D2911">
        <w:tc>
          <w:tcPr>
            <w:tcW w:w="3964" w:type="dxa"/>
          </w:tcPr>
          <w:p w14:paraId="20FA7889" w14:textId="77777777" w:rsidR="00536B36" w:rsidRPr="00323802" w:rsidRDefault="00536B36" w:rsidP="00536B36">
            <w:pPr>
              <w:ind w:left="316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US"/>
              </w:rPr>
              <w:t>TCMR 1A and 1B, n (%)</w:t>
            </w:r>
          </w:p>
        </w:tc>
        <w:tc>
          <w:tcPr>
            <w:tcW w:w="1701" w:type="dxa"/>
          </w:tcPr>
          <w:p w14:paraId="43EEE035" w14:textId="77777777" w:rsidR="00536B36" w:rsidRPr="00323802" w:rsidRDefault="00536B36" w:rsidP="00536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US"/>
              </w:rPr>
              <w:t>1 (1.96%)</w:t>
            </w:r>
          </w:p>
        </w:tc>
        <w:tc>
          <w:tcPr>
            <w:tcW w:w="1650" w:type="dxa"/>
          </w:tcPr>
          <w:p w14:paraId="3E1C3330" w14:textId="77777777" w:rsidR="00536B36" w:rsidRPr="00323802" w:rsidRDefault="00536B36" w:rsidP="00536B3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1BE150CB" w14:textId="39CD3AFB" w:rsidR="00536B36" w:rsidRPr="0050315F" w:rsidRDefault="00536B36" w:rsidP="00536B36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1</w:t>
            </w:r>
          </w:p>
        </w:tc>
      </w:tr>
      <w:tr w:rsidR="00536B36" w:rsidRPr="005605D3" w14:paraId="7A89B41E" w14:textId="3D7A6673" w:rsidTr="002D2911">
        <w:tc>
          <w:tcPr>
            <w:tcW w:w="3964" w:type="dxa"/>
          </w:tcPr>
          <w:p w14:paraId="0A5FC6EA" w14:textId="77777777" w:rsidR="00536B36" w:rsidRPr="00323802" w:rsidRDefault="00536B36" w:rsidP="00536B36">
            <w:pPr>
              <w:ind w:left="316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US"/>
              </w:rPr>
              <w:t>TCMR 2A and 2B</w:t>
            </w:r>
            <w:r w:rsidRPr="0032380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701" w:type="dxa"/>
          </w:tcPr>
          <w:p w14:paraId="175EA8F8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6 (11.8%)</w:t>
            </w:r>
          </w:p>
        </w:tc>
        <w:tc>
          <w:tcPr>
            <w:tcW w:w="1650" w:type="dxa"/>
          </w:tcPr>
          <w:p w14:paraId="25850125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02" w:type="dxa"/>
          </w:tcPr>
          <w:p w14:paraId="1BB91AB4" w14:textId="6E945889" w:rsidR="00536B36" w:rsidRPr="0050315F" w:rsidRDefault="00536B36" w:rsidP="00536B3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578</w:t>
            </w:r>
          </w:p>
        </w:tc>
      </w:tr>
      <w:tr w:rsidR="00536B36" w:rsidRPr="005605D3" w14:paraId="7F6E1C45" w14:textId="3F5F158F" w:rsidTr="002D2911">
        <w:tc>
          <w:tcPr>
            <w:tcW w:w="3964" w:type="dxa"/>
          </w:tcPr>
          <w:p w14:paraId="5E4E9C9F" w14:textId="3A0F9F86" w:rsidR="00536B36" w:rsidRPr="00323802" w:rsidRDefault="00536B36" w:rsidP="00536B36">
            <w:pPr>
              <w:ind w:left="316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23802">
              <w:rPr>
                <w:rFonts w:ascii="Arial" w:hAnsi="Arial" w:cs="Arial"/>
                <w:sz w:val="18"/>
                <w:szCs w:val="18"/>
                <w:lang w:val="en-US"/>
              </w:rPr>
              <w:t>ABMR</w:t>
            </w:r>
            <w:r w:rsidRPr="00323802">
              <w:rPr>
                <w:sz w:val="18"/>
                <w:szCs w:val="18"/>
                <w:lang w:val="it-CH"/>
              </w:rPr>
              <w:t>, n (%)</w:t>
            </w:r>
          </w:p>
        </w:tc>
        <w:tc>
          <w:tcPr>
            <w:tcW w:w="1701" w:type="dxa"/>
          </w:tcPr>
          <w:p w14:paraId="08DB5B54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650" w:type="dxa"/>
          </w:tcPr>
          <w:p w14:paraId="624B57A4" w14:textId="77777777" w:rsidR="00536B36" w:rsidRPr="00323802" w:rsidRDefault="00536B36" w:rsidP="00536B36">
            <w:pPr>
              <w:jc w:val="center"/>
              <w:rPr>
                <w:sz w:val="18"/>
                <w:szCs w:val="18"/>
                <w:lang w:val="en-US"/>
              </w:rPr>
            </w:pPr>
            <w:r w:rsidRPr="00323802">
              <w:rPr>
                <w:sz w:val="18"/>
                <w:szCs w:val="18"/>
                <w:lang w:val="en-US"/>
              </w:rPr>
              <w:t>1 (11.1%)</w:t>
            </w:r>
          </w:p>
        </w:tc>
        <w:tc>
          <w:tcPr>
            <w:tcW w:w="902" w:type="dxa"/>
          </w:tcPr>
          <w:p w14:paraId="3DCAD7C8" w14:textId="17514E49" w:rsidR="00536B36" w:rsidRPr="0050315F" w:rsidRDefault="00536B36" w:rsidP="00536B36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0.150</w:t>
            </w:r>
          </w:p>
        </w:tc>
      </w:tr>
    </w:tbl>
    <w:p w14:paraId="3E3F8046" w14:textId="77777777" w:rsidR="00906EC8" w:rsidRDefault="00906EC8" w:rsidP="00906EC8">
      <w:pPr>
        <w:rPr>
          <w:sz w:val="18"/>
          <w:lang w:val="en-US"/>
        </w:rPr>
      </w:pPr>
    </w:p>
    <w:p w14:paraId="2FD839BD" w14:textId="77777777" w:rsidR="0019342E" w:rsidRPr="00263E02" w:rsidRDefault="0019342E" w:rsidP="0019342E">
      <w:pPr>
        <w:ind w:left="357" w:hanging="357"/>
        <w:rPr>
          <w:lang w:val="en-US"/>
        </w:rPr>
      </w:pPr>
      <w:r>
        <w:rPr>
          <w:lang w:val="en-US"/>
        </w:rPr>
        <w:t xml:space="preserve">* </w:t>
      </w:r>
      <w:r w:rsidRPr="00263E02">
        <w:rPr>
          <w:lang w:val="en-US"/>
        </w:rPr>
        <w:t>median (range)</w:t>
      </w:r>
    </w:p>
    <w:p w14:paraId="2819E34C" w14:textId="5EE3A6B3" w:rsidR="00906EC8" w:rsidRPr="00070086" w:rsidRDefault="00335F97" w:rsidP="00906EC8">
      <w:pPr>
        <w:rPr>
          <w:szCs w:val="20"/>
          <w:lang w:val="en-US"/>
        </w:rPr>
      </w:pPr>
      <w:r w:rsidRPr="00D838B3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†</w:t>
      </w:r>
      <w:r w:rsidR="00906EC8" w:rsidRPr="00070086">
        <w:rPr>
          <w:szCs w:val="20"/>
          <w:lang w:val="en-US"/>
        </w:rPr>
        <w:t xml:space="preserve"> Other: recurrence of renal disease (1 KTR with FSGS, 3 KTRs with</w:t>
      </w:r>
      <w:r w:rsidR="00906EC8">
        <w:rPr>
          <w:szCs w:val="20"/>
          <w:lang w:val="en-US"/>
        </w:rPr>
        <w:t xml:space="preserve"> </w:t>
      </w:r>
      <w:proofErr w:type="spellStart"/>
      <w:r w:rsidR="00906EC8" w:rsidRPr="00070086">
        <w:rPr>
          <w:szCs w:val="20"/>
          <w:lang w:val="en-US"/>
        </w:rPr>
        <w:t>IgAN</w:t>
      </w:r>
      <w:proofErr w:type="spellEnd"/>
      <w:r w:rsidR="00906EC8" w:rsidRPr="00070086">
        <w:rPr>
          <w:szCs w:val="20"/>
          <w:lang w:val="en-US"/>
        </w:rPr>
        <w:t xml:space="preserve">), </w:t>
      </w:r>
      <w:r w:rsidR="00906EC8">
        <w:rPr>
          <w:szCs w:val="20"/>
          <w:lang w:val="en-US"/>
        </w:rPr>
        <w:t xml:space="preserve">3 KTRs with CNI-associated toxicity, </w:t>
      </w:r>
      <w:r w:rsidR="00906EC8" w:rsidRPr="00070086">
        <w:rPr>
          <w:szCs w:val="20"/>
          <w:lang w:val="en-US"/>
        </w:rPr>
        <w:t xml:space="preserve">1 KTR with interstitial fibrosis, </w:t>
      </w:r>
      <w:r w:rsidR="00906EC8">
        <w:rPr>
          <w:szCs w:val="20"/>
          <w:lang w:val="en-US"/>
        </w:rPr>
        <w:t xml:space="preserve">2 KTRs with TMA, 2 KTS with necrotic lesions, </w:t>
      </w:r>
      <w:r w:rsidR="00906EC8" w:rsidRPr="00070086">
        <w:rPr>
          <w:szCs w:val="20"/>
          <w:lang w:val="en-US"/>
        </w:rPr>
        <w:t xml:space="preserve">2 KTRs with obstruction, 3 KTRs with pyelonephritis, </w:t>
      </w:r>
      <w:r w:rsidR="00906EC8">
        <w:rPr>
          <w:szCs w:val="20"/>
          <w:lang w:val="en-US"/>
        </w:rPr>
        <w:t xml:space="preserve">1 KRT with </w:t>
      </w:r>
      <w:r w:rsidR="00906EC8" w:rsidRPr="00070086">
        <w:rPr>
          <w:szCs w:val="20"/>
          <w:lang w:val="en-US"/>
        </w:rPr>
        <w:t xml:space="preserve">adenovirus-associated acute tubulointerstitial nephritis, </w:t>
      </w:r>
      <w:r w:rsidR="00906EC8">
        <w:rPr>
          <w:szCs w:val="20"/>
          <w:lang w:val="en-US"/>
        </w:rPr>
        <w:t xml:space="preserve">1 KTR with </w:t>
      </w:r>
      <w:r w:rsidR="00906EC8" w:rsidRPr="00070086">
        <w:rPr>
          <w:szCs w:val="20"/>
          <w:lang w:val="en-US"/>
        </w:rPr>
        <w:t xml:space="preserve">oxalate crystals, </w:t>
      </w:r>
      <w:r w:rsidR="00906EC8">
        <w:rPr>
          <w:szCs w:val="20"/>
          <w:lang w:val="en-US"/>
        </w:rPr>
        <w:t xml:space="preserve">2 KTRs with </w:t>
      </w:r>
      <w:r w:rsidR="00906EC8" w:rsidRPr="00070086">
        <w:rPr>
          <w:szCs w:val="20"/>
          <w:lang w:val="en-US"/>
        </w:rPr>
        <w:t xml:space="preserve">IgA-positivity with unclear clinical significance, </w:t>
      </w:r>
      <w:r w:rsidR="00906EC8">
        <w:rPr>
          <w:szCs w:val="20"/>
          <w:lang w:val="en-US"/>
        </w:rPr>
        <w:t xml:space="preserve">1 KTR with presumable </w:t>
      </w:r>
      <w:proofErr w:type="spellStart"/>
      <w:r w:rsidR="00906EC8">
        <w:rPr>
          <w:szCs w:val="20"/>
          <w:lang w:val="en-US"/>
        </w:rPr>
        <w:t>Foscarnet</w:t>
      </w:r>
      <w:proofErr w:type="spellEnd"/>
      <w:r w:rsidR="00906EC8">
        <w:rPr>
          <w:szCs w:val="20"/>
          <w:lang w:val="en-US"/>
        </w:rPr>
        <w:t xml:space="preserve">-associated </w:t>
      </w:r>
      <w:r w:rsidR="00906EC8" w:rsidRPr="00070086">
        <w:rPr>
          <w:szCs w:val="20"/>
          <w:lang w:val="en-US"/>
        </w:rPr>
        <w:t>changes</w:t>
      </w:r>
    </w:p>
    <w:p w14:paraId="043195BB" w14:textId="77777777" w:rsidR="00906EC8" w:rsidRPr="004202C2" w:rsidRDefault="00906EC8" w:rsidP="00906EC8">
      <w:pPr>
        <w:rPr>
          <w:rFonts w:cstheme="minorHAnsi"/>
          <w:szCs w:val="20"/>
          <w:lang w:val="en-US"/>
        </w:rPr>
      </w:pPr>
      <w:r w:rsidRPr="00634C6C">
        <w:rPr>
          <w:szCs w:val="20"/>
          <w:vertAlign w:val="superscript"/>
          <w:lang w:val="en-US"/>
        </w:rPr>
        <w:t>#</w:t>
      </w:r>
      <w:r w:rsidRPr="0064262F">
        <w:rPr>
          <w:szCs w:val="20"/>
          <w:lang w:val="en-US"/>
        </w:rPr>
        <w:t xml:space="preserve"> </w:t>
      </w:r>
      <w:r w:rsidRPr="0064262F">
        <w:rPr>
          <w:rFonts w:cstheme="minorHAnsi"/>
          <w:szCs w:val="20"/>
          <w:lang w:val="en-US"/>
        </w:rPr>
        <w:t>1 KTR has developed de novo DSA for both class I and II</w:t>
      </w:r>
    </w:p>
    <w:p w14:paraId="0AC095CA" w14:textId="21F32C98" w:rsidR="006078D5" w:rsidRPr="00906EC8" w:rsidRDefault="006078D5" w:rsidP="00906EC8">
      <w:pPr>
        <w:jc w:val="both"/>
        <w:rPr>
          <w:szCs w:val="20"/>
          <w:lang w:val="en-US"/>
        </w:rPr>
      </w:pPr>
    </w:p>
    <w:sectPr w:rsidR="006078D5" w:rsidRPr="00906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81724" w14:textId="77777777" w:rsidR="00324334" w:rsidRDefault="00324334" w:rsidP="00DF3A7A">
      <w:pPr>
        <w:spacing w:line="240" w:lineRule="auto"/>
      </w:pPr>
      <w:r>
        <w:separator/>
      </w:r>
    </w:p>
  </w:endnote>
  <w:endnote w:type="continuationSeparator" w:id="0">
    <w:p w14:paraId="29666727" w14:textId="77777777" w:rsidR="00324334" w:rsidRDefault="00324334" w:rsidP="00DF3A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F7708" w14:textId="77777777" w:rsidR="00324334" w:rsidRDefault="00324334" w:rsidP="00DF3A7A">
      <w:pPr>
        <w:spacing w:line="240" w:lineRule="auto"/>
      </w:pPr>
      <w:r>
        <w:separator/>
      </w:r>
    </w:p>
  </w:footnote>
  <w:footnote w:type="continuationSeparator" w:id="0">
    <w:p w14:paraId="19E67F7B" w14:textId="77777777" w:rsidR="00324334" w:rsidRDefault="00324334" w:rsidP="00DF3A7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F26C6"/>
    <w:multiLevelType w:val="hybridMultilevel"/>
    <w:tmpl w:val="69D6BAA4"/>
    <w:lvl w:ilvl="0" w:tplc="2BCCB168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227AF"/>
    <w:multiLevelType w:val="hybridMultilevel"/>
    <w:tmpl w:val="17E63720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xMzK0sDA1MzcHMpV0lIJTi4sz8/NACgwNagFHw07DLQAAAA=="/>
  </w:docVars>
  <w:rsids>
    <w:rsidRoot w:val="00272A63"/>
    <w:rsid w:val="00015824"/>
    <w:rsid w:val="00025DE6"/>
    <w:rsid w:val="00042F5F"/>
    <w:rsid w:val="000507A3"/>
    <w:rsid w:val="00052E9E"/>
    <w:rsid w:val="0005545D"/>
    <w:rsid w:val="0008110D"/>
    <w:rsid w:val="000A2DCC"/>
    <w:rsid w:val="000A46DA"/>
    <w:rsid w:val="000C09A0"/>
    <w:rsid w:val="00104DC1"/>
    <w:rsid w:val="00121F0B"/>
    <w:rsid w:val="00122490"/>
    <w:rsid w:val="001277C5"/>
    <w:rsid w:val="00131E46"/>
    <w:rsid w:val="00147D6B"/>
    <w:rsid w:val="00155AF4"/>
    <w:rsid w:val="001774C2"/>
    <w:rsid w:val="0019342E"/>
    <w:rsid w:val="001A1E98"/>
    <w:rsid w:val="001C0851"/>
    <w:rsid w:val="001C6374"/>
    <w:rsid w:val="001C787F"/>
    <w:rsid w:val="001E2C1D"/>
    <w:rsid w:val="001E473B"/>
    <w:rsid w:val="001F17A3"/>
    <w:rsid w:val="00211E7D"/>
    <w:rsid w:val="00215E56"/>
    <w:rsid w:val="00262CEA"/>
    <w:rsid w:val="0027275E"/>
    <w:rsid w:val="00272A63"/>
    <w:rsid w:val="00296124"/>
    <w:rsid w:val="002B1C14"/>
    <w:rsid w:val="002B38A7"/>
    <w:rsid w:val="002D2911"/>
    <w:rsid w:val="002E77D6"/>
    <w:rsid w:val="002F3BE7"/>
    <w:rsid w:val="00307C77"/>
    <w:rsid w:val="00315FD9"/>
    <w:rsid w:val="00323802"/>
    <w:rsid w:val="00324334"/>
    <w:rsid w:val="00324B9C"/>
    <w:rsid w:val="00335F97"/>
    <w:rsid w:val="00363ABC"/>
    <w:rsid w:val="00376407"/>
    <w:rsid w:val="003849C4"/>
    <w:rsid w:val="00386804"/>
    <w:rsid w:val="00392B9C"/>
    <w:rsid w:val="003A02AB"/>
    <w:rsid w:val="003A12E2"/>
    <w:rsid w:val="003A4058"/>
    <w:rsid w:val="003A612A"/>
    <w:rsid w:val="003B0060"/>
    <w:rsid w:val="003B1116"/>
    <w:rsid w:val="003E0474"/>
    <w:rsid w:val="003F36CA"/>
    <w:rsid w:val="0040163A"/>
    <w:rsid w:val="00412D34"/>
    <w:rsid w:val="0041494D"/>
    <w:rsid w:val="00417160"/>
    <w:rsid w:val="00421BFE"/>
    <w:rsid w:val="00450CF0"/>
    <w:rsid w:val="00452093"/>
    <w:rsid w:val="004568D7"/>
    <w:rsid w:val="004A271D"/>
    <w:rsid w:val="004B1E6D"/>
    <w:rsid w:val="004C62F6"/>
    <w:rsid w:val="004C6A7F"/>
    <w:rsid w:val="004D520A"/>
    <w:rsid w:val="004E3E6F"/>
    <w:rsid w:val="004E7CAE"/>
    <w:rsid w:val="004F3E49"/>
    <w:rsid w:val="0050141E"/>
    <w:rsid w:val="0050315F"/>
    <w:rsid w:val="005038EC"/>
    <w:rsid w:val="00526456"/>
    <w:rsid w:val="00536B36"/>
    <w:rsid w:val="00542B87"/>
    <w:rsid w:val="00545B5A"/>
    <w:rsid w:val="00550E84"/>
    <w:rsid w:val="00560878"/>
    <w:rsid w:val="005729EE"/>
    <w:rsid w:val="005C4EEA"/>
    <w:rsid w:val="006078D5"/>
    <w:rsid w:val="00626415"/>
    <w:rsid w:val="00637307"/>
    <w:rsid w:val="00664CDD"/>
    <w:rsid w:val="00664D76"/>
    <w:rsid w:val="00667491"/>
    <w:rsid w:val="00673FCB"/>
    <w:rsid w:val="0067435F"/>
    <w:rsid w:val="006950D5"/>
    <w:rsid w:val="006A3B0D"/>
    <w:rsid w:val="006B08F7"/>
    <w:rsid w:val="006B6C2B"/>
    <w:rsid w:val="006F7382"/>
    <w:rsid w:val="00707A0D"/>
    <w:rsid w:val="00717625"/>
    <w:rsid w:val="007216FC"/>
    <w:rsid w:val="00733C5E"/>
    <w:rsid w:val="007460E5"/>
    <w:rsid w:val="00797387"/>
    <w:rsid w:val="007A00DF"/>
    <w:rsid w:val="007A28ED"/>
    <w:rsid w:val="007A731B"/>
    <w:rsid w:val="007E2EAC"/>
    <w:rsid w:val="007F635F"/>
    <w:rsid w:val="008260EA"/>
    <w:rsid w:val="00836BC2"/>
    <w:rsid w:val="00837ECA"/>
    <w:rsid w:val="0084019B"/>
    <w:rsid w:val="00852790"/>
    <w:rsid w:val="00854186"/>
    <w:rsid w:val="008553EB"/>
    <w:rsid w:val="00867AD2"/>
    <w:rsid w:val="008779C9"/>
    <w:rsid w:val="008829E1"/>
    <w:rsid w:val="0088777C"/>
    <w:rsid w:val="008902F2"/>
    <w:rsid w:val="00892288"/>
    <w:rsid w:val="008956FF"/>
    <w:rsid w:val="008A1011"/>
    <w:rsid w:val="008B19D7"/>
    <w:rsid w:val="008D7DF0"/>
    <w:rsid w:val="008E63D2"/>
    <w:rsid w:val="00906EC8"/>
    <w:rsid w:val="0091639D"/>
    <w:rsid w:val="00927E2E"/>
    <w:rsid w:val="0093188E"/>
    <w:rsid w:val="00940877"/>
    <w:rsid w:val="009460A3"/>
    <w:rsid w:val="00964E23"/>
    <w:rsid w:val="009717E5"/>
    <w:rsid w:val="00975C46"/>
    <w:rsid w:val="009808C1"/>
    <w:rsid w:val="009B5E05"/>
    <w:rsid w:val="009C3EB6"/>
    <w:rsid w:val="009C5271"/>
    <w:rsid w:val="009C6337"/>
    <w:rsid w:val="009D7CDA"/>
    <w:rsid w:val="009E2D47"/>
    <w:rsid w:val="00A0279E"/>
    <w:rsid w:val="00A04E23"/>
    <w:rsid w:val="00A119EE"/>
    <w:rsid w:val="00A320B1"/>
    <w:rsid w:val="00A3705E"/>
    <w:rsid w:val="00A41456"/>
    <w:rsid w:val="00A42E54"/>
    <w:rsid w:val="00A43176"/>
    <w:rsid w:val="00A53B67"/>
    <w:rsid w:val="00A547CB"/>
    <w:rsid w:val="00A57742"/>
    <w:rsid w:val="00A634A0"/>
    <w:rsid w:val="00A71A24"/>
    <w:rsid w:val="00A7699A"/>
    <w:rsid w:val="00A873AE"/>
    <w:rsid w:val="00A936BD"/>
    <w:rsid w:val="00AA0681"/>
    <w:rsid w:val="00AB4ED3"/>
    <w:rsid w:val="00AC396D"/>
    <w:rsid w:val="00AD6412"/>
    <w:rsid w:val="00AD6A0D"/>
    <w:rsid w:val="00AE0DE2"/>
    <w:rsid w:val="00B03F88"/>
    <w:rsid w:val="00B10E78"/>
    <w:rsid w:val="00B17302"/>
    <w:rsid w:val="00B20B48"/>
    <w:rsid w:val="00B56D5A"/>
    <w:rsid w:val="00B80778"/>
    <w:rsid w:val="00B8676D"/>
    <w:rsid w:val="00B952FB"/>
    <w:rsid w:val="00BD3231"/>
    <w:rsid w:val="00BE0807"/>
    <w:rsid w:val="00BE184E"/>
    <w:rsid w:val="00BE62E1"/>
    <w:rsid w:val="00C0493E"/>
    <w:rsid w:val="00C2184E"/>
    <w:rsid w:val="00C25AFC"/>
    <w:rsid w:val="00C25E76"/>
    <w:rsid w:val="00C347FA"/>
    <w:rsid w:val="00C36AB9"/>
    <w:rsid w:val="00C45CC7"/>
    <w:rsid w:val="00C464E2"/>
    <w:rsid w:val="00C807B6"/>
    <w:rsid w:val="00C93B3F"/>
    <w:rsid w:val="00C94D29"/>
    <w:rsid w:val="00CA0FDD"/>
    <w:rsid w:val="00CB552E"/>
    <w:rsid w:val="00CD5D36"/>
    <w:rsid w:val="00CD6D8A"/>
    <w:rsid w:val="00CD77AE"/>
    <w:rsid w:val="00D22417"/>
    <w:rsid w:val="00D239CB"/>
    <w:rsid w:val="00D267D6"/>
    <w:rsid w:val="00D313A1"/>
    <w:rsid w:val="00D60C5F"/>
    <w:rsid w:val="00D635BE"/>
    <w:rsid w:val="00D84866"/>
    <w:rsid w:val="00DB3116"/>
    <w:rsid w:val="00DB3C58"/>
    <w:rsid w:val="00DC62F2"/>
    <w:rsid w:val="00DD32B5"/>
    <w:rsid w:val="00DF3A7A"/>
    <w:rsid w:val="00E07D0F"/>
    <w:rsid w:val="00E109D9"/>
    <w:rsid w:val="00E16C7F"/>
    <w:rsid w:val="00E22663"/>
    <w:rsid w:val="00E4370A"/>
    <w:rsid w:val="00E45B40"/>
    <w:rsid w:val="00E47598"/>
    <w:rsid w:val="00E53B27"/>
    <w:rsid w:val="00E818D2"/>
    <w:rsid w:val="00EC1986"/>
    <w:rsid w:val="00EE626E"/>
    <w:rsid w:val="00F111A4"/>
    <w:rsid w:val="00F34CAB"/>
    <w:rsid w:val="00F41DAB"/>
    <w:rsid w:val="00F74023"/>
    <w:rsid w:val="00F820BC"/>
    <w:rsid w:val="00F82420"/>
    <w:rsid w:val="00F91834"/>
    <w:rsid w:val="00FA1FAE"/>
    <w:rsid w:val="00FB607F"/>
    <w:rsid w:val="00FE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BAA73"/>
  <w15:chartTrackingRefBased/>
  <w15:docId w15:val="{97DB6A04-D1AC-47BE-82BD-A3BDA363A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807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BE0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2790"/>
    <w:pPr>
      <w:spacing w:after="0" w:line="240" w:lineRule="auto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2</Words>
  <Characters>10961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oeva Ekaterina</dc:creator>
  <cp:keywords/>
  <dc:description/>
  <cp:lastModifiedBy>Megan Bond</cp:lastModifiedBy>
  <cp:revision>2</cp:revision>
  <dcterms:created xsi:type="dcterms:W3CDTF">2022-01-31T17:00:00Z</dcterms:created>
  <dcterms:modified xsi:type="dcterms:W3CDTF">2022-01-31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6339c0-82ad-448c-ad0e-099d7c3d4715_Enabled">
    <vt:lpwstr>true</vt:lpwstr>
  </property>
  <property fmtid="{D5CDD505-2E9C-101B-9397-08002B2CF9AE}" pid="3" name="MSIP_Label_576339c0-82ad-448c-ad0e-099d7c3d4715_SetDate">
    <vt:lpwstr>2021-02-17T14:42:16Z</vt:lpwstr>
  </property>
  <property fmtid="{D5CDD505-2E9C-101B-9397-08002B2CF9AE}" pid="4" name="MSIP_Label_576339c0-82ad-448c-ad0e-099d7c3d4715_Method">
    <vt:lpwstr>Privileged</vt:lpwstr>
  </property>
  <property fmtid="{D5CDD505-2E9C-101B-9397-08002B2CF9AE}" pid="5" name="MSIP_Label_576339c0-82ad-448c-ad0e-099d7c3d4715_Name">
    <vt:lpwstr>576339c0-82ad-448c-ad0e-099d7c3d4715</vt:lpwstr>
  </property>
  <property fmtid="{D5CDD505-2E9C-101B-9397-08002B2CF9AE}" pid="6" name="MSIP_Label_576339c0-82ad-448c-ad0e-099d7c3d4715_SiteId">
    <vt:lpwstr>af7227b1-ac3a-4487-9e9f-ba462bb409d4</vt:lpwstr>
  </property>
  <property fmtid="{D5CDD505-2E9C-101B-9397-08002B2CF9AE}" pid="7" name="MSIP_Label_576339c0-82ad-448c-ad0e-099d7c3d4715_ActionId">
    <vt:lpwstr>2340c7c0-eca1-478e-8c27-12ce8080cfbd</vt:lpwstr>
  </property>
  <property fmtid="{D5CDD505-2E9C-101B-9397-08002B2CF9AE}" pid="8" name="MSIP_Label_576339c0-82ad-448c-ad0e-099d7c3d4715_ContentBits">
    <vt:lpwstr>0</vt:lpwstr>
  </property>
</Properties>
</file>